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E123D" w14:textId="77777777" w:rsidR="00FD2729" w:rsidRDefault="00FD2729" w:rsidP="00255B2F">
      <w:pPr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</w:p>
    <w:p w14:paraId="5AF8CAC3" w14:textId="07C95F6A" w:rsidR="006C01EC" w:rsidRDefault="00D60085" w:rsidP="00255B2F">
      <w:pPr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ing Information </w:t>
      </w:r>
      <w:r w:rsidR="006C01EC">
        <w:rPr>
          <w:rFonts w:ascii="Times New Roman" w:hAnsi="Times New Roman"/>
          <w:b/>
          <w:sz w:val="24"/>
          <w:szCs w:val="24"/>
        </w:rPr>
        <w:t xml:space="preserve">for </w:t>
      </w:r>
    </w:p>
    <w:p w14:paraId="30480180" w14:textId="21EB4D14" w:rsidR="00D60085" w:rsidRDefault="006C01EC" w:rsidP="00255B2F">
      <w:pPr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alues in Romantic Relationships</w:t>
      </w:r>
    </w:p>
    <w:p w14:paraId="087FE9CB" w14:textId="13EFA795" w:rsidR="006C01EC" w:rsidRDefault="006C01E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605DEAAE" w14:textId="6F8EB950" w:rsidR="00224722" w:rsidRDefault="00224722" w:rsidP="00224722">
      <w:pPr>
        <w:spacing w:line="480" w:lineRule="auto"/>
        <w:ind w:firstLine="708"/>
        <w:sectPr w:rsidR="00224722" w:rsidSect="00A56A3A">
          <w:headerReference w:type="default" r:id="rId7"/>
          <w:footerReference w:type="default" r:id="rId8"/>
          <w:pgSz w:w="11906" w:h="16838"/>
          <w:pgMar w:top="1440" w:right="1440" w:bottom="1440" w:left="1440" w:header="720" w:footer="720" w:gutter="0"/>
          <w:cols w:space="720"/>
          <w:formProt w:val="0"/>
          <w:docGrid w:linePitch="360" w:charSpace="6143"/>
        </w:sectPr>
      </w:pPr>
    </w:p>
    <w:tbl>
      <w:tblPr>
        <w:tblpPr w:leftFromText="141" w:rightFromText="141" w:vertAnchor="page" w:horzAnchor="margin" w:tblpY="2251"/>
        <w:tblW w:w="136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9"/>
        <w:gridCol w:w="677"/>
        <w:gridCol w:w="677"/>
        <w:gridCol w:w="678"/>
        <w:gridCol w:w="683"/>
        <w:gridCol w:w="680"/>
        <w:gridCol w:w="681"/>
        <w:gridCol w:w="679"/>
        <w:gridCol w:w="679"/>
        <w:gridCol w:w="679"/>
        <w:gridCol w:w="679"/>
        <w:gridCol w:w="687"/>
        <w:gridCol w:w="685"/>
        <w:gridCol w:w="680"/>
        <w:gridCol w:w="680"/>
        <w:gridCol w:w="680"/>
        <w:gridCol w:w="680"/>
        <w:gridCol w:w="681"/>
        <w:gridCol w:w="21"/>
      </w:tblGrid>
      <w:tr w:rsidR="00E711DD" w:rsidRPr="002A6483" w14:paraId="4182D5A3" w14:textId="77777777" w:rsidTr="00E711DD">
        <w:trPr>
          <w:gridAfter w:val="1"/>
          <w:wAfter w:w="21" w:type="dxa"/>
          <w:cantSplit/>
          <w:trHeight w:val="283"/>
        </w:trPr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5D5FA2" w14:textId="77777777" w:rsidR="00E711DD" w:rsidRPr="002A6483" w:rsidRDefault="00E711DD" w:rsidP="00E711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2AAE7B" w14:textId="286B52A2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b/>
                <w:iCs/>
                <w:szCs w:val="18"/>
              </w:rPr>
              <w:t xml:space="preserve">Study 1: Relationship Quality by PVQ </w:t>
            </w:r>
            <w:r w:rsidR="002A6483">
              <w:rPr>
                <w:rFonts w:ascii="Times New Roman" w:hAnsi="Times New Roman"/>
                <w:b/>
                <w:iCs/>
                <w:szCs w:val="18"/>
              </w:rPr>
              <w:t xml:space="preserve">     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747C6D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403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D62FF8" w14:textId="384DDC9B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iCs/>
                <w:szCs w:val="18"/>
              </w:rPr>
            </w:pPr>
            <w:r w:rsidRPr="002A6483">
              <w:rPr>
                <w:rFonts w:ascii="Times New Roman" w:hAnsi="Times New Roman"/>
                <w:b/>
                <w:iCs/>
                <w:szCs w:val="18"/>
              </w:rPr>
              <w:t xml:space="preserve">Study 2: Relationship Quality by </w:t>
            </w:r>
            <w:r w:rsidR="00233299" w:rsidRPr="002A6483">
              <w:rPr>
                <w:rFonts w:ascii="Times New Roman" w:hAnsi="Times New Roman"/>
                <w:b/>
                <w:iCs/>
                <w:szCs w:val="18"/>
              </w:rPr>
              <w:t>SSVS</w:t>
            </w:r>
            <w:r w:rsidRPr="002A6483">
              <w:rPr>
                <w:rFonts w:ascii="Times New Roman" w:hAnsi="Times New Roman"/>
                <w:b/>
                <w:iCs/>
                <w:szCs w:val="18"/>
              </w:rPr>
              <w:t xml:space="preserve">           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FB3D25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iCs/>
                <w:szCs w:val="18"/>
              </w:rPr>
            </w:pPr>
          </w:p>
        </w:tc>
        <w:tc>
          <w:tcPr>
            <w:tcW w:w="3401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659E9D" w14:textId="1E14F24A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b/>
                <w:iCs/>
                <w:color w:val="000000" w:themeColor="text1"/>
                <w:szCs w:val="18"/>
              </w:rPr>
              <w:t xml:space="preserve">Study 3: Relationship Quality by </w:t>
            </w:r>
            <w:r w:rsidR="002819FB" w:rsidRPr="002A6483">
              <w:rPr>
                <w:rFonts w:ascii="Times New Roman" w:hAnsi="Times New Roman"/>
                <w:b/>
                <w:iCs/>
                <w:color w:val="000000" w:themeColor="text1"/>
                <w:szCs w:val="18"/>
              </w:rPr>
              <w:t>PVQ</w:t>
            </w:r>
            <w:r w:rsidRPr="002A6483">
              <w:rPr>
                <w:rFonts w:ascii="Times New Roman" w:hAnsi="Times New Roman"/>
                <w:b/>
                <w:iCs/>
                <w:color w:val="000000" w:themeColor="text1"/>
                <w:szCs w:val="18"/>
              </w:rPr>
              <w:t xml:space="preserve"> </w:t>
            </w:r>
            <w:r w:rsidR="002A6483">
              <w:rPr>
                <w:rFonts w:ascii="Times New Roman" w:hAnsi="Times New Roman"/>
                <w:b/>
                <w:iCs/>
                <w:color w:val="000000" w:themeColor="text1"/>
                <w:szCs w:val="18"/>
              </w:rPr>
              <w:t xml:space="preserve">     </w:t>
            </w:r>
          </w:p>
        </w:tc>
      </w:tr>
      <w:tr w:rsidR="00E711DD" w:rsidRPr="002A6483" w14:paraId="312FB0AB" w14:textId="77777777" w:rsidTr="00AE325E">
        <w:trPr>
          <w:gridAfter w:val="1"/>
          <w:wAfter w:w="21" w:type="dxa"/>
          <w:cantSplit/>
          <w:trHeight w:val="283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34A9792" w14:textId="77777777" w:rsidR="00E711DD" w:rsidRPr="002A6483" w:rsidRDefault="00E711DD" w:rsidP="00E711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6FA58F35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  <w:vertAlign w:val="subscript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3D73D5EC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8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FE28758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3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06EEED2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4ACCBC70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65FFD6" w14:textId="77777777" w:rsidR="00E711DD" w:rsidRPr="002A6483" w:rsidRDefault="00E711DD" w:rsidP="00E711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31484D8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5390C9D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A5BB14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4906C927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245FC3AC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5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8E2638C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70119EF7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F0C50E7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88B2C4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53EE4FF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E3AB4E" w14:textId="77777777" w:rsidR="00E711DD" w:rsidRPr="002A6483" w:rsidRDefault="00E711DD" w:rsidP="00E711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</w:p>
        </w:tc>
      </w:tr>
      <w:tr w:rsidR="00C170E5" w:rsidRPr="002A6483" w14:paraId="4443CDBB" w14:textId="77777777" w:rsidTr="00AE325E">
        <w:trPr>
          <w:gridAfter w:val="1"/>
          <w:wAfter w:w="21" w:type="dxa"/>
          <w:cantSplit/>
          <w:trHeight w:val="454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996817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3AF745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1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2D05C1" w14:textId="136BDCE4" w:rsidR="00C170E5" w:rsidRPr="00023769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0</w:t>
            </w:r>
            <w:r w:rsidR="00023769" w:rsidRPr="00023769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42A857" w14:textId="6AF1531B" w:rsidR="00C170E5" w:rsidRPr="00023769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</w:t>
            </w:r>
            <w:r w:rsidR="00023769" w:rsidRPr="00023769">
              <w:rPr>
                <w:rFonts w:ascii="Times New Roman" w:hAnsi="Times New Roman"/>
                <w:szCs w:val="18"/>
              </w:rPr>
              <w:t>3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840C250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2.2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6B2D17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02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5AD8BC7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D814B5" w14:textId="5B3A82A3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2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9F57BE" w14:textId="6EB29236" w:rsidR="00C170E5" w:rsidRPr="00EC37C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Cs w:val="18"/>
              </w:rPr>
              <w:t>0.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F5F4C2" w14:textId="53A00A24" w:rsidR="00C170E5" w:rsidRPr="00EC37C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Cs w:val="18"/>
              </w:rPr>
              <w:t>0.4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BB7D0F" w14:textId="3DB1EFE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2.1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B98655" w14:textId="6E4D4F2D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0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635B92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BCD112" w14:textId="51AF8EA2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AD81FF" w14:textId="56FFAC6D" w:rsidR="00C170E5" w:rsidRPr="006D6DF7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D6DF7">
              <w:rPr>
                <w:rFonts w:ascii="Times New Roman" w:hAnsi="Times New Roman"/>
                <w:szCs w:val="18"/>
              </w:rPr>
              <w:t>0.0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60E130" w14:textId="2755B120" w:rsidR="00C170E5" w:rsidRPr="006D6DF7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D6DF7">
              <w:rPr>
                <w:rFonts w:ascii="Times New Roman" w:hAnsi="Times New Roman"/>
                <w:szCs w:val="18"/>
              </w:rPr>
              <w:t>0.</w:t>
            </w:r>
            <w:r w:rsidR="006D6DF7" w:rsidRPr="006D6DF7">
              <w:rPr>
                <w:rFonts w:ascii="Times New Roman" w:hAnsi="Times New Roman"/>
                <w:szCs w:val="18"/>
              </w:rPr>
              <w:t>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BABC834" w14:textId="2DDBFFD4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2.0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2C3D99" w14:textId="6BF2294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038</w:t>
            </w:r>
          </w:p>
        </w:tc>
      </w:tr>
      <w:tr w:rsidR="00C170E5" w:rsidRPr="002A6483" w14:paraId="60CF967C" w14:textId="77777777" w:rsidTr="00E711DD">
        <w:trPr>
          <w:gridAfter w:val="1"/>
          <w:wAfter w:w="21" w:type="dxa"/>
          <w:cantSplit/>
          <w:trHeight w:val="454"/>
        </w:trPr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384CC8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Self-Enhancement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E68A4C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03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543FFC" w14:textId="1941DF06" w:rsidR="00C170E5" w:rsidRPr="00023769" w:rsidRDefault="00023769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-0.19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2746C5" w14:textId="02D6D929" w:rsidR="00C170E5" w:rsidRPr="00023769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1</w:t>
            </w:r>
            <w:r w:rsidR="00023769" w:rsidRPr="00023769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5D2AB17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48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FA672F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630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5565B8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2C1031" w14:textId="26E35E85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1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762B87" w14:textId="7BADE0D1" w:rsidR="00C170E5" w:rsidRPr="00EC37C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Cs w:val="18"/>
              </w:rPr>
              <w:t>-0.2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709A1C" w14:textId="58969D39" w:rsidR="00C170E5" w:rsidRPr="00EC37C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Cs w:val="18"/>
              </w:rPr>
              <w:t>0.02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D4E344" w14:textId="251A71BE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1.68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1F58EE" w14:textId="028A5E4B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110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A38944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D5B146" w14:textId="44266AA6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12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FFE8D6B" w14:textId="4220463E" w:rsidR="00C170E5" w:rsidRPr="006D6DF7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D6DF7">
              <w:rPr>
                <w:rFonts w:ascii="Times New Roman" w:hAnsi="Times New Roman"/>
                <w:szCs w:val="18"/>
              </w:rPr>
              <w:t>-0.2</w:t>
            </w:r>
            <w:r w:rsidR="006D6DF7" w:rsidRPr="006D6DF7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84042F" w14:textId="071B9A1E" w:rsidR="00C170E5" w:rsidRPr="006D6DF7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D6DF7">
              <w:rPr>
                <w:rFonts w:ascii="Times New Roman" w:hAnsi="Times New Roman"/>
                <w:szCs w:val="18"/>
              </w:rPr>
              <w:t>0.02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A14F65" w14:textId="48F4123E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1.73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6FCB1B" w14:textId="566CA7D8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084</w:t>
            </w:r>
          </w:p>
        </w:tc>
      </w:tr>
      <w:tr w:rsidR="00C170E5" w:rsidRPr="002A6483" w14:paraId="4581EF8F" w14:textId="77777777" w:rsidTr="00E711DD">
        <w:trPr>
          <w:gridAfter w:val="1"/>
          <w:wAfter w:w="21" w:type="dxa"/>
          <w:cantSplit/>
          <w:trHeight w:val="454"/>
        </w:trPr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6CCFE6C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Openness to Chan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4933E0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03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57EC86" w14:textId="653AB84D" w:rsidR="00C170E5" w:rsidRPr="00023769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-0.</w:t>
            </w:r>
            <w:r w:rsidR="00023769" w:rsidRPr="00023769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19837B" w14:textId="2BC52DF7" w:rsidR="00C170E5" w:rsidRPr="00023769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</w:t>
            </w:r>
            <w:r w:rsidR="00023769" w:rsidRPr="00023769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5D5E55F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4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CD2DA6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692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5D25B9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7D240B" w14:textId="115015AD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1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2DC7ACF" w14:textId="485C4AB1" w:rsidR="00C170E5" w:rsidRPr="00EC37C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Cs w:val="18"/>
              </w:rPr>
              <w:t>-0.17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60359C" w14:textId="17AA45AA" w:rsidR="00C170E5" w:rsidRPr="00EC37C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Cs w:val="18"/>
              </w:rPr>
              <w:t>0.15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F5766A" w14:textId="7A3F4AAB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3.64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CCAB0F" w14:textId="69208000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870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CB1D2A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2AAF60" w14:textId="216FE2B6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28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96A48F" w14:textId="32DC3E78" w:rsidR="00C170E5" w:rsidRPr="006D6DF7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D6DF7">
              <w:rPr>
                <w:rFonts w:ascii="Times New Roman" w:hAnsi="Times New Roman"/>
                <w:szCs w:val="18"/>
              </w:rPr>
              <w:t>0.1</w:t>
            </w:r>
            <w:r w:rsidR="006D6DF7" w:rsidRPr="006D6DF7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33BBA5" w14:textId="0460A610" w:rsidR="00C170E5" w:rsidRPr="006D6DF7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D6DF7">
              <w:rPr>
                <w:rFonts w:ascii="Times New Roman" w:hAnsi="Times New Roman"/>
                <w:szCs w:val="18"/>
              </w:rPr>
              <w:t>0.</w:t>
            </w:r>
            <w:r w:rsidR="006D6DF7" w:rsidRPr="006D6DF7">
              <w:rPr>
                <w:rFonts w:ascii="Times New Roman" w:hAnsi="Times New Roman"/>
                <w:szCs w:val="18"/>
              </w:rPr>
              <w:t>43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B27D8A" w14:textId="5AACE285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3.64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86CD61" w14:textId="357AF03E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&lt;.001</w:t>
            </w:r>
          </w:p>
        </w:tc>
      </w:tr>
      <w:tr w:rsidR="00C170E5" w:rsidRPr="002A6483" w14:paraId="370AA092" w14:textId="77777777" w:rsidTr="00E711DD">
        <w:trPr>
          <w:gridAfter w:val="1"/>
          <w:wAfter w:w="21" w:type="dxa"/>
          <w:cantSplit/>
          <w:trHeight w:val="454"/>
        </w:trPr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D01B51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Conserv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B4A826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11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A39CB6" w14:textId="623A7D32" w:rsidR="00C170E5" w:rsidRPr="00023769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-0.0</w:t>
            </w:r>
            <w:r w:rsidR="00023769" w:rsidRPr="00023769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BFC2F7" w14:textId="66E0CA5A" w:rsidR="00C170E5" w:rsidRPr="00023769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</w:t>
            </w:r>
            <w:r w:rsidR="00023769" w:rsidRPr="00023769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A75732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1.68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C8EE5C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095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A6D070E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B47070" w14:textId="1EDB5FD6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11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C4A560D" w14:textId="60F8546E" w:rsidR="00C170E5" w:rsidRPr="00EC37C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Cs w:val="18"/>
              </w:rPr>
              <w:t>-0.07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D3F0A2" w14:textId="31CBE8F0" w:rsidR="00C170E5" w:rsidRPr="00EC37C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Cs w:val="18"/>
              </w:rPr>
              <w:t>0.27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C374BB" w14:textId="76B40505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1.1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6209C4" w14:textId="733175BE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180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1D8A42" w14:textId="77777777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4DC896" w14:textId="485F51E4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9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150EB0" w14:textId="1DCC4720" w:rsidR="00C170E5" w:rsidRPr="006D6DF7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D6DF7">
              <w:rPr>
                <w:rFonts w:ascii="Times New Roman" w:hAnsi="Times New Roman"/>
                <w:szCs w:val="18"/>
              </w:rPr>
              <w:t>-0.0</w:t>
            </w:r>
            <w:r w:rsidR="006D6DF7" w:rsidRPr="006D6DF7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E15ADE" w14:textId="513BD93F" w:rsidR="00C170E5" w:rsidRPr="006D6DF7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D6DF7">
              <w:rPr>
                <w:rFonts w:ascii="Times New Roman" w:hAnsi="Times New Roman"/>
                <w:szCs w:val="18"/>
              </w:rPr>
              <w:t>0.2</w:t>
            </w:r>
            <w:r w:rsidR="006D6DF7" w:rsidRPr="006D6DF7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167C3D2" w14:textId="31C332BA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1.2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4D052F0" w14:textId="287DD673" w:rsidR="00C170E5" w:rsidRPr="002A6483" w:rsidRDefault="00C170E5" w:rsidP="00C170E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203</w:t>
            </w:r>
          </w:p>
        </w:tc>
      </w:tr>
      <w:tr w:rsidR="000B1392" w:rsidRPr="002A6483" w14:paraId="78AE0A49" w14:textId="77777777" w:rsidTr="00E711DD">
        <w:trPr>
          <w:gridAfter w:val="1"/>
          <w:wAfter w:w="21" w:type="dxa"/>
          <w:cantSplit/>
          <w:trHeight w:val="454"/>
        </w:trPr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DBEE3A5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F300C48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2A6483">
              <w:rPr>
                <w:rFonts w:ascii="Times New Roman" w:hAnsi="Times New Roman"/>
                <w:i/>
                <w:szCs w:val="18"/>
              </w:rPr>
              <w:t>F</w:t>
            </w:r>
            <w:r w:rsidRPr="002A6483">
              <w:rPr>
                <w:rFonts w:ascii="Times New Roman" w:hAnsi="Times New Roman"/>
                <w:szCs w:val="18"/>
              </w:rPr>
              <w:t>(</w:t>
            </w:r>
            <w:proofErr w:type="gramEnd"/>
            <w:r w:rsidRPr="002A6483">
              <w:rPr>
                <w:rFonts w:ascii="Times New Roman" w:hAnsi="Times New Roman"/>
                <w:szCs w:val="18"/>
              </w:rPr>
              <w:t xml:space="preserve">4, 232) = 2.92, </w:t>
            </w: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  <w:r w:rsidRPr="002A6483">
              <w:rPr>
                <w:rFonts w:ascii="Times New Roman" w:hAnsi="Times New Roman"/>
                <w:szCs w:val="18"/>
              </w:rPr>
              <w:t xml:space="preserve"> = .022, </w:t>
            </w:r>
            <w:r w:rsidRPr="002A6483">
              <w:rPr>
                <w:rFonts w:ascii="Times New Roman" w:hAnsi="Times New Roman"/>
                <w:i/>
                <w:szCs w:val="18"/>
              </w:rPr>
              <w:t>R</w:t>
            </w:r>
            <w:r w:rsidRPr="002A6483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2A6483">
              <w:rPr>
                <w:rFonts w:ascii="Times New Roman" w:hAnsi="Times New Roman"/>
                <w:szCs w:val="18"/>
              </w:rPr>
              <w:t xml:space="preserve"> = .05</w:t>
            </w:r>
          </w:p>
        </w:tc>
        <w:tc>
          <w:tcPr>
            <w:tcW w:w="68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153E9BE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3403" w:type="dxa"/>
            <w:gridSpan w:val="5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B3AF1B8" w14:textId="089EF654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proofErr w:type="gramStart"/>
            <w:r w:rsidRPr="002A6483">
              <w:rPr>
                <w:rFonts w:ascii="Times New Roman" w:hAnsi="Times New Roman"/>
                <w:i/>
                <w:szCs w:val="18"/>
              </w:rPr>
              <w:t>F</w:t>
            </w:r>
            <w:r w:rsidRPr="002A6483">
              <w:rPr>
                <w:rFonts w:ascii="Times New Roman" w:hAnsi="Times New Roman"/>
                <w:szCs w:val="18"/>
              </w:rPr>
              <w:t>(</w:t>
            </w:r>
            <w:proofErr w:type="gramEnd"/>
            <w:r w:rsidRPr="002A6483">
              <w:rPr>
                <w:rFonts w:ascii="Times New Roman" w:hAnsi="Times New Roman"/>
                <w:szCs w:val="18"/>
              </w:rPr>
              <w:t xml:space="preserve">4, 226) = 10.15, </w:t>
            </w: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  <w:r w:rsidRPr="002A6483">
              <w:rPr>
                <w:rFonts w:ascii="Times New Roman" w:hAnsi="Times New Roman"/>
                <w:szCs w:val="18"/>
              </w:rPr>
              <w:t xml:space="preserve"> &lt; .001, </w:t>
            </w:r>
            <w:r w:rsidRPr="002A6483">
              <w:rPr>
                <w:rFonts w:ascii="Times New Roman" w:hAnsi="Times New Roman"/>
                <w:i/>
                <w:szCs w:val="18"/>
              </w:rPr>
              <w:t>R</w:t>
            </w:r>
            <w:r w:rsidRPr="002A6483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2A6483">
              <w:rPr>
                <w:rFonts w:ascii="Times New Roman" w:hAnsi="Times New Roman"/>
                <w:szCs w:val="18"/>
              </w:rPr>
              <w:t xml:space="preserve"> = .19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F57F590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color w:val="FF0000"/>
                <w:szCs w:val="18"/>
              </w:rPr>
            </w:pPr>
          </w:p>
        </w:tc>
        <w:tc>
          <w:tcPr>
            <w:tcW w:w="3401" w:type="dxa"/>
            <w:gridSpan w:val="5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C74675C" w14:textId="364B48EB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2A6483">
              <w:rPr>
                <w:rFonts w:ascii="Times New Roman" w:hAnsi="Times New Roman"/>
                <w:i/>
                <w:szCs w:val="18"/>
              </w:rPr>
              <w:t>F</w:t>
            </w:r>
            <w:r w:rsidRPr="002A6483">
              <w:rPr>
                <w:rFonts w:ascii="Times New Roman" w:hAnsi="Times New Roman"/>
                <w:szCs w:val="18"/>
              </w:rPr>
              <w:t>(</w:t>
            </w:r>
            <w:proofErr w:type="gramEnd"/>
            <w:r w:rsidRPr="002A6483">
              <w:rPr>
                <w:rFonts w:ascii="Times New Roman" w:hAnsi="Times New Roman"/>
                <w:szCs w:val="18"/>
              </w:rPr>
              <w:t xml:space="preserve">4, 228) = 11.66, </w:t>
            </w: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  <w:r w:rsidRPr="002A6483">
              <w:rPr>
                <w:rFonts w:ascii="Times New Roman" w:hAnsi="Times New Roman"/>
                <w:szCs w:val="18"/>
              </w:rPr>
              <w:t xml:space="preserve"> &lt; .001, </w:t>
            </w:r>
            <w:r w:rsidRPr="002A6483">
              <w:rPr>
                <w:rFonts w:ascii="Times New Roman" w:hAnsi="Times New Roman"/>
                <w:i/>
                <w:szCs w:val="18"/>
              </w:rPr>
              <w:t>R</w:t>
            </w:r>
            <w:r w:rsidRPr="002A6483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2A6483">
              <w:rPr>
                <w:rFonts w:ascii="Times New Roman" w:hAnsi="Times New Roman"/>
                <w:szCs w:val="18"/>
              </w:rPr>
              <w:t xml:space="preserve"> = .17</w:t>
            </w:r>
          </w:p>
        </w:tc>
      </w:tr>
      <w:tr w:rsidR="000B1392" w:rsidRPr="002A6483" w14:paraId="114B3BA1" w14:textId="77777777" w:rsidTr="002819FB">
        <w:trPr>
          <w:cantSplit/>
          <w:trHeight w:val="283"/>
        </w:trPr>
        <w:tc>
          <w:tcPr>
            <w:tcW w:w="2079" w:type="dxa"/>
            <w:tcBorders>
              <w:top w:val="nil"/>
              <w:left w:val="nil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47CD98DE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nil"/>
              <w:left w:val="single" w:sz="8" w:space="0" w:color="E0E0E0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356E4A5A" w14:textId="249FBB6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b/>
                <w:iCs/>
                <w:szCs w:val="18"/>
              </w:rPr>
              <w:t xml:space="preserve">Study 4: Relationship Quality by PVQ </w:t>
            </w:r>
            <w:r w:rsidR="002A6483">
              <w:rPr>
                <w:rFonts w:ascii="Times New Roman" w:hAnsi="Times New Roman"/>
                <w:b/>
                <w:iCs/>
                <w:szCs w:val="18"/>
              </w:rPr>
              <w:t xml:space="preserve">     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3272008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403" w:type="dxa"/>
            <w:gridSpan w:val="5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04BBBA" w14:textId="1EE532F0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b/>
                <w:iCs/>
                <w:szCs w:val="18"/>
              </w:rPr>
              <w:t xml:space="preserve">Study 4: Relationship Quality by SSVS </w:t>
            </w:r>
            <w:r w:rsidR="002A6483">
              <w:rPr>
                <w:rFonts w:ascii="Times New Roman" w:hAnsi="Times New Roman"/>
                <w:b/>
                <w:iCs/>
                <w:szCs w:val="18"/>
              </w:rPr>
              <w:t xml:space="preserve">    </w:t>
            </w:r>
          </w:p>
        </w:tc>
        <w:tc>
          <w:tcPr>
            <w:tcW w:w="68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A2D332" w14:textId="77777777" w:rsidR="000B1392" w:rsidRPr="002A6483" w:rsidRDefault="000B1392" w:rsidP="000B13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422" w:type="dxa"/>
            <w:gridSpan w:val="6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8CEC1F" w14:textId="59DFF6D4" w:rsidR="000B1392" w:rsidRPr="002A6483" w:rsidRDefault="000B1392" w:rsidP="000B13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b/>
                <w:iCs/>
                <w:szCs w:val="18"/>
              </w:rPr>
              <w:t xml:space="preserve">Study 5: Relationship Quality by SSVS </w:t>
            </w:r>
            <w:r w:rsidR="002A6483">
              <w:rPr>
                <w:rFonts w:ascii="Times New Roman" w:hAnsi="Times New Roman"/>
                <w:b/>
                <w:iCs/>
                <w:szCs w:val="18"/>
              </w:rPr>
              <w:t xml:space="preserve">    </w:t>
            </w:r>
          </w:p>
        </w:tc>
      </w:tr>
      <w:tr w:rsidR="000B1392" w:rsidRPr="002A6483" w14:paraId="0EDADD64" w14:textId="77777777" w:rsidTr="00AE325E">
        <w:trPr>
          <w:cantSplit/>
          <w:trHeight w:val="454"/>
        </w:trPr>
        <w:tc>
          <w:tcPr>
            <w:tcW w:w="2079" w:type="dxa"/>
            <w:tcBorders>
              <w:top w:val="single" w:sz="4" w:space="0" w:color="808080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E3B4537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808080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2DB0B87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7855E486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22CE883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E09891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4649EE9B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D539AC9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65C8C5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7AD3E66F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2E3C2B5C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55825CA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31AE8728" w14:textId="77777777" w:rsidR="000B1392" w:rsidRPr="002A6483" w:rsidRDefault="000B1392" w:rsidP="000B139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F83DC08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09CD1DB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2B2BAC2E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5793096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2A6483">
              <w:rPr>
                <w:rFonts w:ascii="Times New Roman" w:hAnsi="Times New Roman"/>
                <w:iCs/>
                <w:szCs w:val="18"/>
              </w:rPr>
              <w:t>CI</w:t>
            </w:r>
            <w:r w:rsidRPr="002A6483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549B618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DB9B20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</w:p>
        </w:tc>
      </w:tr>
      <w:tr w:rsidR="000B1392" w:rsidRPr="002A6483" w14:paraId="61046EA0" w14:textId="77777777" w:rsidTr="00AE325E">
        <w:trPr>
          <w:cantSplit/>
          <w:trHeight w:val="454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6BF2BB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iCs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4BF2FC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2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B57B8C" w14:textId="6B2311E5" w:rsidR="000B1392" w:rsidRPr="005828BB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828BB">
              <w:rPr>
                <w:rFonts w:ascii="Times New Roman" w:hAnsi="Times New Roman"/>
                <w:szCs w:val="18"/>
              </w:rPr>
              <w:t>0.</w:t>
            </w:r>
            <w:r w:rsidR="005828BB" w:rsidRPr="005828BB">
              <w:rPr>
                <w:rFonts w:ascii="Times New Roman" w:hAnsi="Times New Roman"/>
                <w:szCs w:val="18"/>
              </w:rPr>
              <w:t>07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518712" w14:textId="4A08E183" w:rsidR="000B1392" w:rsidRPr="005828BB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828BB">
              <w:rPr>
                <w:rFonts w:ascii="Times New Roman" w:hAnsi="Times New Roman"/>
                <w:szCs w:val="18"/>
              </w:rPr>
              <w:t>0.</w:t>
            </w:r>
            <w:r w:rsidR="005828BB" w:rsidRPr="005828BB">
              <w:rPr>
                <w:rFonts w:ascii="Times New Roman" w:hAnsi="Times New Roman"/>
                <w:szCs w:val="18"/>
              </w:rPr>
              <w:t>3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CB795E2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2.9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FDB87F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00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59BBF39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03B470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2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2E1883" w14:textId="1912C965" w:rsidR="000B1392" w:rsidRPr="00665274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0</w:t>
            </w:r>
            <w:r w:rsidR="00665274" w:rsidRPr="00665274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6F1BAE" w14:textId="1AAB9736" w:rsidR="000B1392" w:rsidRPr="00665274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3</w:t>
            </w:r>
            <w:r w:rsidR="00665274" w:rsidRPr="00665274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859DA0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3.2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FD04E7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00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B1DC78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63DD89" w14:textId="109D4C24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1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368081" w14:textId="74597CF4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EC7D06" w14:textId="033D221A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1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8536CD" w14:textId="5EC2955D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3.0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945EC5" w14:textId="6F3229E4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002</w:t>
            </w:r>
          </w:p>
        </w:tc>
      </w:tr>
      <w:tr w:rsidR="000B1392" w:rsidRPr="002A6483" w14:paraId="1F0C5E7E" w14:textId="77777777" w:rsidTr="00E711DD">
        <w:trPr>
          <w:cantSplit/>
          <w:trHeight w:val="454"/>
        </w:trPr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214DFC6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Self-Enhancement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D954C4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08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95D8FF" w14:textId="3CB60020" w:rsidR="000B1392" w:rsidRPr="005828BB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828BB">
              <w:rPr>
                <w:rFonts w:ascii="Times New Roman" w:hAnsi="Times New Roman"/>
                <w:szCs w:val="18"/>
              </w:rPr>
              <w:t>-0.2</w:t>
            </w:r>
            <w:r w:rsidR="005828BB" w:rsidRPr="005828BB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B26781" w14:textId="5441FCA7" w:rsidR="000B1392" w:rsidRPr="005828BB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828BB">
              <w:rPr>
                <w:rFonts w:ascii="Times New Roman" w:hAnsi="Times New Roman"/>
                <w:szCs w:val="18"/>
              </w:rPr>
              <w:t>0.0</w:t>
            </w:r>
            <w:r w:rsidR="005828BB" w:rsidRPr="005828BB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39BAE6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1.3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C3C6C6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196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5AD5CC4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CCA5F1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06E71E" w14:textId="505C3F3C" w:rsidR="000B1392" w:rsidRPr="00665274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-0.0</w:t>
            </w:r>
            <w:r w:rsidR="00665274" w:rsidRPr="00665274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DD3834" w14:textId="66D18FA6" w:rsidR="000B1392" w:rsidRPr="00665274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1</w:t>
            </w:r>
            <w:r w:rsidR="00665274" w:rsidRPr="00665274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C1CF3F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73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38921B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467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49F712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98182D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E43763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0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2D9DEA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7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1008C1" w14:textId="3557CE4F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50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2C9992" w14:textId="7E9F8BF4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618</w:t>
            </w:r>
          </w:p>
        </w:tc>
      </w:tr>
      <w:tr w:rsidR="000B1392" w:rsidRPr="002A6483" w14:paraId="31E1ED3C" w14:textId="77777777" w:rsidTr="00E711DD">
        <w:trPr>
          <w:cantSplit/>
          <w:trHeight w:val="454"/>
        </w:trPr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91C331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Openness to Chan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FA0A37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8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66AA88" w14:textId="4C32444D" w:rsidR="000B1392" w:rsidRPr="005828BB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828BB">
              <w:rPr>
                <w:rFonts w:ascii="Times New Roman" w:hAnsi="Times New Roman"/>
                <w:szCs w:val="18"/>
              </w:rPr>
              <w:t>-0.</w:t>
            </w:r>
            <w:r w:rsidR="005828BB" w:rsidRPr="005828BB">
              <w:rPr>
                <w:rFonts w:ascii="Times New Roman" w:hAnsi="Times New Roman"/>
                <w:szCs w:val="18"/>
              </w:rPr>
              <w:t>07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A91957" w14:textId="276A8C80" w:rsidR="000B1392" w:rsidRPr="005828BB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828BB">
              <w:rPr>
                <w:rFonts w:ascii="Times New Roman" w:hAnsi="Times New Roman"/>
                <w:szCs w:val="18"/>
              </w:rPr>
              <w:t>0.</w:t>
            </w:r>
            <w:r w:rsidR="005828BB" w:rsidRPr="005828BB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3E1B36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1.02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A6C327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30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5999585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009EDCD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F4AD2F" w14:textId="27E1ED11" w:rsidR="000B1392" w:rsidRPr="00665274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-0.1</w:t>
            </w:r>
            <w:r w:rsidR="00665274" w:rsidRPr="00665274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A4CA81" w14:textId="77777777" w:rsidR="000B1392" w:rsidRPr="00665274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12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F97607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3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31C91B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975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FCD898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0DF324" w14:textId="461ABF1D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02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35A78F" w14:textId="4B6CD728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08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69FFFA" w14:textId="37BAC620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08DEA4B" w14:textId="2B432D2A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84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621C3C" w14:textId="725C4CF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400</w:t>
            </w:r>
          </w:p>
        </w:tc>
      </w:tr>
      <w:tr w:rsidR="000B1392" w:rsidRPr="002A6483" w14:paraId="513D2D78" w14:textId="77777777" w:rsidTr="00E711DD">
        <w:trPr>
          <w:cantSplit/>
          <w:trHeight w:val="454"/>
        </w:trPr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56DC8E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Conserv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58118B" w14:textId="19C4B6E0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</w:t>
            </w:r>
            <w:r w:rsidR="00A6221D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A5F928" w14:textId="1B81BB93" w:rsidR="000B1392" w:rsidRPr="005828BB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828BB">
              <w:rPr>
                <w:rFonts w:ascii="Times New Roman" w:hAnsi="Times New Roman"/>
                <w:szCs w:val="18"/>
              </w:rPr>
              <w:t>-0.0</w:t>
            </w:r>
            <w:r w:rsidR="00A6221D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545085" w14:textId="7BC34C0B" w:rsidR="000B1392" w:rsidRPr="005828BB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828BB">
              <w:rPr>
                <w:rFonts w:ascii="Times New Roman" w:hAnsi="Times New Roman"/>
                <w:szCs w:val="18"/>
              </w:rPr>
              <w:t>0.</w:t>
            </w:r>
            <w:r w:rsidR="005828BB" w:rsidRPr="005828BB">
              <w:rPr>
                <w:rFonts w:ascii="Times New Roman" w:hAnsi="Times New Roman"/>
                <w:szCs w:val="18"/>
              </w:rPr>
              <w:t>19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A1C1C0" w14:textId="50EEC74C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1.</w:t>
            </w:r>
            <w:r w:rsidR="00A6221D">
              <w:rPr>
                <w:rFonts w:ascii="Times New Roman" w:hAnsi="Times New Roman"/>
                <w:szCs w:val="18"/>
              </w:rPr>
              <w:t>2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92CEE0" w14:textId="6EAB7DA9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2</w:t>
            </w:r>
            <w:r w:rsidR="00A6221D">
              <w:rPr>
                <w:rFonts w:ascii="Times New Roman" w:hAnsi="Times New Roman"/>
                <w:szCs w:val="18"/>
              </w:rPr>
              <w:t>32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171EF8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0C07C2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8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925419" w14:textId="77777777" w:rsidR="000B1392" w:rsidRPr="00665274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-0.04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B12CE2" w14:textId="2614A5EC" w:rsidR="000B1392" w:rsidRPr="00665274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1</w:t>
            </w:r>
            <w:r w:rsidR="00665274" w:rsidRPr="00665274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139FDD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1.29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E898E1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197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3DE767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E310F7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3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0EB691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-0.03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7E7C31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0.09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6F4164" w14:textId="67B76213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1.13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2C5EC9" w14:textId="0947DDAF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2A6483">
              <w:rPr>
                <w:rFonts w:ascii="Times New Roman" w:hAnsi="Times New Roman"/>
                <w:szCs w:val="18"/>
              </w:rPr>
              <w:t>.260</w:t>
            </w:r>
          </w:p>
        </w:tc>
      </w:tr>
      <w:tr w:rsidR="000B1392" w:rsidRPr="002A6483" w14:paraId="13F730C8" w14:textId="77777777" w:rsidTr="00E711DD">
        <w:trPr>
          <w:cantSplit/>
          <w:trHeight w:val="454"/>
        </w:trPr>
        <w:tc>
          <w:tcPr>
            <w:tcW w:w="2079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3063660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1060DC4A" w14:textId="67EBF262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2A6483">
              <w:rPr>
                <w:rFonts w:ascii="Times New Roman" w:hAnsi="Times New Roman"/>
                <w:i/>
                <w:szCs w:val="18"/>
              </w:rPr>
              <w:t>F</w:t>
            </w:r>
            <w:r w:rsidRPr="002A6483">
              <w:rPr>
                <w:rFonts w:ascii="Times New Roman" w:hAnsi="Times New Roman"/>
                <w:szCs w:val="18"/>
              </w:rPr>
              <w:t>(</w:t>
            </w:r>
            <w:proofErr w:type="gramEnd"/>
            <w:r w:rsidRPr="002A6483">
              <w:rPr>
                <w:rFonts w:ascii="Times New Roman" w:hAnsi="Times New Roman"/>
                <w:szCs w:val="18"/>
              </w:rPr>
              <w:t>4, 305) = 6.9</w:t>
            </w:r>
            <w:r w:rsidR="00A6221D">
              <w:rPr>
                <w:rFonts w:ascii="Times New Roman" w:hAnsi="Times New Roman"/>
                <w:szCs w:val="18"/>
              </w:rPr>
              <w:t>9</w:t>
            </w:r>
            <w:r w:rsidRPr="002A6483">
              <w:rPr>
                <w:rFonts w:ascii="Times New Roman" w:hAnsi="Times New Roman"/>
                <w:szCs w:val="18"/>
              </w:rPr>
              <w:t xml:space="preserve">, </w:t>
            </w: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  <w:r w:rsidRPr="002A6483">
              <w:rPr>
                <w:rFonts w:ascii="Times New Roman" w:hAnsi="Times New Roman"/>
                <w:szCs w:val="18"/>
              </w:rPr>
              <w:t xml:space="preserve"> &lt; .001, </w:t>
            </w:r>
            <w:r w:rsidRPr="002A6483">
              <w:rPr>
                <w:rFonts w:ascii="Times New Roman" w:hAnsi="Times New Roman"/>
                <w:i/>
                <w:szCs w:val="18"/>
              </w:rPr>
              <w:t>R</w:t>
            </w:r>
            <w:r w:rsidRPr="002A6483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2A6483">
              <w:rPr>
                <w:rFonts w:ascii="Times New Roman" w:hAnsi="Times New Roman"/>
                <w:szCs w:val="18"/>
              </w:rPr>
              <w:t xml:space="preserve"> = .0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EFCD6F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3403" w:type="dxa"/>
            <w:gridSpan w:val="5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0A91144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2A6483">
              <w:rPr>
                <w:rFonts w:ascii="Times New Roman" w:hAnsi="Times New Roman"/>
                <w:i/>
                <w:szCs w:val="18"/>
              </w:rPr>
              <w:t>F</w:t>
            </w:r>
            <w:r w:rsidRPr="002A6483">
              <w:rPr>
                <w:rFonts w:ascii="Times New Roman" w:hAnsi="Times New Roman"/>
                <w:szCs w:val="18"/>
              </w:rPr>
              <w:t>(</w:t>
            </w:r>
            <w:proofErr w:type="gramEnd"/>
            <w:r w:rsidRPr="002A6483">
              <w:rPr>
                <w:rFonts w:ascii="Times New Roman" w:hAnsi="Times New Roman"/>
                <w:szCs w:val="18"/>
              </w:rPr>
              <w:t xml:space="preserve">4, 283) = 4.99, </w:t>
            </w: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  <w:r w:rsidRPr="002A6483">
              <w:rPr>
                <w:rFonts w:ascii="Times New Roman" w:hAnsi="Times New Roman"/>
                <w:szCs w:val="18"/>
              </w:rPr>
              <w:t xml:space="preserve"> = .001, </w:t>
            </w:r>
            <w:r w:rsidRPr="002A6483">
              <w:rPr>
                <w:rFonts w:ascii="Times New Roman" w:hAnsi="Times New Roman"/>
                <w:i/>
                <w:szCs w:val="18"/>
              </w:rPr>
              <w:t>R</w:t>
            </w:r>
            <w:r w:rsidRPr="002A6483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2A6483">
              <w:rPr>
                <w:rFonts w:ascii="Times New Roman" w:hAnsi="Times New Roman"/>
                <w:szCs w:val="18"/>
              </w:rPr>
              <w:t xml:space="preserve"> = .07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1080D94" w14:textId="7777777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3422" w:type="dxa"/>
            <w:gridSpan w:val="6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5CFDE997" w14:textId="273D259E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proofErr w:type="gramStart"/>
            <w:r w:rsidRPr="002A6483">
              <w:rPr>
                <w:rFonts w:ascii="Times New Roman" w:hAnsi="Times New Roman"/>
                <w:i/>
                <w:szCs w:val="18"/>
              </w:rPr>
              <w:t>F</w:t>
            </w:r>
            <w:r w:rsidRPr="002A6483">
              <w:rPr>
                <w:rFonts w:ascii="Times New Roman" w:hAnsi="Times New Roman"/>
                <w:szCs w:val="18"/>
              </w:rPr>
              <w:t>(</w:t>
            </w:r>
            <w:proofErr w:type="gramEnd"/>
            <w:r w:rsidRPr="002A6483">
              <w:rPr>
                <w:rFonts w:ascii="Times New Roman" w:hAnsi="Times New Roman"/>
                <w:szCs w:val="18"/>
              </w:rPr>
              <w:t xml:space="preserve">4, 557) = 4.20, </w:t>
            </w:r>
            <w:r w:rsidRPr="002A6483">
              <w:rPr>
                <w:rFonts w:ascii="Times New Roman" w:hAnsi="Times New Roman"/>
                <w:i/>
                <w:szCs w:val="18"/>
              </w:rPr>
              <w:t>p</w:t>
            </w:r>
            <w:r w:rsidRPr="002A6483">
              <w:rPr>
                <w:rFonts w:ascii="Times New Roman" w:hAnsi="Times New Roman"/>
                <w:szCs w:val="18"/>
              </w:rPr>
              <w:t xml:space="preserve"> &lt; .001, </w:t>
            </w:r>
            <w:r w:rsidRPr="002A6483">
              <w:rPr>
                <w:rFonts w:ascii="Times New Roman" w:hAnsi="Times New Roman"/>
                <w:i/>
                <w:szCs w:val="18"/>
              </w:rPr>
              <w:t>R</w:t>
            </w:r>
            <w:r w:rsidRPr="002A6483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2A6483">
              <w:rPr>
                <w:rFonts w:ascii="Times New Roman" w:hAnsi="Times New Roman"/>
                <w:szCs w:val="18"/>
              </w:rPr>
              <w:t xml:space="preserve"> = .01</w:t>
            </w:r>
          </w:p>
        </w:tc>
      </w:tr>
      <w:tr w:rsidR="000B1392" w:rsidRPr="002A6483" w14:paraId="74F3B779" w14:textId="77777777" w:rsidTr="00E711DD">
        <w:trPr>
          <w:cantSplit/>
          <w:trHeight w:val="454"/>
        </w:trPr>
        <w:tc>
          <w:tcPr>
            <w:tcW w:w="13665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E3D8" w14:textId="5CB172B7" w:rsidR="000B1392" w:rsidRPr="002A6483" w:rsidRDefault="000B1392" w:rsidP="000B1392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iCs/>
                <w:szCs w:val="18"/>
              </w:rPr>
            </w:pPr>
            <w:r w:rsidRPr="002A6483">
              <w:rPr>
                <w:rFonts w:ascii="Times New Roman" w:hAnsi="Times New Roman"/>
                <w:i/>
                <w:szCs w:val="18"/>
              </w:rPr>
              <w:t>Note.</w:t>
            </w:r>
            <w:r w:rsidRPr="002A6483">
              <w:rPr>
                <w:rFonts w:ascii="Times New Roman" w:hAnsi="Times New Roman"/>
                <w:iCs/>
                <w:szCs w:val="18"/>
              </w:rPr>
              <w:t xml:space="preserve"> Coefficients from Study 5 represent fixed effects in a multilevel regression model with random intercepts for each couple. The R</w:t>
            </w:r>
            <w:r w:rsidRPr="002A6483">
              <w:rPr>
                <w:rFonts w:ascii="Times New Roman" w:hAnsi="Times New Roman"/>
                <w:iCs/>
                <w:szCs w:val="18"/>
                <w:vertAlign w:val="superscript"/>
              </w:rPr>
              <w:t>2</w:t>
            </w:r>
            <w:r w:rsidRPr="002A6483">
              <w:rPr>
                <w:rFonts w:ascii="Times New Roman" w:hAnsi="Times New Roman"/>
                <w:iCs/>
                <w:szCs w:val="18"/>
              </w:rPr>
              <w:t xml:space="preserve">-values were computed using </w:t>
            </w:r>
            <w:r w:rsidRPr="002A6483">
              <w:rPr>
                <w:rFonts w:ascii="Times New Roman" w:hAnsi="Times New Roman"/>
                <w:iCs/>
                <w:szCs w:val="18"/>
              </w:rPr>
              <w:fldChar w:fldCharType="begin" w:fldLock="1"/>
            </w:r>
            <w:r w:rsidRPr="002A6483">
              <w:rPr>
                <w:rFonts w:ascii="Times New Roman" w:hAnsi="Times New Roman"/>
                <w:iCs/>
                <w:szCs w:val="18"/>
              </w:rPr>
              <w:instrText>ADDIN CSL_CITATION {"citationItems":[{"id":"ITEM-1","itemData":{"DOI":"10.1002/sim.3429","ISSN":"02776715","abstract":"This paper presents the synchronization between a pair of identical susceptible- infected-recovered (SIR) epidemic chaotic systems and fractional-order time derivative using active control method. The fractional derivative is described in Caputo sense. Numerical simulation results show that the method is effective and reliable for synchronizing the fractional-order chaotic systems while it allows the system to remain in chaotic state. The striking features of this paper are: the successful presentation of the stability of the equilibrium state and the revelation that time for synchronization varies with the variation in fractional-order derivatives close to the standard one for different specified values of the parameters of the system.","author":[{"dropping-particle":"","family":"Edwards","given":"Lloyd J.","non-dropping-particle":"","parse-names":false,"suffix":""},{"dropping-particle":"","family":"Muller","given":"Keith E.","non-dropping-particle":"","parse-names":false,"suffix":""},{"dropping-particle":"","family":"Wolfinger","given":"Russell D.","non-dropping-particle":"","parse-names":false,"suffix":""},{"dropping-particle":"","family":"Qaqish","given":"Bahjat F.","non-dropping-particle":"","parse-names":false,"suffix":""},{"dropping-particle":"","family":"Schabenberger","given":"Oliver","non-dropping-particle":"","parse-names":false,"suffix":""}],"container-title":"Statistics in Medicine","id":"ITEM-1","issue":"29","issued":{"date-parts":[["2008","12","20"]]},"page":"6137-6157","title":"An R2 statistic for fixed effects in the linear mixed model","type":"article","volume":"27"},"uris":["http://www.mendeley.com/documents/?uuid=a139d893-fef3-4c81-bdb3-5623bca17fd7"]}],"mendeley":{"formattedCitation":"(Edwards et al., 2008)","manualFormatting":"L. J. Edwards et al.'s (2008)","plainTextFormattedCitation":"(Edwards et al., 2008)","previouslyFormattedCitation":"(L. J. Edwards et al., 2008)"},"properties":{"noteIndex":0},"schema":"https://github.com/citation-style-language/schema/raw/master/csl-citation.json"}</w:instrText>
            </w:r>
            <w:r w:rsidRPr="002A6483">
              <w:rPr>
                <w:rFonts w:ascii="Times New Roman" w:hAnsi="Times New Roman"/>
                <w:iCs/>
                <w:szCs w:val="18"/>
              </w:rPr>
              <w:fldChar w:fldCharType="separate"/>
            </w:r>
            <w:r w:rsidRPr="002A6483">
              <w:rPr>
                <w:rFonts w:ascii="Times New Roman" w:hAnsi="Times New Roman"/>
                <w:iCs/>
                <w:noProof/>
                <w:szCs w:val="18"/>
              </w:rPr>
              <w:t>Edwards et al.'s (2008)</w:t>
            </w:r>
            <w:r w:rsidRPr="002A6483">
              <w:rPr>
                <w:rFonts w:ascii="Times New Roman" w:hAnsi="Times New Roman"/>
                <w:iCs/>
                <w:szCs w:val="18"/>
              </w:rPr>
              <w:fldChar w:fldCharType="end"/>
            </w:r>
            <w:r w:rsidRPr="002A6483">
              <w:rPr>
                <w:rFonts w:ascii="Times New Roman" w:hAnsi="Times New Roman"/>
                <w:iCs/>
                <w:szCs w:val="18"/>
              </w:rPr>
              <w:t xml:space="preserve"> method for calculating the variance explained by all fixed effects in a multilevel model.</w:t>
            </w:r>
          </w:p>
        </w:tc>
      </w:tr>
    </w:tbl>
    <w:p w14:paraId="4228FAA4" w14:textId="3FADA508" w:rsidR="008B24B7" w:rsidRPr="00B10346" w:rsidRDefault="00D1439F" w:rsidP="001B7F6D">
      <w:pPr>
        <w:spacing w:line="360" w:lineRule="auto"/>
        <w:rPr>
          <w:rFonts w:ascii="Times New Roman" w:hAnsi="Times New Roman"/>
          <w:sz w:val="20"/>
          <w:szCs w:val="20"/>
        </w:rPr>
      </w:pPr>
      <w:r w:rsidRPr="00B10346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13045B" w:rsidRPr="00B10346">
        <w:rPr>
          <w:rFonts w:ascii="Times New Roman" w:hAnsi="Times New Roman"/>
          <w:b/>
          <w:bCs/>
          <w:sz w:val="20"/>
          <w:szCs w:val="20"/>
        </w:rPr>
        <w:t>S</w:t>
      </w:r>
      <w:r w:rsidR="00F55B45" w:rsidRPr="00B10346">
        <w:rPr>
          <w:rFonts w:ascii="Times New Roman" w:hAnsi="Times New Roman"/>
          <w:b/>
          <w:bCs/>
          <w:sz w:val="20"/>
          <w:szCs w:val="20"/>
        </w:rPr>
        <w:t>1</w:t>
      </w:r>
      <w:r w:rsidRPr="00B10346">
        <w:rPr>
          <w:rFonts w:ascii="Times New Roman" w:hAnsi="Times New Roman"/>
          <w:sz w:val="20"/>
          <w:szCs w:val="20"/>
        </w:rPr>
        <w:t xml:space="preserve"> </w:t>
      </w:r>
      <w:r w:rsidR="00E711DD" w:rsidRPr="00B10346">
        <w:rPr>
          <w:rFonts w:ascii="Times New Roman" w:hAnsi="Times New Roman"/>
          <w:sz w:val="20"/>
          <w:szCs w:val="20"/>
        </w:rPr>
        <w:br/>
      </w:r>
      <w:r w:rsidR="00E711DD" w:rsidRPr="00B10346">
        <w:rPr>
          <w:rFonts w:ascii="Times New Roman" w:hAnsi="Times New Roman"/>
          <w:i/>
          <w:iCs/>
          <w:sz w:val="20"/>
          <w:szCs w:val="20"/>
        </w:rPr>
        <w:t xml:space="preserve">Regression of Relationship Quality with </w:t>
      </w:r>
      <w:r w:rsidR="00675B0D">
        <w:rPr>
          <w:rFonts w:ascii="Times New Roman" w:hAnsi="Times New Roman"/>
          <w:i/>
          <w:iCs/>
          <w:sz w:val="20"/>
          <w:szCs w:val="20"/>
        </w:rPr>
        <w:t xml:space="preserve">Uncentered </w:t>
      </w:r>
      <w:r w:rsidR="00E711DD" w:rsidRPr="00B10346">
        <w:rPr>
          <w:rFonts w:ascii="Times New Roman" w:hAnsi="Times New Roman"/>
          <w:i/>
          <w:iCs/>
          <w:sz w:val="20"/>
          <w:szCs w:val="20"/>
        </w:rPr>
        <w:t>Value Priorities Excluding Relationship Duration</w:t>
      </w:r>
      <w:r w:rsidR="002A6483" w:rsidRPr="00B10346">
        <w:rPr>
          <w:rFonts w:ascii="Times New Roman" w:hAnsi="Times New Roman"/>
          <w:i/>
          <w:iCs/>
          <w:sz w:val="20"/>
          <w:szCs w:val="20"/>
        </w:rPr>
        <w:t xml:space="preserve"> and Age</w:t>
      </w:r>
      <w:r w:rsidR="00E711DD" w:rsidRPr="00B1034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E711DD" w:rsidRPr="00B10346">
        <w:rPr>
          <w:rFonts w:ascii="Times New Roman" w:hAnsi="Times New Roman"/>
          <w:sz w:val="20"/>
          <w:szCs w:val="20"/>
        </w:rPr>
        <w:t>(Study 1-5)</w:t>
      </w:r>
    </w:p>
    <w:tbl>
      <w:tblPr>
        <w:tblpPr w:leftFromText="141" w:rightFromText="141" w:vertAnchor="page" w:horzAnchor="margin" w:tblpY="1618"/>
        <w:tblW w:w="136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8"/>
        <w:gridCol w:w="677"/>
        <w:gridCol w:w="677"/>
        <w:gridCol w:w="678"/>
        <w:gridCol w:w="683"/>
        <w:gridCol w:w="680"/>
        <w:gridCol w:w="681"/>
        <w:gridCol w:w="679"/>
        <w:gridCol w:w="679"/>
        <w:gridCol w:w="679"/>
        <w:gridCol w:w="679"/>
        <w:gridCol w:w="687"/>
        <w:gridCol w:w="685"/>
        <w:gridCol w:w="680"/>
        <w:gridCol w:w="680"/>
        <w:gridCol w:w="680"/>
        <w:gridCol w:w="680"/>
        <w:gridCol w:w="681"/>
        <w:gridCol w:w="21"/>
      </w:tblGrid>
      <w:tr w:rsidR="00AE325E" w:rsidRPr="00E3773E" w14:paraId="4C0FCC8F" w14:textId="77777777" w:rsidTr="006B2323">
        <w:trPr>
          <w:gridAfter w:val="1"/>
          <w:wAfter w:w="21" w:type="dxa"/>
          <w:cantSplit/>
          <w:trHeight w:val="558"/>
        </w:trPr>
        <w:tc>
          <w:tcPr>
            <w:tcW w:w="13663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B75AA36" w14:textId="519E0BE9" w:rsidR="00AE325E" w:rsidRPr="00281058" w:rsidRDefault="00AE325E" w:rsidP="006B2323">
            <w:pPr>
              <w:spacing w:before="120" w:line="240" w:lineRule="auto"/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</w:pPr>
            <w:r w:rsidRPr="00281058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C06C57" w:rsidRPr="00281058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281058">
              <w:rPr>
                <w:rFonts w:ascii="Times New Roman" w:hAnsi="Times New Roman"/>
                <w:sz w:val="20"/>
                <w:szCs w:val="20"/>
              </w:rPr>
              <w:br/>
            </w:r>
            <w:r w:rsidRPr="00281058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egression of Relationship Quality with </w:t>
            </w:r>
            <w:r w:rsidR="00675B0D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Uncentered </w:t>
            </w:r>
            <w:r w:rsidRPr="00281058">
              <w:rPr>
                <w:rFonts w:ascii="Times New Roman" w:hAnsi="Times New Roman"/>
                <w:i/>
                <w:iCs/>
                <w:sz w:val="20"/>
                <w:szCs w:val="20"/>
              </w:rPr>
              <w:t>Value Priorities</w:t>
            </w:r>
            <w:r w:rsidR="002A648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Including Relationship Duration and Age</w:t>
            </w:r>
            <w:r w:rsidRPr="00281058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281058">
              <w:rPr>
                <w:rFonts w:ascii="Times New Roman" w:hAnsi="Times New Roman"/>
                <w:sz w:val="20"/>
                <w:szCs w:val="20"/>
              </w:rPr>
              <w:t>(Study 1-</w:t>
            </w:r>
            <w:r w:rsidR="008D5F92" w:rsidRPr="00281058">
              <w:rPr>
                <w:rFonts w:ascii="Times New Roman" w:hAnsi="Times New Roman"/>
                <w:sz w:val="20"/>
                <w:szCs w:val="20"/>
              </w:rPr>
              <w:t>5</w:t>
            </w:r>
            <w:r w:rsidRPr="0028105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ED5DC6" w:rsidRPr="00E3773E" w14:paraId="17AD514D" w14:textId="77777777" w:rsidTr="006B2323">
        <w:trPr>
          <w:gridAfter w:val="1"/>
          <w:wAfter w:w="21" w:type="dxa"/>
          <w:cantSplit/>
          <w:trHeight w:val="397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2B2BB2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37F924" w14:textId="000D1476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b/>
                <w:iCs/>
                <w:szCs w:val="18"/>
              </w:rPr>
              <w:t xml:space="preserve">Study 1: Relationship Quality by PVQ </w:t>
            </w:r>
            <w:r w:rsidR="004B4B6F">
              <w:rPr>
                <w:rFonts w:ascii="Times New Roman" w:hAnsi="Times New Roman"/>
                <w:b/>
                <w:iCs/>
                <w:szCs w:val="18"/>
              </w:rPr>
              <w:t xml:space="preserve">     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05DE418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403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045D09" w14:textId="10D6A67F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iCs/>
                <w:szCs w:val="18"/>
              </w:rPr>
            </w:pPr>
            <w:r w:rsidRPr="00E3773E">
              <w:rPr>
                <w:rFonts w:ascii="Times New Roman" w:hAnsi="Times New Roman"/>
                <w:b/>
                <w:iCs/>
                <w:szCs w:val="18"/>
              </w:rPr>
              <w:t xml:space="preserve">Study 2: Relationship Quality by </w:t>
            </w:r>
            <w:r w:rsidR="007B4F9D">
              <w:rPr>
                <w:rFonts w:ascii="Times New Roman" w:hAnsi="Times New Roman"/>
                <w:b/>
                <w:iCs/>
                <w:szCs w:val="18"/>
              </w:rPr>
              <w:t>SSVS</w:t>
            </w:r>
            <w:r w:rsidRPr="00E3773E">
              <w:rPr>
                <w:rFonts w:ascii="Times New Roman" w:hAnsi="Times New Roman"/>
                <w:b/>
                <w:iCs/>
                <w:szCs w:val="18"/>
              </w:rPr>
              <w:t xml:space="preserve">           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7206D2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iCs/>
                <w:szCs w:val="18"/>
              </w:rPr>
            </w:pPr>
          </w:p>
        </w:tc>
        <w:tc>
          <w:tcPr>
            <w:tcW w:w="3401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7C9D5A" w14:textId="15BE0F63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b/>
                <w:iCs/>
                <w:color w:val="000000" w:themeColor="text1"/>
                <w:szCs w:val="18"/>
              </w:rPr>
              <w:t xml:space="preserve">Study 3: Relationship Quality by </w:t>
            </w:r>
            <w:r w:rsidR="007B4F9D">
              <w:rPr>
                <w:rFonts w:ascii="Times New Roman" w:hAnsi="Times New Roman"/>
                <w:b/>
                <w:iCs/>
                <w:color w:val="000000" w:themeColor="text1"/>
                <w:szCs w:val="18"/>
              </w:rPr>
              <w:t xml:space="preserve">PVQ </w:t>
            </w:r>
            <w:r w:rsidRPr="00E3773E">
              <w:rPr>
                <w:rFonts w:ascii="Times New Roman" w:hAnsi="Times New Roman"/>
                <w:b/>
                <w:iCs/>
                <w:color w:val="000000" w:themeColor="text1"/>
                <w:szCs w:val="18"/>
              </w:rPr>
              <w:t xml:space="preserve"> </w:t>
            </w:r>
            <w:r w:rsidR="004B4B6F">
              <w:rPr>
                <w:rFonts w:ascii="Times New Roman" w:hAnsi="Times New Roman"/>
                <w:b/>
                <w:iCs/>
                <w:color w:val="000000" w:themeColor="text1"/>
                <w:szCs w:val="18"/>
              </w:rPr>
              <w:t xml:space="preserve">    </w:t>
            </w:r>
          </w:p>
        </w:tc>
      </w:tr>
      <w:tr w:rsidR="00ED5DC6" w:rsidRPr="00E3773E" w14:paraId="1CC5DC31" w14:textId="77777777" w:rsidTr="006B2323">
        <w:trPr>
          <w:gridAfter w:val="1"/>
          <w:wAfter w:w="21" w:type="dxa"/>
          <w:cantSplit/>
          <w:trHeight w:val="22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6F14B503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08711D38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  <w:vertAlign w:val="subscript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767A9AD2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8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892744E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3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584C4A8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1791F39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AF9E68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25CC750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C56FF22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086A89A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8FEC8FB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0170FF08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5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6F49212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4F94B746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747CB9A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5A9E40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75C5C9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C315CE7" w14:textId="77777777" w:rsidR="00ED5DC6" w:rsidRPr="00E3773E" w:rsidRDefault="00ED5DC6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p</w:t>
            </w:r>
          </w:p>
        </w:tc>
      </w:tr>
      <w:tr w:rsidR="00EA6A01" w:rsidRPr="00E3773E" w14:paraId="62CD3078" w14:textId="77777777" w:rsidTr="006B2323">
        <w:trPr>
          <w:gridAfter w:val="1"/>
          <w:wAfter w:w="21" w:type="dxa"/>
          <w:cantSplit/>
          <w:trHeight w:val="142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9D0835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50D33D" w14:textId="61E47120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0.1</w:t>
            </w:r>
            <w:r w:rsidR="00E41C11" w:rsidRPr="00E41C11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C499EA" w14:textId="505057D6" w:rsidR="00EA6A01" w:rsidRPr="00023769" w:rsidRDefault="00E41C1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0</w:t>
            </w:r>
            <w:r w:rsidR="00023769" w:rsidRPr="00023769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5155D0" w14:textId="07942764" w:rsidR="00EA6A01" w:rsidRPr="00023769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</w:t>
            </w:r>
            <w:r w:rsidR="00023769" w:rsidRPr="00023769">
              <w:rPr>
                <w:rFonts w:ascii="Times New Roman" w:hAnsi="Times New Roman"/>
                <w:szCs w:val="18"/>
              </w:rPr>
              <w:t>3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55E20E" w14:textId="035D093B" w:rsidR="00EA6A01" w:rsidRPr="00E41C11" w:rsidRDefault="00E41C1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2.1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CE1698" w14:textId="4137363B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.0</w:t>
            </w:r>
            <w:r w:rsidR="00E41C11" w:rsidRPr="00E41C11">
              <w:rPr>
                <w:rFonts w:ascii="Times New Roman" w:hAnsi="Times New Roman"/>
                <w:szCs w:val="18"/>
              </w:rPr>
              <w:t>3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458117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7607DB" w14:textId="16044961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2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1180E62" w14:textId="3D7FDEA3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0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ECBDC9" w14:textId="6D8CE93B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4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39AF58" w14:textId="51DC6A5A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2.7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08AF63" w14:textId="0FE8EA85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00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3D62DF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06F328" w14:textId="36C1C6BC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AB1FD3" w14:textId="44B5BA67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0.0</w:t>
            </w:r>
            <w:r w:rsidR="00A75980" w:rsidRPr="00E63524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F09068" w14:textId="3C310BF6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0.</w:t>
            </w:r>
            <w:r w:rsidR="006D6DF7" w:rsidRPr="00E63524">
              <w:rPr>
                <w:rFonts w:ascii="Times New Roman" w:hAnsi="Times New Roman"/>
                <w:szCs w:val="18"/>
              </w:rPr>
              <w:t>3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E0CCCF" w14:textId="4338C40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2.1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1DF1AC" w14:textId="73C50985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029</w:t>
            </w:r>
          </w:p>
        </w:tc>
      </w:tr>
      <w:tr w:rsidR="00EA6A01" w:rsidRPr="00E3773E" w14:paraId="6D94B33F" w14:textId="77777777" w:rsidTr="006B2323">
        <w:trPr>
          <w:gridAfter w:val="1"/>
          <w:wAfter w:w="21" w:type="dxa"/>
          <w:cantSplit/>
          <w:trHeight w:val="142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C95564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Self-Enhancement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DDC973" w14:textId="2DBA112E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-0.</w:t>
            </w:r>
            <w:r w:rsidR="00E41C11" w:rsidRPr="00E41C11">
              <w:rPr>
                <w:rFonts w:ascii="Times New Roman" w:hAnsi="Times New Roman"/>
                <w:szCs w:val="18"/>
              </w:rPr>
              <w:t>12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861ED0" w14:textId="7190C538" w:rsidR="00EA6A01" w:rsidRPr="00023769" w:rsidRDefault="00E41C1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-0.</w:t>
            </w:r>
            <w:r w:rsidR="00023769" w:rsidRPr="00023769">
              <w:rPr>
                <w:rFonts w:ascii="Times New Roman" w:hAnsi="Times New Roman"/>
                <w:szCs w:val="18"/>
              </w:rPr>
              <w:t>31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58E9E8" w14:textId="46E7DC60" w:rsidR="00EA6A01" w:rsidRPr="00023769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</w:t>
            </w:r>
            <w:r w:rsidR="00E41C11" w:rsidRPr="00023769">
              <w:rPr>
                <w:rFonts w:ascii="Times New Roman" w:hAnsi="Times New Roman"/>
                <w:szCs w:val="18"/>
              </w:rPr>
              <w:t>03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1222AD" w14:textId="5A4C1770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-</w:t>
            </w:r>
            <w:r w:rsidR="00E41C11" w:rsidRPr="00E41C11">
              <w:rPr>
                <w:rFonts w:ascii="Times New Roman" w:hAnsi="Times New Roman"/>
                <w:szCs w:val="18"/>
              </w:rPr>
              <w:t>1.6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C925EE" w14:textId="6EC6C605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.</w:t>
            </w:r>
            <w:r w:rsidR="00E41C11" w:rsidRPr="00E41C11">
              <w:rPr>
                <w:rFonts w:ascii="Times New Roman" w:hAnsi="Times New Roman"/>
                <w:szCs w:val="18"/>
              </w:rPr>
              <w:t>10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C1088F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721B68" w14:textId="7579B266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0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924D3B" w14:textId="58BDFB33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12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7A9B238" w14:textId="0B5AAF05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17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26C364" w14:textId="30F8FDFA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38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22C43F" w14:textId="5B342B46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702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CF7476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B3A8F5" w14:textId="0ABCCF7F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1</w:t>
            </w:r>
            <w:r w:rsidR="00A75980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65B3E4" w14:textId="4F7F9DB9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-0.2</w:t>
            </w:r>
            <w:r w:rsidR="00E63524" w:rsidRPr="00E63524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AB31975" w14:textId="08F7AC0D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0.0</w:t>
            </w:r>
            <w:r w:rsidR="006D6DF7" w:rsidRPr="00E63524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E45900" w14:textId="710B7CDB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1.</w:t>
            </w:r>
            <w:r w:rsidR="00A75980">
              <w:rPr>
                <w:rFonts w:ascii="Times New Roman" w:hAnsi="Times New Roman"/>
                <w:szCs w:val="18"/>
              </w:rPr>
              <w:t>62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371105" w14:textId="0956C8BA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</w:t>
            </w:r>
            <w:r w:rsidR="00A75980">
              <w:rPr>
                <w:rFonts w:ascii="Times New Roman" w:hAnsi="Times New Roman"/>
                <w:szCs w:val="18"/>
              </w:rPr>
              <w:t>108</w:t>
            </w:r>
          </w:p>
        </w:tc>
      </w:tr>
      <w:tr w:rsidR="00EA6A01" w:rsidRPr="00E3773E" w14:paraId="403C6473" w14:textId="77777777" w:rsidTr="006B2323">
        <w:trPr>
          <w:gridAfter w:val="1"/>
          <w:wAfter w:w="21" w:type="dxa"/>
          <w:cantSplit/>
          <w:trHeight w:val="142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AD6E32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Openness to Chan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696D2D" w14:textId="51B96DD4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0.0</w:t>
            </w:r>
            <w:r w:rsidR="00E41C11" w:rsidRPr="00E41C11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8E184F" w14:textId="3D63B084" w:rsidR="00EA6A01" w:rsidRPr="00023769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-0.</w:t>
            </w:r>
            <w:r w:rsidR="00023769" w:rsidRPr="00023769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477B0C" w14:textId="2773CF93" w:rsidR="00EA6A01" w:rsidRPr="00023769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</w:t>
            </w:r>
            <w:r w:rsidR="00023769" w:rsidRPr="00023769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484802" w14:textId="44157B7A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0.</w:t>
            </w:r>
            <w:r w:rsidR="00E41C11" w:rsidRPr="00E41C11">
              <w:rPr>
                <w:rFonts w:ascii="Times New Roman" w:hAnsi="Times New Roman"/>
                <w:szCs w:val="18"/>
              </w:rPr>
              <w:t>4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FF6DF6" w14:textId="180BC2AD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.</w:t>
            </w:r>
            <w:r w:rsidR="00E41C11" w:rsidRPr="00E41C11">
              <w:rPr>
                <w:rFonts w:ascii="Times New Roman" w:hAnsi="Times New Roman"/>
                <w:szCs w:val="18"/>
              </w:rPr>
              <w:t>680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2A4C50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BE59A6" w14:textId="7B6CF2E5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08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82252C" w14:textId="1DAF2C8F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24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D8EA2A" w14:textId="644D3D0B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08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9C3DA6" w14:textId="022BB9B3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98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F5F4D4" w14:textId="627FAE50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331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BE35AA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1DB3FE" w14:textId="45D0306F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29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8EED10" w14:textId="2D9F3121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0</w:t>
            </w:r>
            <w:r w:rsidR="006D6DF7" w:rsidRPr="00E63524">
              <w:rPr>
                <w:rFonts w:ascii="Times New Roman" w:hAnsi="Times New Roman"/>
                <w:szCs w:val="18"/>
              </w:rPr>
              <w:t>.14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297E30" w14:textId="2653161E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0.</w:t>
            </w:r>
            <w:r w:rsidR="006D6DF7" w:rsidRPr="00E63524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4DAEF8D" w14:textId="615F40AA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3.8</w:t>
            </w:r>
            <w:r w:rsidR="00A75980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24AE37" w14:textId="503E1EA6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&lt;.001</w:t>
            </w:r>
          </w:p>
        </w:tc>
      </w:tr>
      <w:tr w:rsidR="00EA6A01" w:rsidRPr="00E3773E" w14:paraId="38AD6F71" w14:textId="77777777" w:rsidTr="006B2323">
        <w:trPr>
          <w:gridAfter w:val="1"/>
          <w:wAfter w:w="21" w:type="dxa"/>
          <w:cantSplit/>
          <w:trHeight w:val="142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E65BE7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Conserv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609BBE" w14:textId="231C1ED3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0.</w:t>
            </w:r>
            <w:r w:rsidR="00E41C11" w:rsidRPr="00E41C11">
              <w:rPr>
                <w:rFonts w:ascii="Times New Roman" w:hAnsi="Times New Roman"/>
                <w:szCs w:val="18"/>
              </w:rPr>
              <w:t>12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436DF1" w14:textId="170CD552" w:rsidR="00EA6A01" w:rsidRPr="00023769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-0.0</w:t>
            </w:r>
            <w:r w:rsidR="00023769" w:rsidRPr="00023769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DD6694" w14:textId="483048A5" w:rsidR="00EA6A01" w:rsidRPr="00023769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</w:t>
            </w:r>
            <w:r w:rsidR="00023769" w:rsidRPr="00023769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DB5262A" w14:textId="15BB74F1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1.</w:t>
            </w:r>
            <w:r w:rsidR="00E41C11" w:rsidRPr="00E41C11">
              <w:rPr>
                <w:rFonts w:ascii="Times New Roman" w:hAnsi="Times New Roman"/>
                <w:szCs w:val="18"/>
              </w:rPr>
              <w:t>72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85F066" w14:textId="68333F83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.</w:t>
            </w:r>
            <w:r w:rsidR="00E41C11" w:rsidRPr="00E41C11">
              <w:rPr>
                <w:rFonts w:ascii="Times New Roman" w:hAnsi="Times New Roman"/>
                <w:szCs w:val="18"/>
              </w:rPr>
              <w:t>087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645C69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F39FC70" w14:textId="574F2C4C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01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E963BCB" w14:textId="13634C69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18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4808BD4" w14:textId="637701BA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16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80F684" w14:textId="678A3581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11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7E1021" w14:textId="3C337626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912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3D8439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066E6C" w14:textId="7A2AB4F8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06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C71EC6" w14:textId="4726A0E7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-0.</w:t>
            </w:r>
            <w:r w:rsidR="006D6DF7" w:rsidRPr="00E63524">
              <w:rPr>
                <w:rFonts w:ascii="Times New Roman" w:hAnsi="Times New Roman"/>
                <w:szCs w:val="18"/>
              </w:rPr>
              <w:t>08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CF43704" w14:textId="5BE9635D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0.2</w:t>
            </w:r>
            <w:r w:rsidR="006D6DF7" w:rsidRPr="00E63524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EF9149" w14:textId="1E40A356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8</w:t>
            </w:r>
            <w:r w:rsidR="00A75980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A568AC" w14:textId="30C6CB19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40</w:t>
            </w:r>
            <w:r w:rsidR="00A75980">
              <w:rPr>
                <w:rFonts w:ascii="Times New Roman" w:hAnsi="Times New Roman"/>
                <w:szCs w:val="18"/>
              </w:rPr>
              <w:t>7</w:t>
            </w:r>
          </w:p>
        </w:tc>
      </w:tr>
      <w:tr w:rsidR="00EA6A01" w:rsidRPr="00E3773E" w14:paraId="4FDC41E2" w14:textId="77777777" w:rsidTr="006B2323">
        <w:trPr>
          <w:gridAfter w:val="1"/>
          <w:wAfter w:w="21" w:type="dxa"/>
          <w:cantSplit/>
          <w:trHeight w:val="142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991D89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Relationship Dur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0F08A8" w14:textId="6C2FC00C" w:rsidR="00EA6A01" w:rsidRPr="00E41C11" w:rsidRDefault="00E41C1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0.18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CBE07D" w14:textId="3C113A62" w:rsidR="00EA6A01" w:rsidRPr="00023769" w:rsidRDefault="00023769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-0.001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6FCB84" w14:textId="56CB3062" w:rsidR="00EA6A01" w:rsidRPr="00023769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0.</w:t>
            </w:r>
            <w:r w:rsidR="00023769" w:rsidRPr="00023769">
              <w:rPr>
                <w:rFonts w:ascii="Times New Roman" w:hAnsi="Times New Roman"/>
                <w:szCs w:val="18"/>
              </w:rPr>
              <w:t>41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DF51F6" w14:textId="6B26964D" w:rsidR="00EA6A01" w:rsidRPr="00E41C11" w:rsidRDefault="00E41C1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1.96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57F707" w14:textId="1946411F" w:rsidR="00EA6A01" w:rsidRPr="00E41C11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.</w:t>
            </w:r>
            <w:r w:rsidR="00E41C11" w:rsidRPr="00E41C11">
              <w:rPr>
                <w:rFonts w:ascii="Times New Roman" w:hAnsi="Times New Roman"/>
                <w:szCs w:val="18"/>
              </w:rPr>
              <w:t>051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AC84E9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73AF6B" w14:textId="1D4852F1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0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1D6E5E" w14:textId="7AA2B7CC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0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1FE577" w14:textId="4F71FB8E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0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B2CD7D" w14:textId="62CC4688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61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820449" w14:textId="51BAC85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546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EB301F" w14:textId="77777777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A1F9AA" w14:textId="556A420A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0</w:t>
            </w:r>
            <w:r w:rsidR="00A75980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F3D7E1" w14:textId="05F69C8E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-0</w:t>
            </w:r>
            <w:r w:rsidR="006D6DF7" w:rsidRPr="00E63524">
              <w:rPr>
                <w:rFonts w:ascii="Times New Roman" w:hAnsi="Times New Roman"/>
                <w:szCs w:val="18"/>
              </w:rPr>
              <w:t>.1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CADCCE0" w14:textId="0E429AE9" w:rsidR="00EA6A01" w:rsidRPr="00E63524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0</w:t>
            </w:r>
            <w:r w:rsidR="006D6DF7" w:rsidRPr="00E63524">
              <w:rPr>
                <w:rFonts w:ascii="Times New Roman" w:hAnsi="Times New Roman"/>
                <w:szCs w:val="18"/>
              </w:rPr>
              <w:t>.17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9963B2" w14:textId="6874702B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</w:t>
            </w:r>
            <w:r w:rsidR="00A75980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19297F3" w14:textId="56000919" w:rsidR="00EA6A01" w:rsidRPr="00E3773E" w:rsidRDefault="00EA6A01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</w:t>
            </w:r>
            <w:r w:rsidR="00A75980">
              <w:rPr>
                <w:rFonts w:ascii="Times New Roman" w:hAnsi="Times New Roman"/>
                <w:szCs w:val="18"/>
              </w:rPr>
              <w:t>661</w:t>
            </w:r>
          </w:p>
        </w:tc>
      </w:tr>
      <w:tr w:rsidR="00EC37C3" w:rsidRPr="00E3773E" w14:paraId="26F0E3CE" w14:textId="77777777" w:rsidTr="00EC37C3">
        <w:trPr>
          <w:gridAfter w:val="1"/>
          <w:wAfter w:w="21" w:type="dxa"/>
          <w:cantSplit/>
          <w:trHeight w:val="3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4B7F83" w14:textId="479C6EF3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A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6784F3" w14:textId="302DB35F" w:rsidR="00EC37C3" w:rsidRPr="00E41C11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-0.30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645F9A" w14:textId="4C8BA363" w:rsidR="00EC37C3" w:rsidRPr="00023769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-0.</w:t>
            </w:r>
            <w:r w:rsidR="00023769" w:rsidRPr="00023769">
              <w:rPr>
                <w:rFonts w:ascii="Times New Roman" w:hAnsi="Times New Roman"/>
                <w:szCs w:val="18"/>
              </w:rPr>
              <w:t>55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B48490" w14:textId="2407DFFD" w:rsidR="00EC37C3" w:rsidRPr="00023769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023769">
              <w:rPr>
                <w:rFonts w:ascii="Times New Roman" w:hAnsi="Times New Roman"/>
                <w:szCs w:val="18"/>
              </w:rPr>
              <w:t>-</w:t>
            </w:r>
            <w:r w:rsidR="00023769" w:rsidRPr="00023769">
              <w:rPr>
                <w:rFonts w:ascii="Times New Roman" w:hAnsi="Times New Roman"/>
                <w:szCs w:val="18"/>
              </w:rPr>
              <w:t>0</w:t>
            </w:r>
            <w:r w:rsidRPr="00023769">
              <w:rPr>
                <w:rFonts w:ascii="Times New Roman" w:hAnsi="Times New Roman"/>
                <w:szCs w:val="18"/>
              </w:rPr>
              <w:t>.</w:t>
            </w:r>
            <w:r w:rsidR="00023769" w:rsidRPr="00023769">
              <w:rPr>
                <w:rFonts w:ascii="Times New Roman" w:hAnsi="Times New Roman"/>
                <w:szCs w:val="18"/>
              </w:rPr>
              <w:t>12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4E7E8D" w14:textId="29879A3E" w:rsidR="00EC37C3" w:rsidRPr="00E41C11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-3.1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59B2F9" w14:textId="19E2B816" w:rsidR="00EC37C3" w:rsidRPr="00E41C11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41C11">
              <w:rPr>
                <w:rFonts w:ascii="Times New Roman" w:hAnsi="Times New Roman"/>
                <w:szCs w:val="18"/>
              </w:rPr>
              <w:t>.002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733ECCB" w14:textId="77777777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E102EFE" w14:textId="02B1DE07" w:rsidR="00EC37C3" w:rsidRPr="00EC37C3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 w:val="17"/>
                <w:szCs w:val="17"/>
              </w:rPr>
              <w:t>-0.39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DE79ADD" w14:textId="7C9F60EC" w:rsidR="00EC37C3" w:rsidRPr="00EC37C3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 w:val="17"/>
                <w:szCs w:val="17"/>
              </w:rPr>
              <w:t>-0.6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92D1342" w14:textId="0956284A" w:rsidR="00EC37C3" w:rsidRPr="00EC37C3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 w:val="17"/>
                <w:szCs w:val="17"/>
              </w:rPr>
              <w:t>-0.18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48B84D" w14:textId="49544E50" w:rsidR="00EC37C3" w:rsidRPr="00EC37C3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 w:val="17"/>
                <w:szCs w:val="17"/>
              </w:rPr>
              <w:t>-3.6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D315F9" w14:textId="424D2C14" w:rsidR="00EC37C3" w:rsidRPr="00EC37C3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C37C3">
              <w:rPr>
                <w:rFonts w:ascii="Times New Roman" w:hAnsi="Times New Roman"/>
                <w:sz w:val="17"/>
                <w:szCs w:val="17"/>
              </w:rPr>
              <w:t>&lt;.001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FECD8D" w14:textId="77777777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203BDE" w14:textId="58525661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A57C7B" w14:textId="475EB540" w:rsidR="00EC37C3" w:rsidRPr="00E63524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-0.</w:t>
            </w:r>
            <w:r w:rsidR="006D6DF7" w:rsidRPr="00E63524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DA54370" w14:textId="4EF41120" w:rsidR="00EC37C3" w:rsidRPr="00E63524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63524">
              <w:rPr>
                <w:rFonts w:ascii="Times New Roman" w:hAnsi="Times New Roman"/>
                <w:szCs w:val="18"/>
              </w:rPr>
              <w:t>0.</w:t>
            </w:r>
            <w:r w:rsidR="006D6DF7" w:rsidRPr="00E63524">
              <w:rPr>
                <w:rFonts w:ascii="Times New Roman" w:hAnsi="Times New Roman"/>
                <w:szCs w:val="18"/>
              </w:rPr>
              <w:t>18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1907D6" w14:textId="4D06D5DC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.54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4E8929" w14:textId="779D8360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592</w:t>
            </w:r>
          </w:p>
        </w:tc>
      </w:tr>
      <w:tr w:rsidR="00105F8A" w:rsidRPr="00E3773E" w14:paraId="3E026943" w14:textId="77777777" w:rsidTr="006B2323">
        <w:trPr>
          <w:gridAfter w:val="1"/>
          <w:wAfter w:w="21" w:type="dxa"/>
          <w:cantSplit/>
          <w:trHeight w:val="363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FD85790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9A40EB2" w14:textId="0BF07FAE" w:rsidR="00105F8A" w:rsidRPr="00E41C11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41C11">
              <w:rPr>
                <w:rFonts w:ascii="Times New Roman" w:hAnsi="Times New Roman"/>
                <w:i/>
                <w:szCs w:val="18"/>
              </w:rPr>
              <w:t>F</w:t>
            </w:r>
            <w:r w:rsidRPr="00E41C11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E41C11" w:rsidRPr="00E41C11">
              <w:rPr>
                <w:rFonts w:ascii="Times New Roman" w:hAnsi="Times New Roman"/>
                <w:szCs w:val="18"/>
              </w:rPr>
              <w:t>6</w:t>
            </w:r>
            <w:r w:rsidRPr="00E41C11">
              <w:rPr>
                <w:rFonts w:ascii="Times New Roman" w:hAnsi="Times New Roman"/>
                <w:szCs w:val="18"/>
              </w:rPr>
              <w:t>, 2</w:t>
            </w:r>
            <w:r w:rsidR="00E41C11" w:rsidRPr="00E41C11">
              <w:rPr>
                <w:rFonts w:ascii="Times New Roman" w:hAnsi="Times New Roman"/>
                <w:szCs w:val="18"/>
              </w:rPr>
              <w:t>28</w:t>
            </w:r>
            <w:r w:rsidRPr="00E41C11">
              <w:rPr>
                <w:rFonts w:ascii="Times New Roman" w:hAnsi="Times New Roman"/>
                <w:szCs w:val="18"/>
              </w:rPr>
              <w:t xml:space="preserve">) = </w:t>
            </w:r>
            <w:r w:rsidR="00E41C11" w:rsidRPr="00E41C11">
              <w:rPr>
                <w:rFonts w:ascii="Times New Roman" w:hAnsi="Times New Roman"/>
                <w:szCs w:val="18"/>
              </w:rPr>
              <w:t>3.47</w:t>
            </w:r>
            <w:r w:rsidRPr="00E41C11">
              <w:rPr>
                <w:rFonts w:ascii="Times New Roman" w:hAnsi="Times New Roman"/>
                <w:szCs w:val="18"/>
              </w:rPr>
              <w:t xml:space="preserve">, </w:t>
            </w:r>
            <w:r w:rsidRPr="00E41C11">
              <w:rPr>
                <w:rFonts w:ascii="Times New Roman" w:hAnsi="Times New Roman"/>
                <w:i/>
                <w:szCs w:val="18"/>
              </w:rPr>
              <w:t>p</w:t>
            </w:r>
            <w:r w:rsidRPr="00E41C11">
              <w:rPr>
                <w:rFonts w:ascii="Times New Roman" w:hAnsi="Times New Roman"/>
                <w:szCs w:val="18"/>
              </w:rPr>
              <w:t xml:space="preserve"> = .0</w:t>
            </w:r>
            <w:r w:rsidR="00E41C11" w:rsidRPr="00E41C11">
              <w:rPr>
                <w:rFonts w:ascii="Times New Roman" w:hAnsi="Times New Roman"/>
                <w:szCs w:val="18"/>
              </w:rPr>
              <w:t>03</w:t>
            </w:r>
            <w:r w:rsidRPr="00E41C11">
              <w:rPr>
                <w:rFonts w:ascii="Times New Roman" w:hAnsi="Times New Roman"/>
                <w:szCs w:val="18"/>
              </w:rPr>
              <w:t xml:space="preserve">, </w:t>
            </w:r>
            <w:r w:rsidRPr="00E41C11">
              <w:rPr>
                <w:rFonts w:ascii="Times New Roman" w:hAnsi="Times New Roman"/>
                <w:i/>
                <w:szCs w:val="18"/>
              </w:rPr>
              <w:t>R</w:t>
            </w:r>
            <w:r w:rsidRPr="00E41C11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E41C11">
              <w:rPr>
                <w:rFonts w:ascii="Times New Roman" w:hAnsi="Times New Roman"/>
                <w:szCs w:val="18"/>
              </w:rPr>
              <w:t xml:space="preserve"> = .0</w:t>
            </w:r>
            <w:r w:rsidR="00E41C11" w:rsidRPr="00E41C11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8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5D4A545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3403" w:type="dxa"/>
            <w:gridSpan w:val="5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9D52368" w14:textId="24E5CC73" w:rsidR="00105F8A" w:rsidRPr="00EC37C3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proofErr w:type="gramStart"/>
            <w:r w:rsidRPr="00EC37C3">
              <w:rPr>
                <w:rFonts w:ascii="Times New Roman" w:hAnsi="Times New Roman"/>
                <w:i/>
                <w:szCs w:val="18"/>
              </w:rPr>
              <w:t>F</w:t>
            </w:r>
            <w:r w:rsidRPr="00EC37C3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EC37C3" w:rsidRPr="00EC37C3">
              <w:rPr>
                <w:rFonts w:ascii="Times New Roman" w:hAnsi="Times New Roman"/>
                <w:szCs w:val="18"/>
              </w:rPr>
              <w:t>6</w:t>
            </w:r>
            <w:r w:rsidRPr="00EC37C3">
              <w:rPr>
                <w:rFonts w:ascii="Times New Roman" w:hAnsi="Times New Roman"/>
                <w:szCs w:val="18"/>
              </w:rPr>
              <w:t xml:space="preserve">, 216) = 2.08, </w:t>
            </w:r>
            <w:r w:rsidRPr="00EC37C3">
              <w:rPr>
                <w:rFonts w:ascii="Times New Roman" w:hAnsi="Times New Roman"/>
                <w:i/>
                <w:szCs w:val="18"/>
              </w:rPr>
              <w:t>p</w:t>
            </w:r>
            <w:r w:rsidRPr="00EC37C3">
              <w:rPr>
                <w:rFonts w:ascii="Times New Roman" w:hAnsi="Times New Roman"/>
                <w:szCs w:val="18"/>
              </w:rPr>
              <w:t xml:space="preserve"> = .070, </w:t>
            </w:r>
            <w:r w:rsidRPr="00EC37C3">
              <w:rPr>
                <w:rFonts w:ascii="Times New Roman" w:hAnsi="Times New Roman"/>
                <w:i/>
                <w:szCs w:val="18"/>
              </w:rPr>
              <w:t>R</w:t>
            </w:r>
            <w:r w:rsidRPr="00EC37C3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EC37C3">
              <w:rPr>
                <w:rFonts w:ascii="Times New Roman" w:hAnsi="Times New Roman"/>
                <w:szCs w:val="18"/>
              </w:rPr>
              <w:t xml:space="preserve"> = .02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BC105D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401" w:type="dxa"/>
            <w:gridSpan w:val="5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9CCB9D7" w14:textId="232459CF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3773E">
              <w:rPr>
                <w:rFonts w:ascii="Times New Roman" w:hAnsi="Times New Roman"/>
                <w:i/>
                <w:szCs w:val="18"/>
              </w:rPr>
              <w:t>F</w:t>
            </w:r>
            <w:r w:rsidRPr="00E3773E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A75980">
              <w:rPr>
                <w:rFonts w:ascii="Times New Roman" w:hAnsi="Times New Roman"/>
                <w:szCs w:val="18"/>
              </w:rPr>
              <w:t>6</w:t>
            </w:r>
            <w:r w:rsidRPr="00E3773E">
              <w:rPr>
                <w:rFonts w:ascii="Times New Roman" w:hAnsi="Times New Roman"/>
                <w:szCs w:val="18"/>
              </w:rPr>
              <w:t>, 22</w:t>
            </w:r>
            <w:r w:rsidR="00A75980">
              <w:rPr>
                <w:rFonts w:ascii="Times New Roman" w:hAnsi="Times New Roman"/>
                <w:szCs w:val="18"/>
              </w:rPr>
              <w:t>5</w:t>
            </w:r>
            <w:r w:rsidRPr="00E3773E">
              <w:rPr>
                <w:rFonts w:ascii="Times New Roman" w:hAnsi="Times New Roman"/>
                <w:szCs w:val="18"/>
              </w:rPr>
              <w:t xml:space="preserve">) = </w:t>
            </w:r>
            <w:r w:rsidR="00A75980">
              <w:rPr>
                <w:rFonts w:ascii="Times New Roman" w:hAnsi="Times New Roman"/>
                <w:szCs w:val="18"/>
              </w:rPr>
              <w:t>8.18</w:t>
            </w:r>
            <w:r w:rsidRPr="00E3773E">
              <w:rPr>
                <w:rFonts w:ascii="Times New Roman" w:hAnsi="Times New Roman"/>
                <w:szCs w:val="18"/>
              </w:rPr>
              <w:t xml:space="preserve">, </w:t>
            </w:r>
            <w:r w:rsidRPr="00E3773E">
              <w:rPr>
                <w:rFonts w:ascii="Times New Roman" w:hAnsi="Times New Roman"/>
                <w:i/>
                <w:szCs w:val="18"/>
              </w:rPr>
              <w:t>p</w:t>
            </w:r>
            <w:r w:rsidRPr="00E3773E">
              <w:rPr>
                <w:rFonts w:ascii="Times New Roman" w:hAnsi="Times New Roman"/>
                <w:szCs w:val="18"/>
              </w:rPr>
              <w:t xml:space="preserve"> &lt; .001, </w:t>
            </w:r>
            <w:r w:rsidRPr="00E3773E">
              <w:rPr>
                <w:rFonts w:ascii="Times New Roman" w:hAnsi="Times New Roman"/>
                <w:i/>
                <w:szCs w:val="18"/>
              </w:rPr>
              <w:t>R</w:t>
            </w:r>
            <w:r w:rsidRPr="00E3773E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E3773E">
              <w:rPr>
                <w:rFonts w:ascii="Times New Roman" w:hAnsi="Times New Roman"/>
                <w:szCs w:val="18"/>
              </w:rPr>
              <w:t xml:space="preserve"> = .18</w:t>
            </w:r>
          </w:p>
        </w:tc>
      </w:tr>
      <w:tr w:rsidR="00105F8A" w:rsidRPr="00E3773E" w14:paraId="00628B2B" w14:textId="77777777" w:rsidTr="006B2323">
        <w:trPr>
          <w:cantSplit/>
          <w:trHeight w:val="170"/>
        </w:trPr>
        <w:tc>
          <w:tcPr>
            <w:tcW w:w="2098" w:type="dxa"/>
            <w:tcBorders>
              <w:top w:val="nil"/>
              <w:left w:val="nil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7D8D086D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nil"/>
              <w:left w:val="single" w:sz="8" w:space="0" w:color="E0E0E0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26893CAE" w14:textId="37610168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b/>
                <w:iCs/>
                <w:szCs w:val="18"/>
              </w:rPr>
              <w:t xml:space="preserve">Study 4: Relationship Quality by PVQ </w:t>
            </w:r>
            <w:r>
              <w:rPr>
                <w:rFonts w:ascii="Times New Roman" w:hAnsi="Times New Roman"/>
                <w:b/>
                <w:iCs/>
                <w:szCs w:val="18"/>
              </w:rPr>
              <w:t xml:space="preserve">     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E99515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403" w:type="dxa"/>
            <w:gridSpan w:val="5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093779" w14:textId="1F7FBC28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b/>
                <w:iCs/>
                <w:szCs w:val="18"/>
              </w:rPr>
              <w:t xml:space="preserve">Study 4: Relationship Quality by SSVS </w:t>
            </w:r>
            <w:r>
              <w:rPr>
                <w:rFonts w:ascii="Times New Roman" w:hAnsi="Times New Roman"/>
                <w:b/>
                <w:iCs/>
                <w:szCs w:val="18"/>
              </w:rPr>
              <w:t xml:space="preserve">    </w:t>
            </w:r>
          </w:p>
        </w:tc>
        <w:tc>
          <w:tcPr>
            <w:tcW w:w="68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A1E5B7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422" w:type="dxa"/>
            <w:gridSpan w:val="6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1FB4A8" w14:textId="026215D7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DD1D8C">
              <w:rPr>
                <w:rFonts w:ascii="Times New Roman" w:hAnsi="Times New Roman"/>
                <w:b/>
                <w:iCs/>
                <w:szCs w:val="18"/>
              </w:rPr>
              <w:t xml:space="preserve">Study 5: Relationship Quality by SSVS </w:t>
            </w:r>
            <w:r>
              <w:rPr>
                <w:rFonts w:ascii="Times New Roman" w:hAnsi="Times New Roman"/>
                <w:b/>
                <w:iCs/>
                <w:szCs w:val="18"/>
              </w:rPr>
              <w:t xml:space="preserve">    </w:t>
            </w:r>
          </w:p>
        </w:tc>
      </w:tr>
      <w:tr w:rsidR="00105F8A" w:rsidRPr="00E3773E" w14:paraId="20E3A21C" w14:textId="77777777" w:rsidTr="006B2323">
        <w:trPr>
          <w:cantSplit/>
          <w:trHeight w:val="360"/>
        </w:trPr>
        <w:tc>
          <w:tcPr>
            <w:tcW w:w="2098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81A6F1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BEE5FD8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2DF9FBC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67FFC6F6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5A80B923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174B5187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3F836B67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2FBC3393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62134A1E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190F5830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E3773E">
              <w:rPr>
                <w:rFonts w:ascii="Times New Roman" w:hAnsi="Times New Roman"/>
                <w:iCs/>
                <w:szCs w:val="18"/>
              </w:rPr>
              <w:t>CI</w:t>
            </w:r>
            <w:r w:rsidRPr="00E3773E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7CB6E381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F42C34D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4B2922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175ADC1" w14:textId="303380B8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2A97ABFE" w14:textId="42DDE9B0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DD1D8C">
              <w:rPr>
                <w:rFonts w:ascii="Times New Roman" w:hAnsi="Times New Roman"/>
                <w:iCs/>
                <w:szCs w:val="18"/>
              </w:rPr>
              <w:t>CI</w:t>
            </w:r>
            <w:r w:rsidRPr="00DD1D8C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17ADF1D0" w14:textId="565ACC6B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DD1D8C">
              <w:rPr>
                <w:rFonts w:ascii="Times New Roman" w:hAnsi="Times New Roman"/>
                <w:iCs/>
                <w:szCs w:val="18"/>
              </w:rPr>
              <w:t>CI</w:t>
            </w:r>
            <w:r w:rsidRPr="00DD1D8C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0722776E" w14:textId="746109A6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504C79A5" w14:textId="49BC0AE8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DD1D8C">
              <w:rPr>
                <w:rFonts w:ascii="Times New Roman" w:hAnsi="Times New Roman"/>
                <w:i/>
                <w:szCs w:val="18"/>
              </w:rPr>
              <w:t>p</w:t>
            </w:r>
          </w:p>
        </w:tc>
      </w:tr>
      <w:tr w:rsidR="00105F8A" w:rsidRPr="00E3773E" w14:paraId="45D4E928" w14:textId="77777777" w:rsidTr="006B2323">
        <w:trPr>
          <w:cantSplit/>
          <w:trHeight w:val="170"/>
        </w:trPr>
        <w:tc>
          <w:tcPr>
            <w:tcW w:w="2098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CEC69D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iCs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67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A668F3" w14:textId="44963131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2</w:t>
            </w:r>
            <w:r w:rsidR="001F52E9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150C0B" w14:textId="43045846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0.</w:t>
            </w:r>
            <w:r w:rsidR="003A7298" w:rsidRPr="003A7298">
              <w:rPr>
                <w:rFonts w:ascii="Times New Roman" w:hAnsi="Times New Roman"/>
                <w:szCs w:val="18"/>
              </w:rPr>
              <w:t>07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7BCCB4" w14:textId="5340DBE3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0.</w:t>
            </w:r>
            <w:r w:rsidR="003A7298" w:rsidRPr="003A7298">
              <w:rPr>
                <w:rFonts w:ascii="Times New Roman" w:hAnsi="Times New Roman"/>
                <w:szCs w:val="18"/>
              </w:rPr>
              <w:t>35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68CC8A" w14:textId="64AE2817" w:rsidR="00105F8A" w:rsidRPr="00E3773E" w:rsidRDefault="001F52E9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3.0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7B97FC" w14:textId="0844D8D8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00</w:t>
            </w:r>
            <w:r w:rsidR="001F52E9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826DD2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BBF1E0" w14:textId="543F8BD1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</w:t>
            </w:r>
            <w:r w:rsidRPr="00E3773E">
              <w:rPr>
                <w:rFonts w:ascii="Times New Roman" w:hAnsi="Times New Roman"/>
                <w:szCs w:val="18"/>
              </w:rPr>
              <w:t>.2</w:t>
            </w:r>
            <w:r w:rsidR="00041664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3AD706" w14:textId="21607064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</w:t>
            </w:r>
            <w:r w:rsidR="00665274" w:rsidRPr="00665274">
              <w:rPr>
                <w:rFonts w:ascii="Times New Roman" w:hAnsi="Times New Roman"/>
                <w:szCs w:val="18"/>
              </w:rPr>
              <w:t>09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57C0F2" w14:textId="480FBB32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3</w:t>
            </w:r>
            <w:r w:rsidR="00665274" w:rsidRPr="00665274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91CD7E" w14:textId="7C19D264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3.</w:t>
            </w:r>
            <w:r w:rsidR="00041664">
              <w:rPr>
                <w:rFonts w:ascii="Times New Roman" w:hAnsi="Times New Roman"/>
                <w:szCs w:val="18"/>
              </w:rPr>
              <w:t>4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8542D9" w14:textId="05A9537F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00</w:t>
            </w:r>
            <w:r w:rsidR="00041664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626423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A85C5E" w14:textId="4DFB4BCF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1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EC7131" w14:textId="3C9822C2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8BF4622" w14:textId="337A4F29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16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F25E51" w14:textId="4D733316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3.17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192CB5" w14:textId="66A35E91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.002</w:t>
            </w:r>
          </w:p>
        </w:tc>
      </w:tr>
      <w:tr w:rsidR="00105F8A" w:rsidRPr="00E3773E" w14:paraId="4768829A" w14:textId="77777777" w:rsidTr="006B2323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4016F5D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Self-Enhancement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19EF5F" w14:textId="4BF4EAB4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0.1</w:t>
            </w:r>
            <w:r w:rsidR="001F52E9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00C5E8" w14:textId="2B30FF53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-0.</w:t>
            </w:r>
            <w:r w:rsidR="003A7298" w:rsidRPr="003A7298">
              <w:rPr>
                <w:rFonts w:ascii="Times New Roman" w:hAnsi="Times New Roman"/>
                <w:szCs w:val="18"/>
              </w:rPr>
              <w:t>26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B5508A" w14:textId="6E400F55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0.0</w:t>
            </w:r>
            <w:r w:rsidR="001F52E9" w:rsidRPr="003A7298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DF9053" w14:textId="2A992691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-1.</w:t>
            </w:r>
            <w:r w:rsidR="001F52E9">
              <w:rPr>
                <w:rFonts w:ascii="Times New Roman" w:hAnsi="Times New Roman"/>
                <w:szCs w:val="18"/>
              </w:rPr>
              <w:t>9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B0CA51" w14:textId="506957B9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</w:t>
            </w:r>
            <w:r w:rsidR="001F52E9">
              <w:rPr>
                <w:rFonts w:ascii="Times New Roman" w:hAnsi="Times New Roman"/>
                <w:szCs w:val="18"/>
              </w:rPr>
              <w:t>05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24E8388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18C6DC" w14:textId="7457463F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</w:t>
            </w:r>
            <w:r w:rsidRPr="00E3773E">
              <w:rPr>
                <w:rFonts w:ascii="Times New Roman" w:hAnsi="Times New Roman"/>
                <w:szCs w:val="18"/>
              </w:rPr>
              <w:t>.0</w:t>
            </w:r>
            <w:r w:rsidR="00041664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91A038" w14:textId="0A28799D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-0.</w:t>
            </w:r>
            <w:r w:rsidR="00665274" w:rsidRPr="00665274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BC43F5" w14:textId="7056F7FF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</w:t>
            </w:r>
            <w:r w:rsidR="00665274" w:rsidRPr="00665274">
              <w:rPr>
                <w:rFonts w:ascii="Times New Roman" w:hAnsi="Times New Roman"/>
                <w:szCs w:val="18"/>
              </w:rPr>
              <w:t>1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87F003" w14:textId="45122B0E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</w:t>
            </w:r>
            <w:r w:rsidR="00041664">
              <w:rPr>
                <w:rFonts w:ascii="Times New Roman" w:hAnsi="Times New Roman"/>
                <w:szCs w:val="18"/>
              </w:rPr>
              <w:t>2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0F6D0B" w14:textId="650A9332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</w:t>
            </w:r>
            <w:r w:rsidR="00041664">
              <w:rPr>
                <w:rFonts w:ascii="Times New Roman" w:hAnsi="Times New Roman"/>
                <w:szCs w:val="18"/>
              </w:rPr>
              <w:t>797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D7238C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7BA8EC" w14:textId="246FDB2F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0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0C3156" w14:textId="7238733C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-0.0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CD94A5" w14:textId="7AA9CAD7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07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CC6711" w14:textId="3FB4E5CF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45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29ACAF2" w14:textId="515E3409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.651</w:t>
            </w:r>
          </w:p>
        </w:tc>
      </w:tr>
      <w:tr w:rsidR="00105F8A" w:rsidRPr="00E3773E" w14:paraId="6D439F24" w14:textId="77777777" w:rsidTr="006B2323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671BE0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Openness to Chan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A51042" w14:textId="61BDE092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0</w:t>
            </w:r>
            <w:r w:rsidR="001F52E9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6D6A13" w14:textId="061F958F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-0.</w:t>
            </w:r>
            <w:r w:rsidR="001F52E9" w:rsidRPr="003A7298">
              <w:rPr>
                <w:rFonts w:ascii="Times New Roman" w:hAnsi="Times New Roman"/>
                <w:szCs w:val="18"/>
              </w:rPr>
              <w:t>0</w:t>
            </w:r>
            <w:r w:rsidR="003A7298" w:rsidRPr="003A7298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8B3A49" w14:textId="5DA199B3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0.</w:t>
            </w:r>
            <w:r w:rsidR="003A7298" w:rsidRPr="003A7298">
              <w:rPr>
                <w:rFonts w:ascii="Times New Roman" w:hAnsi="Times New Roman"/>
                <w:szCs w:val="18"/>
              </w:rPr>
              <w:t>22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47F0A0" w14:textId="3B7A1976" w:rsidR="00105F8A" w:rsidRPr="00E3773E" w:rsidRDefault="001F52E9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1.07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E71412" w14:textId="562F8AD3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</w:t>
            </w:r>
            <w:r w:rsidR="001F52E9">
              <w:rPr>
                <w:rFonts w:ascii="Times New Roman" w:hAnsi="Times New Roman"/>
                <w:szCs w:val="18"/>
              </w:rPr>
              <w:t>287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1F9F09A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8FF35F" w14:textId="78ED9B03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</w:t>
            </w:r>
            <w:r w:rsidRPr="00E3773E">
              <w:rPr>
                <w:rFonts w:ascii="Times New Roman" w:hAnsi="Times New Roman"/>
                <w:szCs w:val="18"/>
              </w:rPr>
              <w:t>.0</w:t>
            </w:r>
            <w:r w:rsidR="00041664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7882E4" w14:textId="584E3AB0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-0.</w:t>
            </w:r>
            <w:r w:rsidR="00665274" w:rsidRPr="00665274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424DA7" w14:textId="5D47C0D7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1</w:t>
            </w:r>
            <w:r w:rsidR="00665274" w:rsidRPr="00665274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A9DDEE" w14:textId="2876C15A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</w:t>
            </w:r>
            <w:r w:rsidR="00041664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B3BA45" w14:textId="6EE46F09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</w:t>
            </w:r>
            <w:r w:rsidR="00041664">
              <w:rPr>
                <w:rFonts w:ascii="Times New Roman" w:hAnsi="Times New Roman"/>
                <w:szCs w:val="18"/>
              </w:rPr>
              <w:t>658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FDB57E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28871A" w14:textId="457146FE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-0.0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D3D299" w14:textId="6A82D25F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-0.07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4335D6" w14:textId="5F5A72D2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0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752F21" w14:textId="7CD75FC4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-0.38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29DDD68" w14:textId="685EC9B9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.704</w:t>
            </w:r>
          </w:p>
        </w:tc>
      </w:tr>
      <w:tr w:rsidR="00105F8A" w:rsidRPr="00E3773E" w14:paraId="5035EC26" w14:textId="77777777" w:rsidTr="006B2323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3D2967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Conserv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6A420B" w14:textId="4C84A833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0.</w:t>
            </w:r>
            <w:r w:rsidR="001F52E9">
              <w:rPr>
                <w:rFonts w:ascii="Times New Roman" w:hAnsi="Times New Roman"/>
                <w:szCs w:val="18"/>
              </w:rPr>
              <w:t>09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744982" w14:textId="533E955F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-0.0</w:t>
            </w:r>
            <w:r w:rsidR="003A7298" w:rsidRPr="003A7298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34CBD4" w14:textId="566D4F4F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0.</w:t>
            </w:r>
            <w:r w:rsidR="003A7298" w:rsidRPr="003A7298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7C686B" w14:textId="6FCD1A2F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1.</w:t>
            </w:r>
            <w:r w:rsidR="001F52E9">
              <w:rPr>
                <w:rFonts w:ascii="Times New Roman" w:hAnsi="Times New Roman"/>
                <w:szCs w:val="18"/>
              </w:rPr>
              <w:t>32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BEBA00" w14:textId="2A7278DB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1</w:t>
            </w:r>
            <w:r w:rsidR="001F52E9">
              <w:rPr>
                <w:rFonts w:ascii="Times New Roman" w:hAnsi="Times New Roman"/>
                <w:szCs w:val="18"/>
              </w:rPr>
              <w:t>8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F23F7B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7A3556" w14:textId="63748178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</w:t>
            </w:r>
            <w:r w:rsidRPr="00E3773E">
              <w:rPr>
                <w:rFonts w:ascii="Times New Roman" w:hAnsi="Times New Roman"/>
                <w:szCs w:val="18"/>
              </w:rPr>
              <w:t>.08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5D1468" w14:textId="0061A80B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-0.05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E4D6C3" w14:textId="6BAC9A68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</w:t>
            </w:r>
            <w:r w:rsidR="00665274" w:rsidRPr="00665274">
              <w:rPr>
                <w:rFonts w:ascii="Times New Roman" w:hAnsi="Times New Roman"/>
                <w:szCs w:val="18"/>
              </w:rPr>
              <w:t>19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0FCFC8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1.1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A2F66F" w14:textId="04934619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24</w:t>
            </w:r>
            <w:r w:rsidR="00041664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D4E4CD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5A7C92" w14:textId="42F44A58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0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699654" w14:textId="72F15B2C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-0.0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B8CB36" w14:textId="2AF3B655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07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58C763" w14:textId="362B2DEF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1.13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E5E2AE" w14:textId="1929B48B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.648</w:t>
            </w:r>
          </w:p>
        </w:tc>
      </w:tr>
      <w:tr w:rsidR="00105F8A" w:rsidRPr="00E3773E" w14:paraId="6F18DBC5" w14:textId="77777777" w:rsidTr="006B2323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B15DD3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Relationship Dur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693056" w14:textId="20F4ED13" w:rsidR="00105F8A" w:rsidRPr="00E3773E" w:rsidRDefault="001F52E9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.05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700E0F" w14:textId="217C8B4F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-0.</w:t>
            </w:r>
            <w:r w:rsidR="003A7298" w:rsidRPr="003A7298">
              <w:rPr>
                <w:rFonts w:ascii="Times New Roman" w:hAnsi="Times New Roman"/>
                <w:szCs w:val="18"/>
              </w:rPr>
              <w:t>11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D845D8" w14:textId="1C9B17ED" w:rsidR="00105F8A" w:rsidRPr="003A7298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0.</w:t>
            </w:r>
            <w:r w:rsidR="001F52E9" w:rsidRPr="003A7298">
              <w:rPr>
                <w:rFonts w:ascii="Times New Roman" w:hAnsi="Times New Roman"/>
                <w:szCs w:val="18"/>
              </w:rPr>
              <w:t>2</w:t>
            </w:r>
            <w:r w:rsidR="003A7298" w:rsidRPr="003A7298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FC34A0" w14:textId="3B0AA841" w:rsidR="00105F8A" w:rsidRPr="00E3773E" w:rsidRDefault="001F52E9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.62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7BD110" w14:textId="22E5AB11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</w:t>
            </w:r>
            <w:r w:rsidR="001F52E9">
              <w:rPr>
                <w:rFonts w:ascii="Times New Roman" w:hAnsi="Times New Roman"/>
                <w:szCs w:val="18"/>
              </w:rPr>
              <w:t>535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104513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36EA2E" w14:textId="450C884B" w:rsidR="00105F8A" w:rsidRPr="00E3773E" w:rsidRDefault="00041664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C2BF5A" w14:textId="60E43F89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-0.</w:t>
            </w:r>
            <w:r w:rsidR="00665274" w:rsidRPr="00665274">
              <w:rPr>
                <w:rFonts w:ascii="Times New Roman" w:hAnsi="Times New Roman"/>
                <w:szCs w:val="18"/>
              </w:rPr>
              <w:t>12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33B4F8" w14:textId="16BB5FD8" w:rsidR="00105F8A" w:rsidRPr="00665274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0.</w:t>
            </w:r>
            <w:r w:rsidR="00665274" w:rsidRPr="00665274">
              <w:rPr>
                <w:rFonts w:ascii="Times New Roman" w:hAnsi="Times New Roman"/>
                <w:szCs w:val="18"/>
              </w:rPr>
              <w:t>2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B23655" w14:textId="72A23283" w:rsidR="00105F8A" w:rsidRPr="00E3773E" w:rsidRDefault="00041664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0.52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DB231C" w14:textId="5378C100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3773E">
              <w:rPr>
                <w:rFonts w:ascii="Times New Roman" w:hAnsi="Times New Roman"/>
                <w:szCs w:val="18"/>
              </w:rPr>
              <w:t>.</w:t>
            </w:r>
            <w:r w:rsidR="00041664">
              <w:rPr>
                <w:rFonts w:ascii="Times New Roman" w:hAnsi="Times New Roman"/>
                <w:szCs w:val="18"/>
              </w:rPr>
              <w:t>600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DEC6E9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819509" w14:textId="437AB681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-0.0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3F638B" w14:textId="08D745B6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-0.0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DAAD47" w14:textId="58B8286C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0.0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365835" w14:textId="6BD9F20C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1D8C">
              <w:rPr>
                <w:rFonts w:ascii="Times New Roman" w:hAnsi="Times New Roman"/>
                <w:szCs w:val="18"/>
              </w:rPr>
              <w:t>-2.31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7E2B3CF" w14:textId="4CE1A1F9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</w:rPr>
            </w:pPr>
            <w:r w:rsidRPr="00DD1D8C">
              <w:rPr>
                <w:rFonts w:ascii="Times New Roman" w:hAnsi="Times New Roman"/>
                <w:iCs/>
                <w:szCs w:val="18"/>
              </w:rPr>
              <w:t>.022</w:t>
            </w:r>
          </w:p>
        </w:tc>
      </w:tr>
      <w:tr w:rsidR="00EC37C3" w:rsidRPr="00E3773E" w14:paraId="7EFF542E" w14:textId="77777777" w:rsidTr="00EC37C3">
        <w:trPr>
          <w:cantSplit/>
          <w:trHeight w:val="213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E6B768" w14:textId="59D1CE0C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A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16E599" w14:textId="4B9FABFF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0.18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731019" w14:textId="5070F7A3" w:rsidR="00EC37C3" w:rsidRPr="003A7298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-0.</w:t>
            </w:r>
            <w:r w:rsidR="003A7298" w:rsidRPr="003A7298">
              <w:rPr>
                <w:rFonts w:ascii="Times New Roman" w:hAnsi="Times New Roman"/>
                <w:szCs w:val="18"/>
              </w:rPr>
              <w:t>32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3D701D" w14:textId="6F063314" w:rsidR="00EC37C3" w:rsidRPr="003A7298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A7298">
              <w:rPr>
                <w:rFonts w:ascii="Times New Roman" w:hAnsi="Times New Roman"/>
                <w:szCs w:val="18"/>
              </w:rPr>
              <w:t>-0.0</w:t>
            </w:r>
            <w:r w:rsidR="003A7298" w:rsidRPr="003A7298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102EAFD" w14:textId="52EC3864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2.2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FDDFAD" w14:textId="092F3668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02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17ABBAC" w14:textId="77777777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7EAECC" w14:textId="51BC3948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0.17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047E94" w14:textId="73E63865" w:rsidR="00EC37C3" w:rsidRPr="00665274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-0.</w:t>
            </w:r>
            <w:r w:rsidR="00665274" w:rsidRPr="00665274">
              <w:rPr>
                <w:rFonts w:ascii="Times New Roman" w:hAnsi="Times New Roman"/>
                <w:szCs w:val="18"/>
              </w:rPr>
              <w:t>32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78F5FF" w14:textId="1E8D4309" w:rsidR="00EC37C3" w:rsidRPr="00665274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665274">
              <w:rPr>
                <w:rFonts w:ascii="Times New Roman" w:hAnsi="Times New Roman"/>
                <w:szCs w:val="18"/>
              </w:rPr>
              <w:t>-</w:t>
            </w:r>
            <w:r w:rsidR="00665274">
              <w:rPr>
                <w:rFonts w:ascii="Times New Roman" w:hAnsi="Times New Roman"/>
                <w:szCs w:val="18"/>
              </w:rPr>
              <w:t>0</w:t>
            </w:r>
            <w:r w:rsidRPr="00665274">
              <w:rPr>
                <w:rFonts w:ascii="Times New Roman" w:hAnsi="Times New Roman"/>
                <w:szCs w:val="18"/>
              </w:rPr>
              <w:t>.0</w:t>
            </w:r>
            <w:r w:rsidR="00665274" w:rsidRPr="00665274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81DF6C" w14:textId="61224D61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2.07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651D61" w14:textId="12586E4C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039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2508B4" w14:textId="77777777" w:rsidR="00EC37C3" w:rsidRPr="00E3773E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CB9B9D" w14:textId="70EABE8F" w:rsidR="00EC37C3" w:rsidRPr="00DD1D8C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4534E">
              <w:rPr>
                <w:rFonts w:ascii="Times New Roman" w:hAnsi="Times New Roman"/>
                <w:sz w:val="17"/>
                <w:szCs w:val="17"/>
              </w:rPr>
              <w:t>-0.06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1D8EAF" w14:textId="789D64A3" w:rsidR="00EC37C3" w:rsidRPr="00DD1D8C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4534E">
              <w:rPr>
                <w:rFonts w:ascii="Times New Roman" w:hAnsi="Times New Roman"/>
                <w:sz w:val="17"/>
                <w:szCs w:val="17"/>
              </w:rPr>
              <w:t>-0.17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5F78F57" w14:textId="492AC89C" w:rsidR="00EC37C3" w:rsidRPr="00DD1D8C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4534E">
              <w:rPr>
                <w:rFonts w:ascii="Times New Roman" w:hAnsi="Times New Roman"/>
                <w:sz w:val="17"/>
                <w:szCs w:val="17"/>
              </w:rPr>
              <w:t>0.0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542C62F" w14:textId="095EEB35" w:rsidR="00EC37C3" w:rsidRPr="00DD1D8C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4534E">
              <w:rPr>
                <w:rFonts w:ascii="Times New Roman" w:hAnsi="Times New Roman"/>
                <w:sz w:val="17"/>
                <w:szCs w:val="17"/>
              </w:rPr>
              <w:t>-1.48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DB9E127" w14:textId="1971FE43" w:rsidR="00EC37C3" w:rsidRPr="00DD1D8C" w:rsidRDefault="00EC37C3" w:rsidP="00EC37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</w:rPr>
            </w:pPr>
            <w:r w:rsidRPr="00C4534E">
              <w:rPr>
                <w:rFonts w:ascii="Times New Roman" w:hAnsi="Times New Roman"/>
                <w:iCs/>
                <w:sz w:val="17"/>
                <w:szCs w:val="17"/>
              </w:rPr>
              <w:t>.140</w:t>
            </w:r>
          </w:p>
        </w:tc>
      </w:tr>
      <w:tr w:rsidR="00105F8A" w:rsidRPr="00E3773E" w14:paraId="49CFBEB1" w14:textId="77777777" w:rsidTr="006B2323">
        <w:trPr>
          <w:cantSplit/>
          <w:trHeight w:val="142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7B41106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1FDE1C8" w14:textId="0FA48780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3773E">
              <w:rPr>
                <w:rFonts w:ascii="Times New Roman" w:hAnsi="Times New Roman"/>
                <w:i/>
                <w:szCs w:val="18"/>
              </w:rPr>
              <w:t>F</w:t>
            </w:r>
            <w:r w:rsidRPr="00E3773E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1F52E9">
              <w:rPr>
                <w:rFonts w:ascii="Times New Roman" w:hAnsi="Times New Roman"/>
                <w:szCs w:val="18"/>
              </w:rPr>
              <w:t>6</w:t>
            </w:r>
            <w:r w:rsidRPr="00E3773E">
              <w:rPr>
                <w:rFonts w:ascii="Times New Roman" w:hAnsi="Times New Roman"/>
                <w:szCs w:val="18"/>
              </w:rPr>
              <w:t>, 30</w:t>
            </w:r>
            <w:r w:rsidR="001F52E9">
              <w:rPr>
                <w:rFonts w:ascii="Times New Roman" w:hAnsi="Times New Roman"/>
                <w:szCs w:val="18"/>
              </w:rPr>
              <w:t>3</w:t>
            </w:r>
            <w:r w:rsidRPr="00E3773E">
              <w:rPr>
                <w:rFonts w:ascii="Times New Roman" w:hAnsi="Times New Roman"/>
                <w:szCs w:val="18"/>
              </w:rPr>
              <w:t>) = 5.</w:t>
            </w:r>
            <w:r w:rsidR="001F52E9">
              <w:rPr>
                <w:rFonts w:ascii="Times New Roman" w:hAnsi="Times New Roman"/>
                <w:szCs w:val="18"/>
              </w:rPr>
              <w:t>78</w:t>
            </w:r>
            <w:r w:rsidRPr="00E3773E">
              <w:rPr>
                <w:rFonts w:ascii="Times New Roman" w:hAnsi="Times New Roman"/>
                <w:szCs w:val="18"/>
              </w:rPr>
              <w:t xml:space="preserve">, </w:t>
            </w:r>
            <w:r w:rsidRPr="00E3773E">
              <w:rPr>
                <w:rFonts w:ascii="Times New Roman" w:hAnsi="Times New Roman"/>
                <w:i/>
                <w:szCs w:val="18"/>
              </w:rPr>
              <w:t>p</w:t>
            </w:r>
            <w:r w:rsidRPr="00E3773E">
              <w:rPr>
                <w:rFonts w:ascii="Times New Roman" w:hAnsi="Times New Roman"/>
                <w:szCs w:val="18"/>
              </w:rPr>
              <w:t xml:space="preserve"> &lt; .001, </w:t>
            </w:r>
            <w:r w:rsidRPr="00E3773E">
              <w:rPr>
                <w:rFonts w:ascii="Times New Roman" w:hAnsi="Times New Roman"/>
                <w:i/>
                <w:szCs w:val="18"/>
              </w:rPr>
              <w:t>R</w:t>
            </w:r>
            <w:r w:rsidRPr="00E3773E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E3773E">
              <w:rPr>
                <w:rFonts w:ascii="Times New Roman" w:hAnsi="Times New Roman"/>
                <w:szCs w:val="18"/>
              </w:rPr>
              <w:t xml:space="preserve"> = .</w:t>
            </w:r>
            <w:r w:rsidR="001F52E9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CB7DE3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3403" w:type="dxa"/>
            <w:gridSpan w:val="5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0A94B33" w14:textId="62CD4022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3773E">
              <w:rPr>
                <w:rFonts w:ascii="Times New Roman" w:hAnsi="Times New Roman"/>
                <w:i/>
                <w:szCs w:val="18"/>
              </w:rPr>
              <w:t>F</w:t>
            </w:r>
            <w:r w:rsidRPr="00E3773E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041664">
              <w:rPr>
                <w:rFonts w:ascii="Times New Roman" w:hAnsi="Times New Roman"/>
                <w:szCs w:val="18"/>
              </w:rPr>
              <w:t>6</w:t>
            </w:r>
            <w:r w:rsidRPr="00E3773E">
              <w:rPr>
                <w:rFonts w:ascii="Times New Roman" w:hAnsi="Times New Roman"/>
                <w:szCs w:val="18"/>
              </w:rPr>
              <w:t>, 28</w:t>
            </w:r>
            <w:r w:rsidR="00041664">
              <w:rPr>
                <w:rFonts w:ascii="Times New Roman" w:hAnsi="Times New Roman"/>
                <w:szCs w:val="18"/>
              </w:rPr>
              <w:t>1</w:t>
            </w:r>
            <w:r w:rsidRPr="00E3773E">
              <w:rPr>
                <w:rFonts w:ascii="Times New Roman" w:hAnsi="Times New Roman"/>
                <w:szCs w:val="18"/>
              </w:rPr>
              <w:t>) = 4.2</w:t>
            </w:r>
            <w:r w:rsidR="00041664">
              <w:rPr>
                <w:rFonts w:ascii="Times New Roman" w:hAnsi="Times New Roman"/>
                <w:szCs w:val="18"/>
              </w:rPr>
              <w:t>5</w:t>
            </w:r>
            <w:r w:rsidRPr="00E3773E">
              <w:rPr>
                <w:rFonts w:ascii="Times New Roman" w:hAnsi="Times New Roman"/>
                <w:szCs w:val="18"/>
              </w:rPr>
              <w:t xml:space="preserve">, </w:t>
            </w:r>
            <w:r w:rsidRPr="00E3773E">
              <w:rPr>
                <w:rFonts w:ascii="Times New Roman" w:hAnsi="Times New Roman"/>
                <w:i/>
                <w:szCs w:val="18"/>
              </w:rPr>
              <w:t>p</w:t>
            </w:r>
            <w:r w:rsidRPr="00E3773E">
              <w:rPr>
                <w:rFonts w:ascii="Times New Roman" w:hAnsi="Times New Roman"/>
                <w:szCs w:val="18"/>
              </w:rPr>
              <w:t xml:space="preserve"> </w:t>
            </w:r>
            <w:r w:rsidR="00041664">
              <w:rPr>
                <w:rFonts w:ascii="Times New Roman" w:hAnsi="Times New Roman"/>
                <w:szCs w:val="18"/>
              </w:rPr>
              <w:t>&lt;</w:t>
            </w:r>
            <w:r w:rsidRPr="00E3773E">
              <w:rPr>
                <w:rFonts w:ascii="Times New Roman" w:hAnsi="Times New Roman"/>
                <w:szCs w:val="18"/>
              </w:rPr>
              <w:t xml:space="preserve"> .001, </w:t>
            </w:r>
            <w:r w:rsidRPr="00E3773E">
              <w:rPr>
                <w:rFonts w:ascii="Times New Roman" w:hAnsi="Times New Roman"/>
                <w:i/>
                <w:szCs w:val="18"/>
              </w:rPr>
              <w:t>R</w:t>
            </w:r>
            <w:r w:rsidRPr="00E3773E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E3773E">
              <w:rPr>
                <w:rFonts w:ascii="Times New Roman" w:hAnsi="Times New Roman"/>
                <w:szCs w:val="18"/>
              </w:rPr>
              <w:t xml:space="preserve"> = .0</w:t>
            </w:r>
            <w:r w:rsidR="00041664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29B6C649" w14:textId="77777777" w:rsidR="00105F8A" w:rsidRPr="00E3773E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3422" w:type="dxa"/>
            <w:gridSpan w:val="6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74915A1" w14:textId="3E997742" w:rsidR="00105F8A" w:rsidRPr="00DD1D8C" w:rsidRDefault="00105F8A" w:rsidP="006B232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DD1D8C">
              <w:rPr>
                <w:rFonts w:ascii="Times New Roman" w:hAnsi="Times New Roman"/>
                <w:i/>
                <w:szCs w:val="18"/>
              </w:rPr>
              <w:t>F</w:t>
            </w:r>
            <w:r w:rsidRPr="00DD1D8C">
              <w:rPr>
                <w:rFonts w:ascii="Times New Roman" w:hAnsi="Times New Roman"/>
                <w:szCs w:val="18"/>
              </w:rPr>
              <w:t>(</w:t>
            </w:r>
            <w:r w:rsidR="00A979C4">
              <w:rPr>
                <w:rFonts w:ascii="Times New Roman" w:hAnsi="Times New Roman"/>
                <w:szCs w:val="18"/>
              </w:rPr>
              <w:t>6</w:t>
            </w:r>
            <w:r w:rsidRPr="00DD1D8C">
              <w:rPr>
                <w:rFonts w:ascii="Times New Roman" w:hAnsi="Times New Roman"/>
                <w:szCs w:val="18"/>
              </w:rPr>
              <w:t xml:space="preserve">, 557) = 4.20, </w:t>
            </w:r>
            <w:r w:rsidRPr="00DD1D8C">
              <w:rPr>
                <w:rFonts w:ascii="Times New Roman" w:hAnsi="Times New Roman"/>
                <w:i/>
                <w:szCs w:val="18"/>
              </w:rPr>
              <w:t>p</w:t>
            </w:r>
            <w:r w:rsidRPr="00DD1D8C">
              <w:rPr>
                <w:rFonts w:ascii="Times New Roman" w:hAnsi="Times New Roman"/>
                <w:szCs w:val="18"/>
              </w:rPr>
              <w:t xml:space="preserve"> &lt; .001, </w:t>
            </w:r>
            <w:r w:rsidRPr="00DD1D8C">
              <w:rPr>
                <w:rFonts w:ascii="Times New Roman" w:hAnsi="Times New Roman"/>
                <w:i/>
                <w:szCs w:val="18"/>
              </w:rPr>
              <w:t>R</w:t>
            </w:r>
            <w:r w:rsidRPr="00DD1D8C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DD1D8C">
              <w:rPr>
                <w:rFonts w:ascii="Times New Roman" w:hAnsi="Times New Roman"/>
                <w:szCs w:val="18"/>
              </w:rPr>
              <w:t xml:space="preserve"> = .01</w:t>
            </w:r>
          </w:p>
        </w:tc>
      </w:tr>
      <w:tr w:rsidR="00105F8A" w:rsidRPr="00E3773E" w14:paraId="716D893F" w14:textId="77777777" w:rsidTr="006B2323">
        <w:trPr>
          <w:cantSplit/>
          <w:trHeight w:val="170"/>
        </w:trPr>
        <w:tc>
          <w:tcPr>
            <w:tcW w:w="1368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A3A9" w14:textId="47D92892" w:rsidR="00105F8A" w:rsidRPr="00E3773E" w:rsidRDefault="00105F8A" w:rsidP="006B2323">
            <w:pPr>
              <w:spacing w:line="240" w:lineRule="auto"/>
              <w:rPr>
                <w:rFonts w:ascii="Times New Roman" w:hAnsi="Times New Roman"/>
                <w:i/>
                <w:szCs w:val="18"/>
              </w:rPr>
            </w:pPr>
            <w:r w:rsidRPr="00E3773E">
              <w:rPr>
                <w:rFonts w:ascii="Times New Roman" w:hAnsi="Times New Roman"/>
                <w:i/>
                <w:iCs/>
                <w:szCs w:val="18"/>
              </w:rPr>
              <w:t xml:space="preserve">Note.  </w:t>
            </w:r>
            <w:r w:rsidRPr="00E3773E">
              <w:rPr>
                <w:rFonts w:ascii="Times New Roman" w:hAnsi="Times New Roman"/>
                <w:szCs w:val="18"/>
              </w:rPr>
              <w:t>Including values that overlap multiple higher order domains (Humility and Face added to Conservation values, Hedonism added to Openness values).</w:t>
            </w:r>
          </w:p>
        </w:tc>
      </w:tr>
    </w:tbl>
    <w:p w14:paraId="4C5F53F4" w14:textId="6C604B01" w:rsidR="00664D76" w:rsidRDefault="00664D76">
      <w:pPr>
        <w:rPr>
          <w:rFonts w:ascii="Times New Roman" w:hAnsi="Times New Roman"/>
          <w:sz w:val="22"/>
        </w:rPr>
      </w:pPr>
    </w:p>
    <w:tbl>
      <w:tblPr>
        <w:tblpPr w:leftFromText="141" w:rightFromText="141" w:vertAnchor="page" w:horzAnchor="margin" w:tblpY="1381"/>
        <w:tblW w:w="137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8"/>
        <w:gridCol w:w="677"/>
        <w:gridCol w:w="677"/>
        <w:gridCol w:w="678"/>
        <w:gridCol w:w="683"/>
        <w:gridCol w:w="680"/>
        <w:gridCol w:w="681"/>
        <w:gridCol w:w="679"/>
        <w:gridCol w:w="679"/>
        <w:gridCol w:w="690"/>
        <w:gridCol w:w="709"/>
        <w:gridCol w:w="646"/>
        <w:gridCol w:w="685"/>
        <w:gridCol w:w="680"/>
        <w:gridCol w:w="680"/>
        <w:gridCol w:w="711"/>
        <w:gridCol w:w="708"/>
        <w:gridCol w:w="709"/>
      </w:tblGrid>
      <w:tr w:rsidR="00664D76" w:rsidRPr="00AA3E32" w14:paraId="14ABFBD8" w14:textId="77777777" w:rsidTr="00AA3E32">
        <w:trPr>
          <w:cantSplit/>
          <w:trHeight w:val="558"/>
        </w:trPr>
        <w:tc>
          <w:tcPr>
            <w:tcW w:w="1375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0248918" w14:textId="439CC520" w:rsidR="00664D76" w:rsidRPr="00AA3E32" w:rsidRDefault="00664D76" w:rsidP="00AA3E32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bCs/>
                <w:sz w:val="20"/>
                <w:szCs w:val="20"/>
              </w:rPr>
              <w:t>Table S3</w:t>
            </w:r>
            <w:r w:rsidRPr="00AA3E32">
              <w:rPr>
                <w:rFonts w:ascii="Times New Roman" w:hAnsi="Times New Roman"/>
                <w:sz w:val="20"/>
                <w:szCs w:val="20"/>
              </w:rPr>
              <w:br/>
            </w:r>
            <w:r w:rsidR="00AA3E32">
              <w:rPr>
                <w:rFonts w:ascii="Times New Roman" w:hAnsi="Times New Roman"/>
                <w:i/>
                <w:iCs/>
                <w:sz w:val="20"/>
                <w:szCs w:val="20"/>
              </w:rPr>
              <w:t>Descriptive Statistics, Reliabilities</w:t>
            </w:r>
            <w:r w:rsidR="00D36E3C">
              <w:rPr>
                <w:rFonts w:ascii="Times New Roman" w:hAnsi="Times New Roman"/>
                <w:i/>
                <w:iCs/>
                <w:sz w:val="20"/>
                <w:szCs w:val="20"/>
              </w:rPr>
              <w:t>,</w:t>
            </w:r>
            <w:r w:rsid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and </w:t>
            </w:r>
            <w:r w:rsidR="00177B96"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Zero-order 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orrelations </w:t>
            </w:r>
            <w:r w:rsid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or all </w:t>
            </w:r>
            <w:r w:rsidR="00AC0D22"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U</w:t>
            </w:r>
            <w:r w:rsidR="008511A8"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centered </w:t>
            </w:r>
            <w:r w:rsidR="00AC0D22"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V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lues and </w:t>
            </w:r>
            <w:r w:rsidR="00AC0D22"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lationship </w:t>
            </w:r>
            <w:r w:rsidR="00AC0D22"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Q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uality 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>(Study 1-5)</w:t>
            </w:r>
          </w:p>
        </w:tc>
      </w:tr>
      <w:tr w:rsidR="00664D76" w:rsidRPr="00AA3E32" w14:paraId="6C295493" w14:textId="77777777" w:rsidTr="00AA3E32">
        <w:trPr>
          <w:cantSplit/>
          <w:trHeight w:val="558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E941B2" w14:textId="77777777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395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FA791C" w14:textId="77777777" w:rsidR="00707B29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>Study 1: Relationship Quality by PVQ</w:t>
            </w:r>
          </w:p>
          <w:p w14:paraId="238A22AA" w14:textId="1641FFAE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     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5608703" w14:textId="77777777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403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7EE8D3" w14:textId="77777777" w:rsidR="00664D76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Study 2: Relationship Quality by SSVS            </w:t>
            </w:r>
          </w:p>
          <w:p w14:paraId="63283ADB" w14:textId="4FA93C66" w:rsidR="00707B29" w:rsidRPr="00AA3E32" w:rsidRDefault="00707B29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66C950" w14:textId="77777777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3488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E46DA5" w14:textId="77777777" w:rsidR="00664D76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  <w:t xml:space="preserve">Study 3: Relationship Quality by PVQ      </w:t>
            </w:r>
          </w:p>
          <w:p w14:paraId="1745CF2B" w14:textId="3B70AE88" w:rsidR="00707B29" w:rsidRPr="00AA3E32" w:rsidRDefault="00707B29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AA3E32" w:rsidRPr="00AA3E32" w14:paraId="0B92DA59" w14:textId="77777777" w:rsidTr="00AA3E32">
        <w:trPr>
          <w:cantSplit/>
          <w:trHeight w:val="17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089E6ED6" w14:textId="77777777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410EBCB7" w14:textId="24F7DDF2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  <w:vertAlign w:val="subscript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67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6D6AA26D" w14:textId="6C7B8FD2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678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2EE629A8" w14:textId="4CC121D9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683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ED8E7D3" w14:textId="35EC6339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724262AA" w14:textId="125EBD71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7D00BDD" w14:textId="77777777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3642416" w14:textId="3C8E48B4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3C90AC7" w14:textId="2FE361EF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69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2AF4344" w14:textId="0D146C58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8B472C6" w14:textId="3B7D01BD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646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DA4056D" w14:textId="5077A817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  <w:tc>
          <w:tcPr>
            <w:tcW w:w="685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870E4DD" w14:textId="77777777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E08C9F3" w14:textId="3E76A6AF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2385D0D" w14:textId="413623EF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711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756732C" w14:textId="7AE78544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A8D2258" w14:textId="0B6116DB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36B6F1F" w14:textId="457CC308" w:rsidR="00664D76" w:rsidRPr="00AA3E32" w:rsidRDefault="00664D76" w:rsidP="00AA3E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</w:tr>
      <w:tr w:rsidR="00AA3E32" w:rsidRPr="00AA3E32" w14:paraId="6E3FC6EE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0DA5DB" w14:textId="6AC84DB9" w:rsidR="00AA3E32" w:rsidRPr="0051270C" w:rsidRDefault="00AA3E32" w:rsidP="0051270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i/>
                <w:iCs/>
                <w:szCs w:val="18"/>
              </w:rPr>
              <w:t>M</w:t>
            </w:r>
            <w:r w:rsidR="0051270C" w:rsidRPr="0051270C">
              <w:rPr>
                <w:rFonts w:ascii="Times New Roman" w:hAnsi="Times New Roman"/>
                <w:szCs w:val="18"/>
              </w:rPr>
              <w:t xml:space="preserve"> </w:t>
            </w:r>
            <w:r w:rsidRPr="0051270C">
              <w:rPr>
                <w:rFonts w:ascii="Times New Roman" w:hAnsi="Times New Roman"/>
                <w:szCs w:val="18"/>
              </w:rPr>
              <w:t>(</w:t>
            </w:r>
            <w:r w:rsidRPr="0051270C">
              <w:rPr>
                <w:rFonts w:ascii="Times New Roman" w:hAnsi="Times New Roman"/>
                <w:i/>
                <w:iCs/>
                <w:szCs w:val="18"/>
              </w:rPr>
              <w:t>SD</w:t>
            </w:r>
            <w:r w:rsidRPr="0051270C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A0BD25" w14:textId="0060B483" w:rsidR="00766ED6" w:rsidRPr="0051270C" w:rsidRDefault="00766ED6" w:rsidP="00766ED6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74 (0.60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84EE36" w14:textId="2287BEB3" w:rsidR="00AA3E32" w:rsidRPr="0051270C" w:rsidRDefault="00766ED6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3.45 (1.08)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B3692E" w14:textId="20EE8F6D" w:rsidR="00AA3E32" w:rsidRPr="0051270C" w:rsidRDefault="00766ED6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71 (0.62)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D6E233" w14:textId="0F225D24" w:rsidR="00AA3E32" w:rsidRPr="0051270C" w:rsidRDefault="00766ED6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22 (0.80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B0AC3A" w14:textId="678906D9" w:rsidR="00AA3E32" w:rsidRPr="0051270C" w:rsidRDefault="00766ED6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5.80 (1.12)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CBDD8D" w14:textId="77777777" w:rsidR="00AA3E32" w:rsidRPr="0051270C" w:rsidRDefault="00AA3E32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FF31B4" w14:textId="107855F2" w:rsidR="00AA3E32" w:rsidRPr="0051270C" w:rsidRDefault="00D36E3C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6.92</w:t>
            </w:r>
            <w:r w:rsidR="003B5F8B" w:rsidRPr="0051270C">
              <w:rPr>
                <w:rFonts w:ascii="Times New Roman" w:hAnsi="Times New Roman"/>
                <w:szCs w:val="18"/>
              </w:rPr>
              <w:br/>
              <w:t>(1.16)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22AB2B" w14:textId="560F5D36" w:rsidR="00AA3E32" w:rsidRPr="0051270C" w:rsidRDefault="00D36E3C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4.74</w:t>
            </w:r>
            <w:r w:rsidR="003B5F8B" w:rsidRPr="0051270C">
              <w:rPr>
                <w:rFonts w:ascii="Times New Roman" w:hAnsi="Times New Roman"/>
                <w:szCs w:val="18"/>
              </w:rPr>
              <w:br/>
              <w:t>(1.71)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F0D7639" w14:textId="1FCA7B65" w:rsidR="00AA3E32" w:rsidRPr="0051270C" w:rsidRDefault="00D36E3C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7.05</w:t>
            </w:r>
            <w:r w:rsidR="003B5F8B" w:rsidRPr="0051270C">
              <w:rPr>
                <w:rFonts w:ascii="Times New Roman" w:hAnsi="Times New Roman"/>
                <w:szCs w:val="18"/>
              </w:rPr>
              <w:br/>
              <w:t>(1.1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7D4E3C" w14:textId="64A64341" w:rsidR="00AA3E32" w:rsidRPr="0051270C" w:rsidRDefault="00D36E3C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6.32</w:t>
            </w:r>
            <w:r w:rsidRPr="0051270C">
              <w:rPr>
                <w:rFonts w:ascii="Times New Roman" w:hAnsi="Times New Roman"/>
                <w:szCs w:val="18"/>
              </w:rPr>
              <w:br/>
              <w:t>(1.13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2F325C" w14:textId="445F4AC0" w:rsidR="00D36E3C" w:rsidRPr="0051270C" w:rsidRDefault="00D36E3C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5.69</w:t>
            </w:r>
            <w:r w:rsidRPr="0051270C">
              <w:rPr>
                <w:rFonts w:ascii="Times New Roman" w:hAnsi="Times New Roman"/>
                <w:szCs w:val="18"/>
              </w:rPr>
              <w:br/>
              <w:t>(1.06)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ABAFBE" w14:textId="77777777" w:rsidR="00AA3E32" w:rsidRPr="0051270C" w:rsidRDefault="00AA3E32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81C7F7" w14:textId="09859447" w:rsidR="00AA3E32" w:rsidRPr="0051270C" w:rsidRDefault="00377C6F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73 (0.74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E1348F" w14:textId="2542B363" w:rsidR="00AA3E32" w:rsidRPr="0051270C" w:rsidRDefault="00377C6F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3.23 (1.06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AA2605" w14:textId="22AD1F30" w:rsidR="00AA3E32" w:rsidRPr="0051270C" w:rsidRDefault="00377C6F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63 (0.7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3816004" w14:textId="16149E65" w:rsidR="00AA3E32" w:rsidRPr="0051270C" w:rsidRDefault="00377C6F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14 (0.86)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54D36E5" w14:textId="30830395" w:rsidR="00AA3E32" w:rsidRPr="0051270C" w:rsidRDefault="00377C6F" w:rsidP="00D36E3C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5.93 (0.99)</w:t>
            </w:r>
          </w:p>
        </w:tc>
      </w:tr>
      <w:tr w:rsidR="009B5931" w:rsidRPr="00AA3E32" w14:paraId="452CC7B5" w14:textId="77777777" w:rsidTr="00A427DE">
        <w:trPr>
          <w:cantSplit/>
          <w:trHeight w:val="170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BF8D34" w14:textId="4081388C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Reliability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98B75F" w14:textId="490DFD06" w:rsidR="00403FDB" w:rsidRPr="0051270C" w:rsidRDefault="00191A57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BF62D3" w14:textId="034A15C4" w:rsidR="00403FDB" w:rsidRPr="0051270C" w:rsidRDefault="00191A57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90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3EEBAD" w14:textId="6D475E8F" w:rsidR="00403FDB" w:rsidRPr="0051270C" w:rsidRDefault="00191A57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CE44071" w14:textId="69A01105" w:rsidR="00403FDB" w:rsidRPr="0051270C" w:rsidRDefault="009B5931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88D471" w14:textId="31D2AA9C" w:rsidR="00403FDB" w:rsidRPr="0051270C" w:rsidRDefault="009B5931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9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4ABF07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D8F506D" w14:textId="00E97CBF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8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0D3A1E" w14:textId="44F13989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8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C7B668B" w14:textId="2B44A36A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19AD93" w14:textId="175057DB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76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24BA65" w14:textId="1725A716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9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0F6DEF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F96157" w14:textId="481119B4" w:rsidR="00403FDB" w:rsidRPr="0051270C" w:rsidRDefault="00A54A8D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9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17EF4B" w14:textId="7F6FFEC0" w:rsidR="00403FDB" w:rsidRPr="0051270C" w:rsidRDefault="005C1C2A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E43DBEC" w14:textId="73C52799" w:rsidR="00403FDB" w:rsidRPr="0051270C" w:rsidRDefault="00D35161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C58D81B" w14:textId="26F157E5" w:rsidR="00403FDB" w:rsidRPr="0051270C" w:rsidRDefault="009B3170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76768D0" w14:textId="3BA66D40" w:rsidR="00403FDB" w:rsidRPr="0051270C" w:rsidRDefault="009B5931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95</w:t>
            </w:r>
          </w:p>
        </w:tc>
      </w:tr>
      <w:tr w:rsidR="00403FDB" w:rsidRPr="00AA3E32" w14:paraId="247FD863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CF32E5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E03542" w14:textId="0A9A1DAE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681C6A" w14:textId="0AE08F9A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0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16D6AA" w14:textId="019F0721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49***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360E86" w14:textId="2E192112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1***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D8118F" w14:textId="53CA7D5F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19*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A265D7D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DD4346" w14:textId="7B3266DD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6ABD7A" w14:textId="002637BD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CF3E47D" w14:textId="75DC7DEB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56*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9149DA" w14:textId="3A856A26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50***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CB241D" w14:textId="70D2652D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20*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351FF0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1704E3" w14:textId="635EE160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237C57" w14:textId="3AF60581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0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65E375" w14:textId="2046B8EC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50*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5D3CEC7" w14:textId="7D6702B4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46*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9B088E1" w14:textId="35A8BFCD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5***</w:t>
            </w:r>
          </w:p>
        </w:tc>
      </w:tr>
      <w:tr w:rsidR="00403FDB" w:rsidRPr="00AA3E32" w14:paraId="50187713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9D0DBA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Self-Enhancement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248883" w14:textId="55715C0D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95F1AA" w14:textId="7178C1E2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64EC0F" w14:textId="193FE6D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6***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0C0EB78" w14:textId="412A6576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24***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162346" w14:textId="409907FF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.01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54159C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CDF210" w14:textId="7FAAEAE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BCC3B56" w14:textId="6F82BA66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0D1ED1" w14:textId="6BA6BFBB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13</w:t>
            </w:r>
            <w:r w:rsidRPr="0051270C">
              <w:rPr>
                <w:rFonts w:ascii="Times New Roman" w:hAnsi="Times New Roman"/>
                <w:szCs w:val="18"/>
                <w:vertAlign w:val="superscript"/>
              </w:rPr>
              <w:t>t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642A32" w14:textId="78C8B99C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1***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B373CB" w14:textId="1CB24BCF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03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6DEBFD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03406B" w14:textId="76C94DBD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6CB3E49" w14:textId="23B8309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214232" w14:textId="05548B1E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0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F56389" w14:textId="4C22A8EB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26*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F863C6" w14:textId="24F6BF2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.01</w:t>
            </w:r>
          </w:p>
        </w:tc>
      </w:tr>
      <w:tr w:rsidR="00403FDB" w:rsidRPr="00AA3E32" w14:paraId="189F281C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9CED11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Openness to Chan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3F84DD" w14:textId="78E52F44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D8C40A" w14:textId="2127085E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E57E7D" w14:textId="0E670492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3254E1" w14:textId="01400F83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22*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EF22EB" w14:textId="7E8E1470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11</w:t>
            </w:r>
            <w:r w:rsidRPr="0051270C">
              <w:rPr>
                <w:rFonts w:ascii="Times New Roman" w:hAnsi="Times New Roman"/>
                <w:szCs w:val="18"/>
                <w:vertAlign w:val="superscript"/>
              </w:rPr>
              <w:t>t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61B496B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FDC629D" w14:textId="5B02987A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C00B95" w14:textId="35BE096A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89385C" w14:textId="639EBD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43E42F" w14:textId="37D9F7E2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3***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95B2D9" w14:textId="5E49B4CE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02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FAE528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35FD74" w14:textId="290FFEC1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4947BF" w14:textId="65AD05CE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5246ED" w14:textId="39C4ABEB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77B215" w14:textId="57E43E38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12</w:t>
            </w:r>
            <w:r w:rsidRPr="0051270C">
              <w:rPr>
                <w:rFonts w:ascii="Times New Roman" w:hAnsi="Times New Roman"/>
                <w:szCs w:val="18"/>
                <w:vertAlign w:val="superscript"/>
              </w:rPr>
              <w:t>t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2F7D47B" w14:textId="693A6973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5***</w:t>
            </w:r>
          </w:p>
        </w:tc>
      </w:tr>
      <w:tr w:rsidR="00403FDB" w:rsidRPr="00AA3E32" w14:paraId="2CE12C0E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D28135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Conserv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B38939" w14:textId="0B534E06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A427AC" w14:textId="0DDDEE4A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92D4C4" w14:textId="160B4A54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F93088" w14:textId="4A2F29E5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C79643" w14:textId="5E0242FF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13</w:t>
            </w:r>
            <w:r w:rsidRPr="0051270C">
              <w:rPr>
                <w:rFonts w:ascii="Times New Roman" w:hAnsi="Times New Roman"/>
                <w:szCs w:val="18"/>
                <w:vertAlign w:val="superscript"/>
              </w:rPr>
              <w:t>t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0DC85C5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04B2F3" w14:textId="0DA06434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52130F" w14:textId="5D30D73C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B1E6CF" w14:textId="567C0192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F09487" w14:textId="536A8E6D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7EC64E" w14:textId="52ED96AF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12</w:t>
            </w:r>
            <w:r w:rsidRPr="0051270C">
              <w:rPr>
                <w:rFonts w:ascii="Times New Roman" w:hAnsi="Times New Roman"/>
                <w:szCs w:val="18"/>
                <w:vertAlign w:val="superscript"/>
              </w:rPr>
              <w:t>t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8A47D9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F31B70" w14:textId="7B6540A4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A70613B" w14:textId="766DC790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4EE5CE" w14:textId="6C8DE668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D2F3B7" w14:textId="1ACD10CE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DC9230" w14:textId="35EAFE6B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16*</w:t>
            </w:r>
          </w:p>
        </w:tc>
      </w:tr>
      <w:tr w:rsidR="00403FDB" w:rsidRPr="00AA3E32" w14:paraId="3AC9809B" w14:textId="77777777" w:rsidTr="00AA3E32">
        <w:trPr>
          <w:cantSplit/>
          <w:trHeight w:val="170"/>
        </w:trPr>
        <w:tc>
          <w:tcPr>
            <w:tcW w:w="2098" w:type="dxa"/>
            <w:tcBorders>
              <w:top w:val="nil"/>
              <w:left w:val="nil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72F41E51" w14:textId="77777777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395" w:type="dxa"/>
            <w:gridSpan w:val="5"/>
            <w:tcBorders>
              <w:top w:val="nil"/>
              <w:left w:val="single" w:sz="8" w:space="0" w:color="E0E0E0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1BC05FD7" w14:textId="77777777" w:rsidR="00403FDB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Study 4: Relationship Quality by PVQ      </w:t>
            </w:r>
          </w:p>
          <w:p w14:paraId="1A3C1133" w14:textId="089A1FBE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D6C8A1A" w14:textId="77777777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403" w:type="dxa"/>
            <w:gridSpan w:val="5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3DEEB8" w14:textId="77777777" w:rsidR="00403FDB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Study 4: Relationship Quality by SSVS     </w:t>
            </w:r>
          </w:p>
          <w:p w14:paraId="17FAC03E" w14:textId="5B412539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ADD83A" w14:textId="77777777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488" w:type="dxa"/>
            <w:gridSpan w:val="5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CACB48" w14:textId="77777777" w:rsidR="00403FDB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Study 5: Relationship Quality by SSVS     </w:t>
            </w:r>
          </w:p>
          <w:p w14:paraId="6D4CEA68" w14:textId="0DE88F36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403FDB" w:rsidRPr="00AA3E32" w14:paraId="663598DE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CE6CF6" w14:textId="5A5853D8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453711C7" w14:textId="65D6EA33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6CB1D53C" w14:textId="00E38DDC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7D4E45BF" w14:textId="34C5D08B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3ED6A068" w14:textId="23DE3100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4AD47E89" w14:textId="1E0A9D70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550735EB" w14:textId="77777777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10AC64A5" w14:textId="18469803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409DD37A" w14:textId="67425D67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1C6B861" w14:textId="78062459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3F9C1889" w14:textId="1EAD7075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62661B8F" w14:textId="7EBFF15F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3C1AFD" w14:textId="77777777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6E40DD0" w14:textId="249BC48C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5F2BD5C" w14:textId="06CFEC3B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4C571FE7" w14:textId="71A63DD7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456FC493" w14:textId="119F59F8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6BD50534" w14:textId="294B321F" w:rsidR="00403FDB" w:rsidRPr="00AA3E32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</w:tr>
      <w:tr w:rsidR="00403FDB" w:rsidRPr="00AA3E32" w14:paraId="27CC3A86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367BF4" w14:textId="2AA16FC3" w:rsidR="00403FDB" w:rsidRPr="0051270C" w:rsidRDefault="00403FDB" w:rsidP="00403FD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i/>
                <w:iCs/>
                <w:szCs w:val="18"/>
              </w:rPr>
              <w:t>M</w:t>
            </w:r>
            <w:r w:rsidRPr="0051270C">
              <w:rPr>
                <w:rFonts w:ascii="Times New Roman" w:hAnsi="Times New Roman"/>
                <w:szCs w:val="18"/>
              </w:rPr>
              <w:t xml:space="preserve"> (</w:t>
            </w:r>
            <w:r w:rsidRPr="0051270C">
              <w:rPr>
                <w:rFonts w:ascii="Times New Roman" w:hAnsi="Times New Roman"/>
                <w:i/>
                <w:iCs/>
                <w:szCs w:val="18"/>
              </w:rPr>
              <w:t>SD</w:t>
            </w:r>
            <w:r w:rsidRPr="0051270C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3E0A6C" w14:textId="5389E80E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4.68 (0.66)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228F59" w14:textId="345D9AD2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3.31 (0.87)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E2396C" w14:textId="5204EACA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4.46 (0.70)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C1DA3F" w14:textId="3C0FCB76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4.02 (0.73)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DE7FF3" w14:textId="40592612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5.88 (0.96)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FDF57AF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339637" w14:textId="54554A45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2.42 (0.96)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1673F5" w14:textId="5ECE14B7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-0.31 (1.51)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6B256A" w14:textId="53A0EEDD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2.40 (0.97)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87422D" w14:textId="7AFE02E3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1.84 (1.04)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029D21" w14:textId="6F2BB1B1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5.88 (0.96)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52BA3B" w14:textId="77777777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BF2898" w14:textId="10583CDA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5.05</w:t>
            </w:r>
            <w:r w:rsidRPr="0051270C">
              <w:rPr>
                <w:rFonts w:ascii="Times New Roman" w:hAnsi="Times New Roman"/>
                <w:iCs/>
                <w:szCs w:val="18"/>
              </w:rPr>
              <w:br/>
              <w:t>(1.19)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855424" w14:textId="5E7F8DDA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2.23</w:t>
            </w:r>
            <w:r w:rsidRPr="0051270C">
              <w:rPr>
                <w:rFonts w:ascii="Times New Roman" w:hAnsi="Times New Roman"/>
                <w:iCs/>
                <w:szCs w:val="18"/>
              </w:rPr>
              <w:br/>
              <w:t>(1.65)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1F9CBE9" w14:textId="1A08CFD4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4.92</w:t>
            </w:r>
            <w:r w:rsidRPr="0051270C">
              <w:rPr>
                <w:rFonts w:ascii="Times New Roman" w:hAnsi="Times New Roman"/>
                <w:iCs/>
                <w:szCs w:val="18"/>
              </w:rPr>
              <w:br/>
              <w:t>(1.72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7107386" w14:textId="3F0CA97E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4.47</w:t>
            </w:r>
            <w:r w:rsidRPr="0051270C">
              <w:rPr>
                <w:rFonts w:ascii="Times New Roman" w:hAnsi="Times New Roman"/>
                <w:iCs/>
                <w:szCs w:val="18"/>
              </w:rPr>
              <w:br/>
              <w:t>(1.17)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2CB944" w14:textId="571376B2" w:rsidR="00403FDB" w:rsidRPr="0051270C" w:rsidRDefault="00403FDB" w:rsidP="00403FD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6.24</w:t>
            </w:r>
            <w:r w:rsidRPr="0051270C">
              <w:rPr>
                <w:rFonts w:ascii="Times New Roman" w:hAnsi="Times New Roman"/>
                <w:iCs/>
                <w:szCs w:val="18"/>
              </w:rPr>
              <w:br/>
              <w:t>(0.82)</w:t>
            </w:r>
          </w:p>
        </w:tc>
      </w:tr>
      <w:tr w:rsidR="00200E4A" w:rsidRPr="00AA3E32" w14:paraId="261CCE69" w14:textId="77777777" w:rsidTr="004E7C37">
        <w:trPr>
          <w:cantSplit/>
          <w:trHeight w:val="170"/>
        </w:trPr>
        <w:tc>
          <w:tcPr>
            <w:tcW w:w="2098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5798A4" w14:textId="670E12C5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Omega</w:t>
            </w:r>
          </w:p>
        </w:tc>
        <w:tc>
          <w:tcPr>
            <w:tcW w:w="67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87BFB8" w14:textId="569921D9" w:rsidR="00200E4A" w:rsidRPr="00200E4A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00E4A">
              <w:rPr>
                <w:rFonts w:ascii="Times New Roman" w:hAnsi="Times New Roman"/>
                <w:szCs w:val="18"/>
              </w:rPr>
              <w:t>.87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78D2BE25" w14:textId="444914DC" w:rsidR="00200E4A" w:rsidRPr="00200E4A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00E4A">
              <w:rPr>
                <w:rFonts w:ascii="Times New Roman" w:hAnsi="Times New Roman"/>
                <w:szCs w:val="18"/>
              </w:rPr>
              <w:t>.88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47D59C82" w14:textId="7F304611" w:rsidR="00200E4A" w:rsidRPr="00191A57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red"/>
              </w:rPr>
            </w:pPr>
            <w:r w:rsidRPr="00400AA2">
              <w:rPr>
                <w:rFonts w:ascii="Times New Roman" w:hAnsi="Times New Roman"/>
                <w:szCs w:val="18"/>
              </w:rPr>
              <w:t>.85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14:paraId="68E205DC" w14:textId="0529208A" w:rsidR="00200E4A" w:rsidRPr="00191A57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  <w:highlight w:val="red"/>
              </w:rPr>
            </w:pPr>
            <w:r w:rsidRPr="00931D8A">
              <w:rPr>
                <w:rFonts w:ascii="Times New Roman" w:hAnsi="Times New Roman"/>
                <w:iCs/>
                <w:szCs w:val="18"/>
              </w:rPr>
              <w:t>.8</w:t>
            </w:r>
            <w:r w:rsidR="00931D8A" w:rsidRPr="00931D8A">
              <w:rPr>
                <w:rFonts w:ascii="Times New Roman" w:hAnsi="Times New Roman"/>
                <w:iCs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4207B292" w14:textId="0D71B485" w:rsidR="00200E4A" w:rsidRPr="00200E4A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00E4A">
              <w:rPr>
                <w:rFonts w:ascii="Times New Roman" w:hAnsi="Times New Roman"/>
                <w:szCs w:val="18"/>
              </w:rPr>
              <w:t>.96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3C5A6939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14:paraId="738395E8" w14:textId="77D9BFC7" w:rsidR="00200E4A" w:rsidRPr="0051270C" w:rsidRDefault="00416708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68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1A1ADC32" w14:textId="4D792553" w:rsidR="00200E4A" w:rsidRPr="0051270C" w:rsidRDefault="004E7C37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72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137E27D5" w14:textId="5735BEC1" w:rsidR="00200E4A" w:rsidRPr="00C92C5A" w:rsidRDefault="00C92C5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92C5A">
              <w:rPr>
                <w:rFonts w:ascii="Times New Roman" w:hAnsi="Times New Roman"/>
                <w:szCs w:val="18"/>
              </w:rPr>
              <w:t>.</w:t>
            </w:r>
            <w:r w:rsidR="00931D8A" w:rsidRPr="00C92C5A">
              <w:rPr>
                <w:rFonts w:ascii="Times New Roman" w:hAnsi="Times New Roman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69CADCA9" w14:textId="6AFD3B08" w:rsidR="00200E4A" w:rsidRPr="00C92C5A" w:rsidRDefault="004E7C37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92C5A">
              <w:rPr>
                <w:rFonts w:ascii="Times New Roman" w:hAnsi="Times New Roman"/>
                <w:szCs w:val="18"/>
              </w:rPr>
              <w:t>.</w:t>
            </w:r>
            <w:r w:rsidR="00931D8A" w:rsidRPr="00C92C5A">
              <w:rPr>
                <w:rFonts w:ascii="Times New Roman" w:hAnsi="Times New Roman"/>
                <w:szCs w:val="18"/>
              </w:rPr>
              <w:t>61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268027C6" w14:textId="77DFEBE6" w:rsidR="00200E4A" w:rsidRPr="0051270C" w:rsidRDefault="00416708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200E4A">
              <w:rPr>
                <w:rFonts w:ascii="Times New Roman" w:hAnsi="Times New Roman"/>
                <w:szCs w:val="18"/>
              </w:rPr>
              <w:t>.96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828B62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3429E7C6" w14:textId="2C91F4E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79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46AD611C" w14:textId="25D7790A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7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04734245" w14:textId="29944C4D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6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54C21566" w14:textId="73976B85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7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34BBDD12" w14:textId="5A206B8F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.93</w:t>
            </w:r>
          </w:p>
        </w:tc>
      </w:tr>
      <w:tr w:rsidR="00200E4A" w:rsidRPr="00AA3E32" w14:paraId="641C5322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2767F0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67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CB3B35" w14:textId="7596AF6F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AB0BA3" w14:textId="2404D479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0</w:t>
            </w:r>
            <w:r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EA4C92" w14:textId="249B4CCC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52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886D82" w14:textId="042BCF3B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</w:t>
            </w:r>
            <w:r>
              <w:rPr>
                <w:rFonts w:ascii="Times New Roman" w:hAnsi="Times New Roman"/>
                <w:szCs w:val="18"/>
              </w:rPr>
              <w:t>9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DDE05B" w14:textId="53CDD97F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28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F4CB83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30533B" w14:textId="2B7B212C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F5D4D4" w14:textId="4FB00CA8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04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F28D0D" w14:textId="2275DAAD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34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1A02DE" w14:textId="6E4C7E6E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</w:t>
            </w:r>
            <w:r>
              <w:rPr>
                <w:rFonts w:ascii="Times New Roman" w:hAnsi="Times New Roman"/>
                <w:szCs w:val="18"/>
              </w:rPr>
              <w:t>5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ECBBA4" w14:textId="169EAA13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24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E756DF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FC901D" w14:textId="3343B1FA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317FFB" w14:textId="45C55FF9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.0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E0772AF" w14:textId="36B1A73C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5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C78DC0" w14:textId="307D0FEF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40*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95C110" w14:textId="4B552EFF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.12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</w:tr>
      <w:tr w:rsidR="00200E4A" w:rsidRPr="00AA3E32" w14:paraId="4A224379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AE34C4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Self-Enhancement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2B0EE2" w14:textId="3A346D46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E6B91D" w14:textId="0850DB71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584C2E" w14:textId="5E6BC1B5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3</w:t>
            </w:r>
            <w:r>
              <w:rPr>
                <w:rFonts w:ascii="Times New Roman" w:hAnsi="Times New Roman"/>
                <w:szCs w:val="18"/>
              </w:rPr>
              <w:t>9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6F2E7E" w14:textId="16CAB5FD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3</w:t>
            </w:r>
            <w:r w:rsidRPr="0051270C">
              <w:rPr>
                <w:rFonts w:ascii="Times New Roman" w:hAnsi="Times New Roman"/>
                <w:szCs w:val="18"/>
              </w:rPr>
              <w:t>4***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5787EF" w14:textId="18F19DFE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.0</w:t>
            </w:r>
            <w:r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06A328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AE0C5F" w14:textId="682F0E04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1D865B" w14:textId="7039ABFB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B835D6" w14:textId="48F18502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17</w:t>
            </w:r>
            <w:r w:rsidRPr="0051270C">
              <w:rPr>
                <w:rFonts w:ascii="Times New Roman" w:hAnsi="Times New Roman"/>
                <w:szCs w:val="18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F63859" w14:textId="44AC3B36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24***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DC6D7E" w14:textId="192B197D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0</w:t>
            </w:r>
            <w:r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617FB2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6CB280" w14:textId="09410643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087C04" w14:textId="5A7387EB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8A830A" w14:textId="1D2C6DBF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25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D1F6EB" w14:textId="599D1A26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26*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FA5882" w14:textId="66F282E2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.02</w:t>
            </w:r>
          </w:p>
        </w:tc>
      </w:tr>
      <w:tr w:rsidR="00200E4A" w:rsidRPr="00AA3E32" w14:paraId="6435DCE1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836767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Openness to Chan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22AA38" w14:textId="6B8A5999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E8EAFA" w14:textId="359C28B6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8B6158" w14:textId="42D297C6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F2255B8" w14:textId="74860660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16</w:t>
            </w:r>
            <w:r w:rsidRPr="0051270C">
              <w:rPr>
                <w:rFonts w:ascii="Times New Roman" w:hAnsi="Times New Roman"/>
                <w:szCs w:val="18"/>
              </w:rPr>
              <w:t>**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3F4B22" w14:textId="2B3A21B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16</w:t>
            </w:r>
            <w:r w:rsidRPr="0051270C">
              <w:rPr>
                <w:rFonts w:ascii="Times New Roman" w:hAnsi="Times New Roman"/>
                <w:szCs w:val="18"/>
              </w:rPr>
              <w:t>**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3248A5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19ADFF" w14:textId="27995F89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34D120" w14:textId="41F2DF3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478906" w14:textId="1D6A0FA8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608133" w14:textId="01F0998F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09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494916" w14:textId="5232A8B5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1</w:t>
            </w:r>
            <w:r>
              <w:rPr>
                <w:rFonts w:ascii="Times New Roman" w:hAnsi="Times New Roman"/>
                <w:szCs w:val="18"/>
              </w:rPr>
              <w:t>2</w:t>
            </w:r>
            <w:r w:rsidRPr="0051270C">
              <w:rPr>
                <w:rFonts w:ascii="Times New Roman" w:hAnsi="Times New Roman"/>
                <w:szCs w:val="18"/>
                <w:vertAlign w:val="superscript"/>
              </w:rPr>
              <w:t>t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859661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E6C25C" w14:textId="1E99E3F3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BB02F6" w14:textId="4C8CCF2E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C6D7268" w14:textId="1D32202F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CACDDC" w14:textId="5C0337D3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23*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482EBD" w14:textId="3EB41294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.03</w:t>
            </w:r>
          </w:p>
        </w:tc>
      </w:tr>
      <w:tr w:rsidR="00200E4A" w:rsidRPr="00AA3E32" w14:paraId="00AE5516" w14:textId="77777777" w:rsidTr="00AA3E32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6783E0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Conserv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3ADD92" w14:textId="5A0D3F96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5328E5" w14:textId="494D4904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54AC23" w14:textId="34F6EB08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5C9779" w14:textId="7FA35DCE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2BF837" w14:textId="0FE51575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14</w:t>
            </w:r>
            <w:r w:rsidRPr="0051270C">
              <w:rPr>
                <w:rFonts w:ascii="Times New Roman" w:hAnsi="Times New Roman"/>
                <w:szCs w:val="18"/>
              </w:rPr>
              <w:t>*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DE282D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B82A28" w14:textId="55DF237D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35F1E8" w14:textId="6C615829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8E4605" w14:textId="6D80105B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2107A7" w14:textId="65006FD0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2F89B4" w14:textId="659425C5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1</w:t>
            </w:r>
            <w:r>
              <w:rPr>
                <w:rFonts w:ascii="Times New Roman" w:hAnsi="Times New Roman"/>
                <w:szCs w:val="18"/>
              </w:rPr>
              <w:t>4</w:t>
            </w:r>
            <w:r w:rsidRPr="0051270C">
              <w:rPr>
                <w:rFonts w:ascii="Times New Roman" w:hAnsi="Times New Roman"/>
                <w:szCs w:val="18"/>
              </w:rPr>
              <w:t>*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C297C8" w14:textId="777777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45A1E2" w14:textId="10CAB02E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6026DB" w14:textId="62255077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BF6B8A" w14:textId="4C869595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8D47A8" w14:textId="27096E70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02A631" w14:textId="30459840" w:rsidR="00200E4A" w:rsidRPr="0051270C" w:rsidRDefault="00200E4A" w:rsidP="00200E4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iCs/>
                <w:szCs w:val="18"/>
              </w:rPr>
              <w:t>.05</w:t>
            </w:r>
            <w:r w:rsidRPr="0051270C">
              <w:rPr>
                <w:rFonts w:ascii="Times New Roman" w:hAnsi="Times New Roman"/>
                <w:iCs/>
                <w:szCs w:val="18"/>
                <w:vertAlign w:val="superscript"/>
              </w:rPr>
              <w:t>t</w:t>
            </w:r>
          </w:p>
        </w:tc>
      </w:tr>
      <w:tr w:rsidR="00200E4A" w:rsidRPr="00AA3E32" w14:paraId="26742618" w14:textId="77777777" w:rsidTr="00AA3E32">
        <w:trPr>
          <w:cantSplit/>
          <w:trHeight w:val="170"/>
        </w:trPr>
        <w:tc>
          <w:tcPr>
            <w:tcW w:w="1375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7F71" w14:textId="3C7C554D" w:rsidR="00200E4A" w:rsidRPr="00AA3E32" w:rsidRDefault="00200E4A" w:rsidP="00200E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ote.  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 xml:space="preserve">Including values that overlap multiple higher order domains (Humility and Face added to Conservation values, Hedonism added to Openness values). SET = Self-Transcendence, SEN = Self-Enhancement, OTC = Openness to Change, CON = Conservation, RQ = Relationship Quality. </w:t>
            </w:r>
            <w:r>
              <w:rPr>
                <w:rFonts w:ascii="Times New Roman" w:hAnsi="Times New Roman"/>
                <w:sz w:val="20"/>
                <w:szCs w:val="20"/>
              </w:rPr>
              <w:t>Reliability shows McDonald’s ω.</w:t>
            </w:r>
          </w:p>
          <w:p w14:paraId="484F54C7" w14:textId="6DC19735" w:rsidR="00200E4A" w:rsidRPr="00AA3E32" w:rsidRDefault="00200E4A" w:rsidP="00200E4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 xml:space="preserve"> &lt; .1, *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 xml:space="preserve"> &lt; .05, **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 xml:space="preserve"> &lt; .01, ***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 xml:space="preserve"> &lt; .001</w:t>
            </w:r>
          </w:p>
        </w:tc>
      </w:tr>
    </w:tbl>
    <w:p w14:paraId="62537223" w14:textId="385913F4" w:rsidR="00664D76" w:rsidRDefault="00664D76">
      <w:pPr>
        <w:rPr>
          <w:rFonts w:ascii="Times New Roman" w:hAnsi="Times New Roman"/>
          <w:sz w:val="22"/>
        </w:rPr>
      </w:pPr>
    </w:p>
    <w:tbl>
      <w:tblPr>
        <w:tblpPr w:leftFromText="141" w:rightFromText="141" w:vertAnchor="page" w:horzAnchor="margin" w:tblpY="1381"/>
        <w:tblW w:w="138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7"/>
        <w:gridCol w:w="597"/>
        <w:gridCol w:w="757"/>
        <w:gridCol w:w="93"/>
        <w:gridCol w:w="585"/>
        <w:gridCol w:w="833"/>
        <w:gridCol w:w="708"/>
        <w:gridCol w:w="152"/>
        <w:gridCol w:w="708"/>
        <w:gridCol w:w="849"/>
        <w:gridCol w:w="850"/>
        <w:gridCol w:w="849"/>
        <w:gridCol w:w="708"/>
        <w:gridCol w:w="142"/>
        <w:gridCol w:w="708"/>
        <w:gridCol w:w="849"/>
        <w:gridCol w:w="850"/>
        <w:gridCol w:w="849"/>
        <w:gridCol w:w="708"/>
      </w:tblGrid>
      <w:tr w:rsidR="001E23C4" w:rsidRPr="00AA3E32" w14:paraId="763B1D7E" w14:textId="77777777" w:rsidTr="00707B29">
        <w:trPr>
          <w:cantSplit/>
          <w:trHeight w:val="558"/>
        </w:trPr>
        <w:tc>
          <w:tcPr>
            <w:tcW w:w="13892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738B9C3" w14:textId="114789F5" w:rsidR="001E23C4" w:rsidRPr="00AA3E32" w:rsidRDefault="001E23C4" w:rsidP="00707B29">
            <w:pPr>
              <w:spacing w:after="0" w:line="240" w:lineRule="auto"/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AA3E32">
              <w:rPr>
                <w:rFonts w:ascii="Times New Roman" w:hAnsi="Times New Roman"/>
                <w:sz w:val="20"/>
                <w:szCs w:val="20"/>
              </w:rPr>
              <w:br/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Descriptive Statistics, Reliabilities, and 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Zero-order Correlations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or all C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ntered Values and Relationship Quality 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>(Study 1-5)</w:t>
            </w:r>
          </w:p>
        </w:tc>
      </w:tr>
      <w:tr w:rsidR="00B17D89" w:rsidRPr="00AA3E32" w14:paraId="302201A4" w14:textId="77777777" w:rsidTr="00707B29">
        <w:trPr>
          <w:cantSplit/>
          <w:trHeight w:val="558"/>
        </w:trPr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E758B1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573" w:type="dxa"/>
            <w:gridSpan w:val="6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E4D5C2" w14:textId="77777777" w:rsidR="001E23C4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Study 1: Relationship Quality by PVQ      </w:t>
            </w:r>
          </w:p>
          <w:p w14:paraId="4A426A1F" w14:textId="14AC527A" w:rsidR="00707B29" w:rsidRPr="00AA3E32" w:rsidRDefault="00707B29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52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0EE0FB6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964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CF33C6" w14:textId="77777777" w:rsidR="001E23C4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Study 2: Relationship Quality by SSVS            </w:t>
            </w:r>
          </w:p>
          <w:p w14:paraId="77DD9AE5" w14:textId="384590C2" w:rsidR="00707B29" w:rsidRPr="00AA3E32" w:rsidRDefault="00707B29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8C450C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3964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418898" w14:textId="10C93BC4" w:rsidR="00707B29" w:rsidRPr="00707B29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  <w:t>Study 3: Relationship Quality by PVQ</w:t>
            </w:r>
            <w:r w:rsidR="00126917"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  <w:br/>
            </w:r>
          </w:p>
        </w:tc>
      </w:tr>
      <w:tr w:rsidR="00B17D89" w:rsidRPr="00AA3E32" w14:paraId="79666887" w14:textId="77777777" w:rsidTr="0048439D">
        <w:trPr>
          <w:cantSplit/>
          <w:trHeight w:val="170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23A5C2ED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2933C97A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  <w:vertAlign w:val="subscript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850" w:type="dxa"/>
            <w:gridSpan w:val="2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42C51CD2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585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EEF736A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833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32B7C27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646CB6C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  <w:tc>
          <w:tcPr>
            <w:tcW w:w="152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F6AD40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66140DF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84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C0295F0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A3ED374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849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3742FCFB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FEFFBFB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  <w:tc>
          <w:tcPr>
            <w:tcW w:w="142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4A29B02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7D2178DC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84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82687A9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92F1C0F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84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F545819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1C47918" w14:textId="77777777" w:rsidR="001E23C4" w:rsidRPr="00AA3E32" w:rsidRDefault="001E23C4" w:rsidP="00707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</w:tr>
      <w:tr w:rsidR="00377C6F" w:rsidRPr="00AA3E32" w14:paraId="4B1C7A3E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C508F0" w14:textId="07940374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i/>
                <w:iCs/>
                <w:szCs w:val="18"/>
              </w:rPr>
              <w:t>M</w:t>
            </w:r>
            <w:r w:rsidRPr="00181676">
              <w:rPr>
                <w:rFonts w:ascii="Times New Roman" w:hAnsi="Times New Roman"/>
                <w:szCs w:val="18"/>
              </w:rPr>
              <w:t xml:space="preserve"> (</w:t>
            </w:r>
            <w:r w:rsidRPr="00181676">
              <w:rPr>
                <w:rFonts w:ascii="Times New Roman" w:hAnsi="Times New Roman"/>
                <w:i/>
                <w:iCs/>
                <w:szCs w:val="18"/>
              </w:rPr>
              <w:t>SD</w:t>
            </w:r>
            <w:r w:rsidRPr="00181676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F4CFCD" w14:textId="1D9B104C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74 (0.6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D4EBE6" w14:textId="60CCFA7D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3.45 (1.08)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6ABD21" w14:textId="32B2872B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71 (0.62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7E68E74" w14:textId="05F85CD5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22 (0.8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F3CE75" w14:textId="240E138C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5.80 (1.12)</w:t>
            </w:r>
          </w:p>
        </w:tc>
        <w:tc>
          <w:tcPr>
            <w:tcW w:w="15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E4441F0" w14:textId="77777777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A24916" w14:textId="77777777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6.92</w:t>
            </w:r>
            <w:r w:rsidRPr="00181676">
              <w:rPr>
                <w:rFonts w:ascii="Times New Roman" w:hAnsi="Times New Roman"/>
                <w:szCs w:val="18"/>
              </w:rPr>
              <w:br/>
              <w:t>(1.16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DAB3F9" w14:textId="77777777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4.74</w:t>
            </w:r>
            <w:r w:rsidRPr="00181676">
              <w:rPr>
                <w:rFonts w:ascii="Times New Roman" w:hAnsi="Times New Roman"/>
                <w:szCs w:val="18"/>
              </w:rPr>
              <w:br/>
              <w:t>(1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372F45" w14:textId="77777777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7.05</w:t>
            </w:r>
            <w:r w:rsidRPr="00181676">
              <w:rPr>
                <w:rFonts w:ascii="Times New Roman" w:hAnsi="Times New Roman"/>
                <w:szCs w:val="18"/>
              </w:rPr>
              <w:br/>
              <w:t>(1.13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1D65C7" w14:textId="77777777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6.32</w:t>
            </w:r>
            <w:r w:rsidRPr="00181676">
              <w:rPr>
                <w:rFonts w:ascii="Times New Roman" w:hAnsi="Times New Roman"/>
                <w:szCs w:val="18"/>
              </w:rPr>
              <w:br/>
              <w:t>(1.1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D63292" w14:textId="77777777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5.69</w:t>
            </w:r>
            <w:r w:rsidRPr="00181676">
              <w:rPr>
                <w:rFonts w:ascii="Times New Roman" w:hAnsi="Times New Roman"/>
                <w:szCs w:val="18"/>
              </w:rPr>
              <w:br/>
              <w:t>(1.06)</w:t>
            </w:r>
          </w:p>
        </w:tc>
        <w:tc>
          <w:tcPr>
            <w:tcW w:w="14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5EFC7A" w14:textId="77777777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08D4AD" w14:textId="6215CF6C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73 (0.74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D3AA2A" w14:textId="79C3486F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3.23 (1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1340BBD" w14:textId="53BECCB3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63 (0.74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4B31C84" w14:textId="59BFCAF7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4.14 (0.86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659B909" w14:textId="2DDA3AB3" w:rsidR="00377C6F" w:rsidRPr="00181676" w:rsidRDefault="00377C6F" w:rsidP="00377C6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5.93 (0.99)</w:t>
            </w:r>
          </w:p>
        </w:tc>
      </w:tr>
      <w:tr w:rsidR="00A427DE" w:rsidRPr="00AA3E32" w14:paraId="4E15F1B0" w14:textId="77777777" w:rsidTr="00A427DE">
        <w:trPr>
          <w:cantSplit/>
          <w:trHeight w:val="170"/>
        </w:trPr>
        <w:tc>
          <w:tcPr>
            <w:tcW w:w="2097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8A6C8D" w14:textId="7777777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Reliability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731066" w14:textId="72A6208B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48F538" w14:textId="6A3B69E8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90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F428DA" w14:textId="045ADB6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2D0264A" w14:textId="2C9FA409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59985C" w14:textId="0364A7CB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95</w:t>
            </w:r>
          </w:p>
        </w:tc>
        <w:tc>
          <w:tcPr>
            <w:tcW w:w="15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36D318" w14:textId="7777777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04D191C" w14:textId="7777777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8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8C91565" w14:textId="7777777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546B5D0" w14:textId="7777777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7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B9922E" w14:textId="7777777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29A93A" w14:textId="7777777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98</w:t>
            </w:r>
          </w:p>
        </w:tc>
        <w:tc>
          <w:tcPr>
            <w:tcW w:w="14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4E10F3" w14:textId="7777777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ED3648" w14:textId="22284427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9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74859AC" w14:textId="7DCB5AC4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DA4FC85" w14:textId="7D65FFCB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D78366A" w14:textId="4D1312D8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8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7CC278B" w14:textId="6FC6CB4C" w:rsidR="00A427DE" w:rsidRPr="00181676" w:rsidRDefault="00A427DE" w:rsidP="00A427DE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2" w:right="62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95</w:t>
            </w:r>
          </w:p>
        </w:tc>
      </w:tr>
      <w:tr w:rsidR="009B5931" w:rsidRPr="00AA3E32" w14:paraId="03B4F881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E5BFE2" w14:textId="72F4CB6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FF1DDE" w14:textId="02EE44F8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297C2E" w14:textId="2D180EA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57***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8DC2D4" w14:textId="249644F6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14*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784237" w14:textId="5B1FA8F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37*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9113EB" w14:textId="43CA823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08</w:t>
            </w:r>
          </w:p>
        </w:tc>
        <w:tc>
          <w:tcPr>
            <w:tcW w:w="15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B5F357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4529B2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5D6A61" w14:textId="2CDA1442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64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C6E779" w14:textId="6C9376D8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16*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AAFDCD" w14:textId="5511E59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22*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D76A3A" w14:textId="1CB05A6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13*</w:t>
            </w:r>
          </w:p>
        </w:tc>
        <w:tc>
          <w:tcPr>
            <w:tcW w:w="14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131B39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081F9D" w14:textId="26E34B05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0B1B5EF" w14:textId="72A5CEC2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64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9D5AE1" w14:textId="60C0EF08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0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B44766" w14:textId="64D2CF09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29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23EFD8" w14:textId="700B1D4A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19*</w:t>
            </w:r>
          </w:p>
        </w:tc>
      </w:tr>
      <w:tr w:rsidR="009B5931" w:rsidRPr="00AA3E32" w14:paraId="42D76AE9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AE27D5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Self-Enhancement</w:t>
            </w:r>
          </w:p>
        </w:tc>
        <w:tc>
          <w:tcPr>
            <w:tcW w:w="5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3AEE58" w14:textId="09D89FE2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D68940" w14:textId="080A18D1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5C2993" w14:textId="4253CE6A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10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2B3D7A1" w14:textId="364F0D7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36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63EC44" w14:textId="1305B434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10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6BD010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F19BAC0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91E0F6B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427A80" w14:textId="0B08F756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36***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62594B" w14:textId="71D9DBA9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25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084F17" w14:textId="47D7E8ED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06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CEEBB6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359475" w14:textId="109489CD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8D49B5" w14:textId="2D7734F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15192AD" w14:textId="0D1ECBAD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07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174BC3C" w14:textId="1D644353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27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6604EA" w14:textId="4BB842B8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21**</w:t>
            </w:r>
          </w:p>
        </w:tc>
      </w:tr>
      <w:tr w:rsidR="009B5931" w:rsidRPr="00AA3E32" w14:paraId="28FB37C2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2D5338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Openness to Change</w:t>
            </w:r>
          </w:p>
        </w:tc>
        <w:tc>
          <w:tcPr>
            <w:tcW w:w="5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DE7EBC" w14:textId="567A6703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B0C1A6" w14:textId="1A9CAF9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01BE7F" w14:textId="0666CA4B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F5C2A8" w14:textId="632DCDA1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63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39B3E5" w14:textId="1C0C347A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01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B7449D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9D00E81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DC95209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5D280A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D602BE" w14:textId="746F90C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38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33F736" w14:textId="72E4224C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12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9F9155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9744FF" w14:textId="79227802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23E9952" w14:textId="3A62D6EB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68C987C" w14:textId="7CDBC850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C2A1A3" w14:textId="50CC1962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74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BFED30" w14:textId="79717130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16*</w:t>
            </w:r>
          </w:p>
        </w:tc>
      </w:tr>
      <w:tr w:rsidR="009B5931" w:rsidRPr="00AA3E32" w14:paraId="5823756D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96E7D7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Conservation</w:t>
            </w:r>
          </w:p>
        </w:tc>
        <w:tc>
          <w:tcPr>
            <w:tcW w:w="5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48FF31" w14:textId="30CEBA9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72DDB4" w14:textId="05DA1678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B0399A" w14:textId="306B53D9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9EA27B" w14:textId="207C72F1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CC4B36" w14:textId="63E9584B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03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6E1A47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1F2F076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FFF8A1A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61D9DD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EFEBFF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3D6117" w14:textId="3DD0BC76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.00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C285D4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94BAA8" w14:textId="227564B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C9920E" w14:textId="0CA6A19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1F4F775" w14:textId="6F930702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C60B36" w14:textId="7680C50B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A8E9F0" w14:textId="46B88C8C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81676">
              <w:rPr>
                <w:rFonts w:ascii="Times New Roman" w:hAnsi="Times New Roman"/>
                <w:szCs w:val="18"/>
              </w:rPr>
              <w:t>-.10</w:t>
            </w:r>
          </w:p>
        </w:tc>
      </w:tr>
      <w:tr w:rsidR="009B5931" w:rsidRPr="00AA3E32" w14:paraId="50479D98" w14:textId="77777777" w:rsidTr="00707B29">
        <w:trPr>
          <w:cantSplit/>
          <w:trHeight w:val="397"/>
        </w:trPr>
        <w:tc>
          <w:tcPr>
            <w:tcW w:w="2097" w:type="dxa"/>
            <w:tcBorders>
              <w:top w:val="nil"/>
              <w:left w:val="nil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635CBD3F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573" w:type="dxa"/>
            <w:gridSpan w:val="6"/>
            <w:tcBorders>
              <w:top w:val="nil"/>
              <w:left w:val="single" w:sz="8" w:space="0" w:color="E0E0E0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5E121DD1" w14:textId="77777777" w:rsidR="009B5931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Study 4: Relationship Quality by PVQ      </w:t>
            </w:r>
          </w:p>
          <w:p w14:paraId="77D5143E" w14:textId="7AE92A8B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52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476801D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964" w:type="dxa"/>
            <w:gridSpan w:val="5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69280A" w14:textId="77777777" w:rsidR="009B5931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>Study 4: Relationship Quality by SSVS</w:t>
            </w:r>
          </w:p>
          <w:p w14:paraId="111DC077" w14:textId="7DAB1C49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6D463C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964" w:type="dxa"/>
            <w:gridSpan w:val="5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CAD9DC" w14:textId="77777777" w:rsidR="009B5931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b/>
                <w:iCs/>
                <w:sz w:val="20"/>
                <w:szCs w:val="20"/>
              </w:rPr>
              <w:t>Study 5: Relationship Quality by SSVS</w:t>
            </w:r>
          </w:p>
          <w:p w14:paraId="242C3DB2" w14:textId="65B6759C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9B5931" w:rsidRPr="00AA3E32" w14:paraId="0D690FE0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75B871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4D31BA4A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7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7C490AA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67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1AEE6CD4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47D1B4CA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31196ED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64D7F15D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4B5372DF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B6AB90A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2849A148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2BBD092B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E159170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792EDB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007781B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T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399750B1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SEN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7CFF6892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OTC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6D5BA172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CON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6F4D8EB8" w14:textId="77777777" w:rsidR="009B5931" w:rsidRPr="00AA3E32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0" w:right="6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Cs/>
                <w:sz w:val="20"/>
                <w:szCs w:val="20"/>
              </w:rPr>
              <w:t>RQ</w:t>
            </w:r>
          </w:p>
        </w:tc>
      </w:tr>
      <w:tr w:rsidR="009B5931" w:rsidRPr="00AA3E32" w14:paraId="40424513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92AE90" w14:textId="609DD217" w:rsidR="009B5931" w:rsidRPr="0051270C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62" w:right="62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i/>
                <w:iCs/>
                <w:szCs w:val="18"/>
              </w:rPr>
              <w:t>M</w:t>
            </w:r>
            <w:r w:rsidRPr="0051270C">
              <w:rPr>
                <w:rFonts w:ascii="Times New Roman" w:hAnsi="Times New Roman"/>
                <w:szCs w:val="18"/>
              </w:rPr>
              <w:t xml:space="preserve"> (</w:t>
            </w:r>
            <w:r w:rsidRPr="0051270C">
              <w:rPr>
                <w:rFonts w:ascii="Times New Roman" w:hAnsi="Times New Roman"/>
                <w:i/>
                <w:iCs/>
                <w:szCs w:val="18"/>
              </w:rPr>
              <w:t>SD</w:t>
            </w:r>
            <w:r w:rsidRPr="0051270C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59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3F87E8" w14:textId="76E9903A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4.68 (0.66)</w:t>
            </w:r>
          </w:p>
        </w:tc>
        <w:tc>
          <w:tcPr>
            <w:tcW w:w="7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4D8E99" w14:textId="794EE64C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3.31 (0.87)</w:t>
            </w:r>
          </w:p>
        </w:tc>
        <w:tc>
          <w:tcPr>
            <w:tcW w:w="67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6449B6" w14:textId="62E5DABB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4.46 (0.70)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6CCBEB" w14:textId="27053225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4.02 (0.73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D7D981" w14:textId="0D6172BC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5.88 (0.96)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FBFE954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0670F97" w14:textId="6E7B6019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2.42 (0.96)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CDBFB0" w14:textId="0E229C11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-0.31 (1.51)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3FA6BE" w14:textId="60C9EAC0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2.40 (0.97)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EC9EC5" w14:textId="3D3FB8E4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1.84 (1.0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939394" w14:textId="50A4E74E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>
              <w:rPr>
                <w:rFonts w:ascii="Times New Roman" w:hAnsi="Times New Roman"/>
                <w:iCs/>
                <w:szCs w:val="18"/>
              </w:rPr>
              <w:t>5.88 (0.96)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916E75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47423E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5.05</w:t>
            </w:r>
            <w:r w:rsidRPr="00181676">
              <w:rPr>
                <w:rFonts w:ascii="Times" w:hAnsi="Times"/>
                <w:iCs/>
                <w:szCs w:val="18"/>
              </w:rPr>
              <w:br/>
              <w:t>(1.19)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C4FFCB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2.23</w:t>
            </w:r>
            <w:r w:rsidRPr="00181676">
              <w:rPr>
                <w:rFonts w:ascii="Times" w:hAnsi="Times"/>
                <w:iCs/>
                <w:szCs w:val="18"/>
              </w:rPr>
              <w:br/>
              <w:t>(1.65)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695DC39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4.92</w:t>
            </w:r>
            <w:r w:rsidRPr="00181676">
              <w:rPr>
                <w:rFonts w:ascii="Times" w:hAnsi="Times"/>
                <w:iCs/>
                <w:szCs w:val="18"/>
              </w:rPr>
              <w:br/>
              <w:t>(1.72)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2E4981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4.47</w:t>
            </w:r>
            <w:r w:rsidRPr="00181676">
              <w:rPr>
                <w:rFonts w:ascii="Times" w:hAnsi="Times"/>
                <w:iCs/>
                <w:szCs w:val="18"/>
              </w:rPr>
              <w:br/>
              <w:t>(1.17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0C6A8B0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6.24</w:t>
            </w:r>
            <w:r w:rsidRPr="00181676">
              <w:rPr>
                <w:rFonts w:ascii="Times" w:hAnsi="Times"/>
                <w:iCs/>
                <w:szCs w:val="18"/>
              </w:rPr>
              <w:br/>
              <w:t>(0.82)</w:t>
            </w:r>
          </w:p>
        </w:tc>
      </w:tr>
      <w:tr w:rsidR="00C92C5A" w:rsidRPr="00AA3E32" w14:paraId="1303F960" w14:textId="77777777" w:rsidTr="004E7C37">
        <w:trPr>
          <w:cantSplit/>
          <w:trHeight w:val="170"/>
        </w:trPr>
        <w:tc>
          <w:tcPr>
            <w:tcW w:w="2097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60BB46" w14:textId="77777777" w:rsidR="00C92C5A" w:rsidRPr="0051270C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Omega</w:t>
            </w:r>
          </w:p>
        </w:tc>
        <w:tc>
          <w:tcPr>
            <w:tcW w:w="59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FD5050" w14:textId="383D211A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200E4A">
              <w:rPr>
                <w:rFonts w:ascii="Times New Roman" w:hAnsi="Times New Roman"/>
                <w:szCs w:val="18"/>
              </w:rPr>
              <w:t>.87</w:t>
            </w:r>
          </w:p>
        </w:tc>
        <w:tc>
          <w:tcPr>
            <w:tcW w:w="7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76FEC568" w14:textId="1C2BA176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200E4A">
              <w:rPr>
                <w:rFonts w:ascii="Times New Roman" w:hAnsi="Times New Roman"/>
                <w:szCs w:val="18"/>
              </w:rPr>
              <w:t>.88</w:t>
            </w:r>
          </w:p>
        </w:tc>
        <w:tc>
          <w:tcPr>
            <w:tcW w:w="67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26E81766" w14:textId="50DDFC7D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200E4A">
              <w:rPr>
                <w:rFonts w:ascii="Times New Roman" w:hAnsi="Times New Roman"/>
                <w:szCs w:val="18"/>
              </w:rPr>
              <w:t>.85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14:paraId="30D67E32" w14:textId="33C598A8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i/>
                <w:szCs w:val="18"/>
              </w:rPr>
            </w:pPr>
            <w:r w:rsidRPr="00200E4A">
              <w:rPr>
                <w:rFonts w:ascii="Times New Roman" w:hAnsi="Times New Roman"/>
                <w:iCs/>
                <w:szCs w:val="18"/>
              </w:rPr>
              <w:t>.8</w:t>
            </w:r>
            <w:r>
              <w:rPr>
                <w:rFonts w:ascii="Times New Roman" w:hAnsi="Times New Roman"/>
                <w:iCs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2FB40B59" w14:textId="0D93C870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200E4A">
              <w:rPr>
                <w:rFonts w:ascii="Times New Roman" w:hAnsi="Times New Roman"/>
                <w:szCs w:val="18"/>
              </w:rPr>
              <w:t>.96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29241E3D" w14:textId="77777777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14:paraId="69A8D9E2" w14:textId="07F1223A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68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0DBB9722" w14:textId="48BACC68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.7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70A1B9A2" w14:textId="10E7F744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C92C5A">
              <w:rPr>
                <w:rFonts w:ascii="Times New Roman" w:hAnsi="Times New Roman"/>
                <w:szCs w:val="18"/>
              </w:rPr>
              <w:t>.54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075B643B" w14:textId="2B5BFAFE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C92C5A">
              <w:rPr>
                <w:rFonts w:ascii="Times New Roman" w:hAnsi="Times New Roman"/>
                <w:szCs w:val="18"/>
              </w:rPr>
              <w:t>.6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bottom"/>
          </w:tcPr>
          <w:p w14:paraId="5820DFF5" w14:textId="263A49D9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200E4A">
              <w:rPr>
                <w:rFonts w:ascii="Times New Roman" w:hAnsi="Times New Roman"/>
                <w:szCs w:val="18"/>
              </w:rPr>
              <w:t>.96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3CA083" w14:textId="77777777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30E66149" w14:textId="77777777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.79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112F00FF" w14:textId="77777777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.7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5345DF79" w14:textId="77777777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.67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3A9AFE92" w14:textId="77777777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.7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67250A2B" w14:textId="77777777" w:rsidR="00C92C5A" w:rsidRPr="00181676" w:rsidRDefault="00C92C5A" w:rsidP="00C92C5A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.93</w:t>
            </w:r>
          </w:p>
        </w:tc>
      </w:tr>
      <w:tr w:rsidR="009B5931" w:rsidRPr="00AA3E32" w14:paraId="6ADB0A73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82A4FB" w14:textId="77777777" w:rsidR="009B5931" w:rsidRPr="0051270C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iCs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59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FFE124" w14:textId="6597F250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6CDF26" w14:textId="3016058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67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67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B969B4" w14:textId="706855BD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10</w:t>
            </w:r>
            <w:r w:rsidRPr="0051270C">
              <w:rPr>
                <w:rFonts w:ascii="Times New Roman" w:hAnsi="Times New Roman"/>
                <w:szCs w:val="18"/>
                <w:vertAlign w:val="superscript"/>
              </w:rPr>
              <w:t xml:space="preserve"> t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19015F" w14:textId="32AEECA5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</w:t>
            </w:r>
            <w:r w:rsidRPr="0051270C">
              <w:rPr>
                <w:rFonts w:ascii="Times New Roman" w:hAnsi="Times New Roman"/>
                <w:szCs w:val="18"/>
              </w:rPr>
              <w:t>.3</w:t>
            </w:r>
            <w:r>
              <w:rPr>
                <w:rFonts w:ascii="Times New Roman" w:hAnsi="Times New Roman"/>
                <w:szCs w:val="18"/>
              </w:rPr>
              <w:t>1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567155" w14:textId="4FFF422C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17</w:t>
            </w:r>
            <w:r w:rsidRPr="0051270C">
              <w:rPr>
                <w:rFonts w:ascii="Times New Roman" w:hAnsi="Times New Roman"/>
                <w:szCs w:val="18"/>
              </w:rPr>
              <w:t>**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4678DB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color w:val="FF0000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97657E" w14:textId="5A05F20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1D56E3" w14:textId="3DFBF693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59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9AFA37" w14:textId="5C62C7B4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03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7DC8DB" w14:textId="6949533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</w:t>
            </w: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23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8F27DE" w14:textId="3581264B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12</w:t>
            </w:r>
            <w:r w:rsidRPr="0051270C">
              <w:rPr>
                <w:rFonts w:ascii="Times New Roman" w:hAnsi="Times New Roman"/>
                <w:szCs w:val="18"/>
              </w:rPr>
              <w:t>*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F92CDE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3B037D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0186C9" w14:textId="2CBAC02C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.55*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9CA596" w14:textId="001C0331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.07*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8939CB" w14:textId="2B6B3F1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.06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7AF378" w14:textId="109CCB9C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.07</w:t>
            </w:r>
            <w:r w:rsidRPr="00181676">
              <w:rPr>
                <w:rFonts w:ascii="Times" w:hAnsi="Times"/>
                <w:szCs w:val="18"/>
              </w:rPr>
              <w:t>*</w:t>
            </w:r>
          </w:p>
        </w:tc>
      </w:tr>
      <w:tr w:rsidR="009B5931" w:rsidRPr="00AA3E32" w14:paraId="210B3743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2CBF08" w14:textId="77777777" w:rsidR="009B5931" w:rsidRPr="0051270C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Self-Enhancement</w:t>
            </w:r>
          </w:p>
        </w:tc>
        <w:tc>
          <w:tcPr>
            <w:tcW w:w="5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A98D6A" w14:textId="0C2811B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A310EC" w14:textId="783D919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CCF97C" w14:textId="619B7488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04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8BFC63" w14:textId="713C385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25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5E42D8" w14:textId="7E43F7F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.</w:t>
            </w:r>
            <w:r>
              <w:rPr>
                <w:rFonts w:ascii="Times New Roman" w:hAnsi="Times New Roman"/>
                <w:szCs w:val="18"/>
              </w:rPr>
              <w:t>18</w:t>
            </w:r>
            <w:r w:rsidRPr="0051270C">
              <w:rPr>
                <w:rFonts w:ascii="Times New Roman" w:hAnsi="Times New Roman"/>
                <w:szCs w:val="18"/>
              </w:rPr>
              <w:t>**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375359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color w:val="FF0000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857957" w14:textId="288EB334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8CC9C1" w14:textId="3EB3D351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24F870" w14:textId="3F3A7BA5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18</w:t>
            </w:r>
            <w:r w:rsidRPr="0051270C">
              <w:rPr>
                <w:rFonts w:ascii="Times New Roman" w:hAnsi="Times New Roman"/>
                <w:szCs w:val="18"/>
              </w:rPr>
              <w:t>**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5B95F7" w14:textId="1F2E0D02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11</w:t>
            </w:r>
            <w:r w:rsidRPr="0051270C">
              <w:rPr>
                <w:rFonts w:ascii="Times New Roman" w:hAnsi="Times New Roman"/>
                <w:szCs w:val="18"/>
                <w:vertAlign w:val="superscript"/>
              </w:rPr>
              <w:t>t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94DDD3" w14:textId="53E0E5E3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.</w:t>
            </w:r>
            <w:r>
              <w:rPr>
                <w:rFonts w:ascii="Times New Roman" w:hAnsi="Times New Roman"/>
                <w:szCs w:val="18"/>
              </w:rPr>
              <w:t>06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0ED13B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7D754B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095BD7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153DA5" w14:textId="3B07EC66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.28***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EAAF85" w14:textId="2F87D8B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.37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55C4D38" w14:textId="01406929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-.03</w:t>
            </w:r>
          </w:p>
        </w:tc>
      </w:tr>
      <w:tr w:rsidR="009B5931" w:rsidRPr="00AA3E32" w14:paraId="0EA453C4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53B79E" w14:textId="77777777" w:rsidR="009B5931" w:rsidRPr="0051270C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Openness to Change</w:t>
            </w:r>
          </w:p>
        </w:tc>
        <w:tc>
          <w:tcPr>
            <w:tcW w:w="5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B7FDAB" w14:textId="4256F83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8B57B8" w14:textId="1D7E3CF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B11C71" w14:textId="0EF58C6D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9CD26C" w14:textId="4042E1DA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</w:t>
            </w: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75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415BFE" w14:textId="68456E5F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03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F72E22F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color w:val="FF0000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55C06C8" w14:textId="321FE572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7CFB19" w14:textId="2589D1F2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B9E320" w14:textId="6C89AE8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4AEB76" w14:textId="5ED684DD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</w:t>
            </w:r>
            <w:r w:rsidRPr="0051270C">
              <w:rPr>
                <w:rFonts w:ascii="Times New Roman" w:hAnsi="Times New Roman"/>
                <w:szCs w:val="18"/>
              </w:rPr>
              <w:t>.</w:t>
            </w:r>
            <w:r>
              <w:rPr>
                <w:rFonts w:ascii="Times New Roman" w:hAnsi="Times New Roman"/>
                <w:szCs w:val="18"/>
              </w:rPr>
              <w:t>50</w:t>
            </w:r>
            <w:r w:rsidRPr="0051270C">
              <w:rPr>
                <w:rFonts w:ascii="Times New Roman" w:hAnsi="Times New Roman"/>
                <w:szCs w:val="18"/>
              </w:rPr>
              <w:t>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37E77C" w14:textId="4FEEB2E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03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B83CD0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01DD50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943988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F6FC66F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1C7AB8" w14:textId="013A07D9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.43*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59CE25A" w14:textId="492F3BE3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-.04</w:t>
            </w:r>
          </w:p>
        </w:tc>
      </w:tr>
      <w:tr w:rsidR="009B5931" w:rsidRPr="00AA3E32" w14:paraId="68BA9C74" w14:textId="77777777" w:rsidTr="0048439D">
        <w:trPr>
          <w:cantSplit/>
          <w:trHeight w:val="170"/>
        </w:trPr>
        <w:tc>
          <w:tcPr>
            <w:tcW w:w="2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2E3B1A" w14:textId="77777777" w:rsidR="009B5931" w:rsidRPr="0051270C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Conservation</w:t>
            </w:r>
          </w:p>
        </w:tc>
        <w:tc>
          <w:tcPr>
            <w:tcW w:w="5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9E376C" w14:textId="3A3669E4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C1286A" w14:textId="54891C2E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67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383FD9" w14:textId="2B0AEE13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F663C3" w14:textId="5D5C0ED1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5E1A77" w14:textId="246A8008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01</w:t>
            </w:r>
          </w:p>
        </w:tc>
        <w:tc>
          <w:tcPr>
            <w:tcW w:w="1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2A0CE9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color w:val="FF0000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3E43FF" w14:textId="309CC494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C3896A" w14:textId="4A5321C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7BAA68" w14:textId="29F880CD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453E36" w14:textId="57728F91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51270C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705CC9" w14:textId="2F143B92" w:rsidR="009B5931" w:rsidRPr="00181676" w:rsidRDefault="00AD1350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-.02</w:t>
            </w:r>
          </w:p>
        </w:tc>
        <w:tc>
          <w:tcPr>
            <w:tcW w:w="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A44337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B377AA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0270B3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AA68DA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856DA0" w14:textId="77777777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szCs w:val="18"/>
              </w:rPr>
            </w:pPr>
            <w:r w:rsidRPr="00181676">
              <w:rPr>
                <w:rFonts w:ascii="Times" w:hAnsi="Times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1CB8BB0" w14:textId="0FA3AFB6" w:rsidR="009B5931" w:rsidRPr="00181676" w:rsidRDefault="009B5931" w:rsidP="009B5931">
            <w:pPr>
              <w:autoSpaceDE w:val="0"/>
              <w:autoSpaceDN w:val="0"/>
              <w:adjustRightInd w:val="0"/>
              <w:spacing w:beforeLines="20" w:before="48" w:afterLines="20" w:after="48" w:line="360" w:lineRule="auto"/>
              <w:ind w:left="60" w:right="60"/>
              <w:jc w:val="center"/>
              <w:rPr>
                <w:rFonts w:ascii="Times" w:hAnsi="Times"/>
                <w:iCs/>
                <w:szCs w:val="18"/>
              </w:rPr>
            </w:pPr>
            <w:r w:rsidRPr="00181676">
              <w:rPr>
                <w:rFonts w:ascii="Times" w:hAnsi="Times"/>
                <w:iCs/>
                <w:szCs w:val="18"/>
              </w:rPr>
              <w:t>-.01</w:t>
            </w:r>
          </w:p>
        </w:tc>
      </w:tr>
      <w:tr w:rsidR="009B5931" w:rsidRPr="00AA3E32" w14:paraId="0384E2D8" w14:textId="77777777" w:rsidTr="00707B29">
        <w:trPr>
          <w:cantSplit/>
          <w:trHeight w:val="170"/>
        </w:trPr>
        <w:tc>
          <w:tcPr>
            <w:tcW w:w="13892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EB1A" w14:textId="77777777" w:rsidR="009B5931" w:rsidRDefault="009B5931" w:rsidP="009B59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ote.  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 xml:space="preserve">Including values that overlap multiple higher order domains (Humility and Face added to Conservation values, Hedonism added to Openness values). SET = Self-Transcendence, SEN = Self-Enhancement, OTC = Openness to Change, CON = Conservation, RQ = Relationship Quality.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liability shows McDonald’s ω. </w:t>
            </w:r>
          </w:p>
          <w:p w14:paraId="6650C495" w14:textId="77777777" w:rsidR="009B5931" w:rsidRDefault="009B5931" w:rsidP="009B59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3E32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proofErr w:type="spellEnd"/>
            <w:r w:rsidRPr="00AA3E32">
              <w:rPr>
                <w:rFonts w:ascii="Times New Roman" w:hAnsi="Times New Roman"/>
                <w:sz w:val="20"/>
                <w:szCs w:val="20"/>
              </w:rPr>
              <w:t xml:space="preserve"> &lt; .1, *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 xml:space="preserve"> &lt; .05, **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 xml:space="preserve"> &lt; .01, ***</w:t>
            </w:r>
            <w:r w:rsidRPr="00AA3E3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A3E32">
              <w:rPr>
                <w:rFonts w:ascii="Times New Roman" w:hAnsi="Times New Roman"/>
                <w:sz w:val="20"/>
                <w:szCs w:val="20"/>
              </w:rPr>
              <w:t xml:space="preserve"> &lt; .001</w:t>
            </w:r>
          </w:p>
          <w:p w14:paraId="62D64C7A" w14:textId="77777777" w:rsidR="00AB36D2" w:rsidRDefault="00AB36D2" w:rsidP="009B59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65B3173" w14:textId="43926916" w:rsidR="00AB36D2" w:rsidRPr="00707B29" w:rsidRDefault="00AB36D2" w:rsidP="009B59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85E4C50" w14:textId="77777777" w:rsidR="00A62632" w:rsidRDefault="00A62632" w:rsidP="0068473E">
      <w:pPr>
        <w:spacing w:line="240" w:lineRule="auto"/>
        <w:rPr>
          <w:rFonts w:ascii="Times New Roman" w:hAnsi="Times New Roman"/>
          <w:sz w:val="22"/>
        </w:rPr>
        <w:sectPr w:rsidR="00A62632" w:rsidSect="00224722">
          <w:pgSz w:w="16838" w:h="11906" w:orient="landscape"/>
          <w:pgMar w:top="1440" w:right="1440" w:bottom="1440" w:left="1440" w:header="720" w:footer="720" w:gutter="0"/>
          <w:cols w:space="720"/>
          <w:formProt w:val="0"/>
          <w:docGrid w:linePitch="360" w:charSpace="6143"/>
        </w:sectPr>
      </w:pPr>
    </w:p>
    <w:tbl>
      <w:tblPr>
        <w:tblpPr w:leftFromText="141" w:rightFromText="141" w:vertAnchor="page" w:horzAnchor="margin" w:tblpY="1618"/>
        <w:tblW w:w="136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8"/>
        <w:gridCol w:w="677"/>
        <w:gridCol w:w="677"/>
        <w:gridCol w:w="678"/>
        <w:gridCol w:w="683"/>
        <w:gridCol w:w="680"/>
        <w:gridCol w:w="681"/>
        <w:gridCol w:w="679"/>
        <w:gridCol w:w="679"/>
        <w:gridCol w:w="679"/>
        <w:gridCol w:w="679"/>
        <w:gridCol w:w="687"/>
        <w:gridCol w:w="685"/>
        <w:gridCol w:w="680"/>
        <w:gridCol w:w="680"/>
        <w:gridCol w:w="680"/>
        <w:gridCol w:w="680"/>
        <w:gridCol w:w="681"/>
        <w:gridCol w:w="21"/>
      </w:tblGrid>
      <w:tr w:rsidR="00AB36D2" w:rsidRPr="00AB36D2" w14:paraId="627D4BF7" w14:textId="77777777" w:rsidTr="00754C11">
        <w:trPr>
          <w:gridAfter w:val="1"/>
          <w:wAfter w:w="21" w:type="dxa"/>
          <w:cantSplit/>
          <w:trHeight w:val="558"/>
        </w:trPr>
        <w:tc>
          <w:tcPr>
            <w:tcW w:w="13663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B5EE4D3" w14:textId="325E7852" w:rsidR="00AB36D2" w:rsidRPr="00AB36D2" w:rsidRDefault="00AB36D2" w:rsidP="00754C11">
            <w:pPr>
              <w:spacing w:before="120" w:line="240" w:lineRule="auto"/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675B0D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675B0D" w:rsidRPr="00675B0D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675B0D">
              <w:rPr>
                <w:rFonts w:ascii="Times New Roman" w:hAnsi="Times New Roman"/>
                <w:sz w:val="20"/>
                <w:szCs w:val="20"/>
              </w:rPr>
              <w:br/>
            </w:r>
            <w:r w:rsidRPr="00675B0D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egression of Relationship Quality with Centered </w:t>
            </w:r>
            <w:r w:rsidR="00675B0D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elf-transcendence </w:t>
            </w:r>
            <w:r w:rsidRPr="00675B0D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Value Priorities Including Relationship Duration and Age </w:t>
            </w:r>
            <w:r w:rsidRPr="00675B0D">
              <w:rPr>
                <w:rFonts w:ascii="Times New Roman" w:hAnsi="Times New Roman"/>
                <w:sz w:val="20"/>
                <w:szCs w:val="20"/>
              </w:rPr>
              <w:t>(Study 1-5)</w:t>
            </w:r>
          </w:p>
        </w:tc>
      </w:tr>
      <w:tr w:rsidR="00AB36D2" w:rsidRPr="00AB36D2" w14:paraId="0918C265" w14:textId="77777777" w:rsidTr="00754C11">
        <w:trPr>
          <w:gridAfter w:val="1"/>
          <w:wAfter w:w="21" w:type="dxa"/>
          <w:cantSplit/>
          <w:trHeight w:val="397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D83059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C3BC92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DD404D">
              <w:rPr>
                <w:rFonts w:ascii="Times New Roman" w:hAnsi="Times New Roman"/>
                <w:b/>
                <w:iCs/>
                <w:szCs w:val="18"/>
              </w:rPr>
              <w:t xml:space="preserve">Study 1: Relationship Quality by PVQ      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25F8CC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  <w:highlight w:val="yellow"/>
              </w:rPr>
            </w:pPr>
          </w:p>
        </w:tc>
        <w:tc>
          <w:tcPr>
            <w:tcW w:w="3403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C64FB9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iCs/>
                <w:szCs w:val="18"/>
              </w:rPr>
            </w:pPr>
            <w:r w:rsidRPr="00E70BCF">
              <w:rPr>
                <w:rFonts w:ascii="Times New Roman" w:hAnsi="Times New Roman"/>
                <w:b/>
                <w:iCs/>
                <w:szCs w:val="18"/>
              </w:rPr>
              <w:t xml:space="preserve">Study 2: Relationship Quality by SSVS            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ED4D17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iCs/>
                <w:szCs w:val="18"/>
                <w:highlight w:val="yellow"/>
              </w:rPr>
            </w:pPr>
          </w:p>
        </w:tc>
        <w:tc>
          <w:tcPr>
            <w:tcW w:w="3401" w:type="dxa"/>
            <w:gridSpan w:val="5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B356E0" w14:textId="77777777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137CB2">
              <w:rPr>
                <w:rFonts w:ascii="Times New Roman" w:hAnsi="Times New Roman"/>
                <w:b/>
                <w:iCs/>
                <w:color w:val="000000" w:themeColor="text1"/>
                <w:szCs w:val="18"/>
              </w:rPr>
              <w:t xml:space="preserve">Study 3: Relationship Quality by PVQ      </w:t>
            </w:r>
          </w:p>
        </w:tc>
      </w:tr>
      <w:tr w:rsidR="00AB36D2" w:rsidRPr="00AB36D2" w14:paraId="69BED830" w14:textId="77777777" w:rsidTr="00754C11">
        <w:trPr>
          <w:gridAfter w:val="1"/>
          <w:wAfter w:w="21" w:type="dxa"/>
          <w:cantSplit/>
          <w:trHeight w:val="22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5E64934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3E92FF52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  <w:vertAlign w:val="subscript"/>
              </w:rPr>
            </w:pPr>
            <w:r w:rsidRPr="00DD404D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2859C5CE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DD404D">
              <w:rPr>
                <w:rFonts w:ascii="Times New Roman" w:hAnsi="Times New Roman"/>
                <w:iCs/>
                <w:szCs w:val="18"/>
              </w:rPr>
              <w:t>CI</w:t>
            </w:r>
            <w:r w:rsidRPr="00DD404D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8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7064196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DD404D">
              <w:rPr>
                <w:rFonts w:ascii="Times New Roman" w:hAnsi="Times New Roman"/>
                <w:iCs/>
                <w:szCs w:val="18"/>
              </w:rPr>
              <w:t>CI</w:t>
            </w:r>
            <w:r w:rsidRPr="00DD404D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3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60ED17C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DD404D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61877283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DD404D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40FE15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  <w:highlight w:val="yellow"/>
              </w:rPr>
            </w:pPr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C603415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70BCF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1BAFC45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E70BCF">
              <w:rPr>
                <w:rFonts w:ascii="Times New Roman" w:hAnsi="Times New Roman"/>
                <w:iCs/>
                <w:szCs w:val="18"/>
              </w:rPr>
              <w:t>CI</w:t>
            </w:r>
            <w:r w:rsidRPr="00E70BCF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D6CB99C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E70BCF">
              <w:rPr>
                <w:rFonts w:ascii="Times New Roman" w:hAnsi="Times New Roman"/>
                <w:iCs/>
                <w:szCs w:val="18"/>
              </w:rPr>
              <w:t>CI</w:t>
            </w:r>
            <w:r w:rsidRPr="00E70BCF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0F1967A6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70BCF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CA9F3D7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70BCF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5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EFC6335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  <w:highlight w:val="yellow"/>
              </w:rPr>
            </w:pP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3376DBDF" w14:textId="77777777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137CB2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DDB7FA" w14:textId="77777777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137CB2">
              <w:rPr>
                <w:rFonts w:ascii="Times New Roman" w:hAnsi="Times New Roman"/>
                <w:iCs/>
                <w:szCs w:val="18"/>
              </w:rPr>
              <w:t>CI</w:t>
            </w:r>
            <w:r w:rsidRPr="00137CB2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1E7D3FA" w14:textId="77777777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proofErr w:type="spellStart"/>
            <w:r w:rsidRPr="00137CB2">
              <w:rPr>
                <w:rFonts w:ascii="Times New Roman" w:hAnsi="Times New Roman"/>
                <w:iCs/>
                <w:szCs w:val="18"/>
              </w:rPr>
              <w:t>CI</w:t>
            </w:r>
            <w:r w:rsidRPr="00137CB2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5BBF5DD" w14:textId="77777777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137CB2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6D3E32B" w14:textId="6CA432EF" w:rsidR="00AB36D2" w:rsidRPr="00137CB2" w:rsidRDefault="00137CB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137CB2">
              <w:rPr>
                <w:rFonts w:ascii="Times New Roman" w:hAnsi="Times New Roman"/>
                <w:i/>
                <w:szCs w:val="18"/>
              </w:rPr>
              <w:t>p</w:t>
            </w:r>
          </w:p>
        </w:tc>
      </w:tr>
      <w:tr w:rsidR="00AB36D2" w:rsidRPr="00AB36D2" w14:paraId="61B249F5" w14:textId="77777777" w:rsidTr="00754C11">
        <w:trPr>
          <w:gridAfter w:val="1"/>
          <w:wAfter w:w="21" w:type="dxa"/>
          <w:cantSplit/>
          <w:trHeight w:val="142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789509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FA4DD2" w14:textId="6B7188D3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0.</w:t>
            </w:r>
            <w:r w:rsidR="00DD404D" w:rsidRPr="00DD404D">
              <w:rPr>
                <w:rFonts w:ascii="Times New Roman" w:hAnsi="Times New Roman"/>
                <w:szCs w:val="18"/>
              </w:rPr>
              <w:t>1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8812B4" w14:textId="7CA148CF" w:rsidR="00AB36D2" w:rsidRPr="00DD404D" w:rsidRDefault="00DD404D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-0.0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42840B" w14:textId="61F83763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0.</w:t>
            </w:r>
            <w:r w:rsidR="00DD404D" w:rsidRPr="00DD404D">
              <w:rPr>
                <w:rFonts w:ascii="Times New Roman" w:hAnsi="Times New Roman"/>
                <w:szCs w:val="18"/>
              </w:rPr>
              <w:t>2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FD0861D" w14:textId="54469839" w:rsidR="00AB36D2" w:rsidRPr="00DD404D" w:rsidRDefault="00DD404D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1.7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B60ADB" w14:textId="45150323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.0</w:t>
            </w:r>
            <w:r w:rsidR="00DD404D" w:rsidRPr="00DD404D">
              <w:rPr>
                <w:rFonts w:ascii="Times New Roman" w:hAnsi="Times New Roman"/>
                <w:szCs w:val="18"/>
              </w:rPr>
              <w:t>8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BCB6B5E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E2E012" w14:textId="5F03BEB9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</w:t>
            </w:r>
            <w:r w:rsidR="00BF48A0" w:rsidRPr="00E70BCF">
              <w:rPr>
                <w:rFonts w:ascii="Times New Roman" w:hAnsi="Times New Roman"/>
                <w:szCs w:val="18"/>
              </w:rPr>
              <w:t>1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BBAF418" w14:textId="09F1E5E0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0</w:t>
            </w:r>
            <w:r w:rsidR="00BF48A0" w:rsidRPr="00E70BCF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332997" w14:textId="4AC0F17A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</w:t>
            </w:r>
            <w:r w:rsidR="00BF48A0" w:rsidRPr="00E70BCF">
              <w:rPr>
                <w:rFonts w:ascii="Times New Roman" w:hAnsi="Times New Roman"/>
                <w:szCs w:val="18"/>
              </w:rPr>
              <w:t>3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CF5CDA" w14:textId="2EFBA6E9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2.</w:t>
            </w:r>
            <w:r w:rsidR="00BF48A0" w:rsidRPr="00E70BCF">
              <w:rPr>
                <w:rFonts w:ascii="Times New Roman" w:hAnsi="Times New Roman"/>
                <w:szCs w:val="18"/>
              </w:rPr>
              <w:t>1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29C63F" w14:textId="56210003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.0</w:t>
            </w:r>
            <w:r w:rsidR="00BF48A0" w:rsidRPr="00E70BCF">
              <w:rPr>
                <w:rFonts w:ascii="Times New Roman" w:hAnsi="Times New Roman"/>
                <w:szCs w:val="18"/>
              </w:rPr>
              <w:t>3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A761C9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5F4273" w14:textId="600BAF0C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0.1</w:t>
            </w:r>
            <w:r w:rsidR="00137CB2" w:rsidRPr="00137CB2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84F4DE" w14:textId="3B365791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0.0</w:t>
            </w:r>
            <w:r w:rsidR="00137CB2" w:rsidRPr="00137CB2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B2C03D" w14:textId="5445906F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0.3</w:t>
            </w:r>
            <w:r w:rsidR="00137CB2" w:rsidRPr="00137CB2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85CAF7" w14:textId="6580ECD4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2.</w:t>
            </w:r>
            <w:r w:rsidR="00137CB2" w:rsidRPr="00137CB2">
              <w:rPr>
                <w:rFonts w:ascii="Times New Roman" w:hAnsi="Times New Roman"/>
                <w:szCs w:val="18"/>
              </w:rPr>
              <w:t>9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C8214C" w14:textId="53CCBD5C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.0</w:t>
            </w:r>
            <w:r w:rsidR="00137CB2" w:rsidRPr="00137CB2">
              <w:rPr>
                <w:rFonts w:ascii="Times New Roman" w:hAnsi="Times New Roman"/>
                <w:szCs w:val="18"/>
              </w:rPr>
              <w:t>04</w:t>
            </w:r>
          </w:p>
        </w:tc>
      </w:tr>
      <w:tr w:rsidR="00AB36D2" w:rsidRPr="00AB36D2" w14:paraId="211B73A7" w14:textId="77777777" w:rsidTr="00754C11">
        <w:trPr>
          <w:gridAfter w:val="1"/>
          <w:wAfter w:w="21" w:type="dxa"/>
          <w:cantSplit/>
          <w:trHeight w:val="142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343B27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Relationship Dur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CE1BD7" w14:textId="499E785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0.</w:t>
            </w:r>
            <w:r w:rsidR="00DD404D" w:rsidRPr="00DD404D">
              <w:rPr>
                <w:rFonts w:ascii="Times New Roman" w:hAnsi="Times New Roman"/>
                <w:szCs w:val="18"/>
              </w:rPr>
              <w:t>20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0EC452" w14:textId="7105077F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0.0</w:t>
            </w:r>
            <w:r w:rsidR="00DD404D" w:rsidRPr="00DD404D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8E66FD" w14:textId="48B7AFB8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0.4</w:t>
            </w:r>
            <w:r w:rsidR="00DD404D" w:rsidRPr="00DD404D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11D2A6" w14:textId="32B77A21" w:rsidR="00AB36D2" w:rsidRPr="00DD404D" w:rsidRDefault="00DD404D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2.08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CB02DF" w14:textId="29FED7BC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.0</w:t>
            </w:r>
            <w:r w:rsidR="00DD404D" w:rsidRPr="00DD404D">
              <w:rPr>
                <w:rFonts w:ascii="Times New Roman" w:hAnsi="Times New Roman"/>
                <w:szCs w:val="18"/>
              </w:rPr>
              <w:t>3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839F350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3816C8" w14:textId="4B0A5C24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0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CEE4E0" w14:textId="677D9DE1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0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2F46B5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00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B865CC" w14:textId="5DD85965" w:rsidR="00AB36D2" w:rsidRPr="00E70BCF" w:rsidRDefault="00BF48A0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2.15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2606FF" w14:textId="6C1CB165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.</w:t>
            </w:r>
            <w:r w:rsidR="00BF48A0" w:rsidRPr="00E70BCF">
              <w:rPr>
                <w:rFonts w:ascii="Times New Roman" w:hAnsi="Times New Roman"/>
                <w:szCs w:val="18"/>
              </w:rPr>
              <w:t>033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E72DD7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D67CB3" w14:textId="43606304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0.0</w:t>
            </w:r>
            <w:r w:rsidR="00137CB2" w:rsidRPr="00137CB2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7AD8EF" w14:textId="1F37197D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-0.1</w:t>
            </w:r>
            <w:r w:rsidR="00137CB2" w:rsidRPr="00137CB2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E136F8" w14:textId="4E8631BE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0.1</w:t>
            </w:r>
            <w:r w:rsidR="00137CB2" w:rsidRPr="00137CB2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06A288" w14:textId="0BE0112D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0.</w:t>
            </w:r>
            <w:r w:rsidR="00137CB2" w:rsidRPr="00137CB2">
              <w:rPr>
                <w:rFonts w:ascii="Times New Roman" w:hAnsi="Times New Roman"/>
                <w:szCs w:val="18"/>
              </w:rPr>
              <w:t>5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961E76" w14:textId="7B147DB7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.</w:t>
            </w:r>
            <w:r w:rsidR="00137CB2" w:rsidRPr="00137CB2">
              <w:rPr>
                <w:rFonts w:ascii="Times New Roman" w:hAnsi="Times New Roman"/>
                <w:szCs w:val="18"/>
              </w:rPr>
              <w:t>562</w:t>
            </w:r>
          </w:p>
        </w:tc>
      </w:tr>
      <w:tr w:rsidR="00AB36D2" w:rsidRPr="00AB36D2" w14:paraId="296ED023" w14:textId="77777777" w:rsidTr="00754C11">
        <w:trPr>
          <w:gridAfter w:val="1"/>
          <w:wAfter w:w="21" w:type="dxa"/>
          <w:cantSplit/>
          <w:trHeight w:val="3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309EE4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A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4C66C6" w14:textId="348C0433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-0.</w:t>
            </w:r>
            <w:r w:rsidR="00DD404D" w:rsidRPr="00DD404D">
              <w:rPr>
                <w:rFonts w:ascii="Times New Roman" w:hAnsi="Times New Roman"/>
                <w:szCs w:val="18"/>
              </w:rPr>
              <w:t>26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0F7A84" w14:textId="47F2E2BC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-0.</w:t>
            </w:r>
            <w:r w:rsidR="00DD404D" w:rsidRPr="00DD404D">
              <w:rPr>
                <w:rFonts w:ascii="Times New Roman" w:hAnsi="Times New Roman"/>
                <w:szCs w:val="18"/>
              </w:rPr>
              <w:t>50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DC09D3" w14:textId="7B7EAB8B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-0.</w:t>
            </w:r>
            <w:r w:rsidR="00DD404D" w:rsidRPr="00DD404D">
              <w:rPr>
                <w:rFonts w:ascii="Times New Roman" w:hAnsi="Times New Roman"/>
                <w:szCs w:val="18"/>
              </w:rPr>
              <w:t>07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719E7A" w14:textId="4AFF4B35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-</w:t>
            </w:r>
            <w:r w:rsidR="00DD404D" w:rsidRPr="00DD404D">
              <w:rPr>
                <w:rFonts w:ascii="Times New Roman" w:hAnsi="Times New Roman"/>
                <w:szCs w:val="18"/>
              </w:rPr>
              <w:t>2.66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D951FD" w14:textId="14E32215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DD404D">
              <w:rPr>
                <w:rFonts w:ascii="Times New Roman" w:hAnsi="Times New Roman"/>
                <w:szCs w:val="18"/>
              </w:rPr>
              <w:t>.00</w:t>
            </w:r>
            <w:r w:rsidR="00DD404D" w:rsidRPr="00DD404D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2B1C12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8E0AB1E" w14:textId="5A78AAF4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 w:val="17"/>
                <w:szCs w:val="17"/>
              </w:rPr>
              <w:t>-0.</w:t>
            </w:r>
            <w:r w:rsidR="00BF48A0" w:rsidRPr="00E70BCF">
              <w:rPr>
                <w:rFonts w:ascii="Times New Roman" w:hAnsi="Times New Roman"/>
                <w:sz w:val="17"/>
                <w:szCs w:val="17"/>
              </w:rPr>
              <w:t>0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E1169CC" w14:textId="3CC7DB50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 w:val="17"/>
                <w:szCs w:val="17"/>
              </w:rPr>
              <w:t>-0.</w:t>
            </w:r>
            <w:r w:rsidR="00BF48A0" w:rsidRPr="00E70BCF">
              <w:rPr>
                <w:rFonts w:ascii="Times New Roman" w:hAnsi="Times New Roman"/>
                <w:sz w:val="17"/>
                <w:szCs w:val="17"/>
              </w:rPr>
              <w:t>05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D14B762" w14:textId="70722FEE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 w:val="17"/>
                <w:szCs w:val="17"/>
              </w:rPr>
              <w:t>-0.</w:t>
            </w:r>
            <w:r w:rsidR="00BF48A0" w:rsidRPr="00E70BCF">
              <w:rPr>
                <w:rFonts w:ascii="Times New Roman" w:hAnsi="Times New Roman"/>
                <w:sz w:val="17"/>
                <w:szCs w:val="17"/>
              </w:rPr>
              <w:t>01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CC299B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 w:val="17"/>
                <w:szCs w:val="17"/>
              </w:rPr>
              <w:t>-3.6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64F4A8" w14:textId="5A355903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 w:val="17"/>
                <w:szCs w:val="17"/>
              </w:rPr>
              <w:t>.001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0A803C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E66846" w14:textId="1CE2689B" w:rsidR="00AB36D2" w:rsidRPr="00137CB2" w:rsidRDefault="00137CB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-0.02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3AFD2E" w14:textId="7729A72F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-0.1</w:t>
            </w:r>
            <w:r w:rsidR="00137CB2" w:rsidRPr="00137CB2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0F8695" w14:textId="666CF5DB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0.1</w:t>
            </w:r>
            <w:r w:rsidR="00137CB2" w:rsidRPr="00137CB2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AAD6CD" w14:textId="0FEE6AC6" w:rsidR="00AB36D2" w:rsidRPr="00137CB2" w:rsidRDefault="00137CB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-0.03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0FF33B1" w14:textId="7C4B4CE3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137CB2">
              <w:rPr>
                <w:rFonts w:ascii="Times New Roman" w:hAnsi="Times New Roman"/>
                <w:szCs w:val="18"/>
              </w:rPr>
              <w:t>.</w:t>
            </w:r>
            <w:r w:rsidR="00137CB2" w:rsidRPr="00137CB2">
              <w:rPr>
                <w:rFonts w:ascii="Times New Roman" w:hAnsi="Times New Roman"/>
                <w:szCs w:val="18"/>
              </w:rPr>
              <w:t>980</w:t>
            </w:r>
          </w:p>
        </w:tc>
      </w:tr>
      <w:tr w:rsidR="00AB36D2" w:rsidRPr="00AB36D2" w14:paraId="4B93BFD6" w14:textId="77777777" w:rsidTr="00754C11">
        <w:trPr>
          <w:gridAfter w:val="1"/>
          <w:wAfter w:w="21" w:type="dxa"/>
          <w:cantSplit/>
          <w:trHeight w:val="363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B33A975" w14:textId="7777777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</w:p>
        </w:tc>
        <w:tc>
          <w:tcPr>
            <w:tcW w:w="3395" w:type="dxa"/>
            <w:gridSpan w:val="5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7F89FB5" w14:textId="162596B7" w:rsidR="00AB36D2" w:rsidRPr="00DD404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DD404D">
              <w:rPr>
                <w:rFonts w:ascii="Times New Roman" w:hAnsi="Times New Roman"/>
                <w:i/>
                <w:szCs w:val="18"/>
              </w:rPr>
              <w:t>F</w:t>
            </w:r>
            <w:r w:rsidRPr="00DD404D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DD404D" w:rsidRPr="00DD404D">
              <w:rPr>
                <w:rFonts w:ascii="Times New Roman" w:hAnsi="Times New Roman"/>
                <w:szCs w:val="18"/>
              </w:rPr>
              <w:t>3</w:t>
            </w:r>
            <w:r w:rsidRPr="00DD404D">
              <w:rPr>
                <w:rFonts w:ascii="Times New Roman" w:hAnsi="Times New Roman"/>
                <w:szCs w:val="18"/>
              </w:rPr>
              <w:t xml:space="preserve">, </w:t>
            </w:r>
            <w:r w:rsidR="00DD404D" w:rsidRPr="00DD404D">
              <w:rPr>
                <w:rFonts w:ascii="Times New Roman" w:hAnsi="Times New Roman"/>
                <w:szCs w:val="18"/>
              </w:rPr>
              <w:t>231</w:t>
            </w:r>
            <w:r w:rsidRPr="00DD404D">
              <w:rPr>
                <w:rFonts w:ascii="Times New Roman" w:hAnsi="Times New Roman"/>
                <w:szCs w:val="18"/>
              </w:rPr>
              <w:t xml:space="preserve">) = </w:t>
            </w:r>
            <w:r w:rsidR="00DD404D" w:rsidRPr="00DD404D">
              <w:rPr>
                <w:rFonts w:ascii="Times New Roman" w:hAnsi="Times New Roman"/>
                <w:szCs w:val="18"/>
              </w:rPr>
              <w:t>2.81</w:t>
            </w:r>
            <w:r w:rsidRPr="00DD404D">
              <w:rPr>
                <w:rFonts w:ascii="Times New Roman" w:hAnsi="Times New Roman"/>
                <w:szCs w:val="18"/>
              </w:rPr>
              <w:t xml:space="preserve">, </w:t>
            </w:r>
            <w:r w:rsidRPr="00DD404D">
              <w:rPr>
                <w:rFonts w:ascii="Times New Roman" w:hAnsi="Times New Roman"/>
                <w:i/>
                <w:szCs w:val="18"/>
              </w:rPr>
              <w:t>p</w:t>
            </w:r>
            <w:r w:rsidRPr="00DD404D">
              <w:rPr>
                <w:rFonts w:ascii="Times New Roman" w:hAnsi="Times New Roman"/>
                <w:szCs w:val="18"/>
              </w:rPr>
              <w:t xml:space="preserve"> = .0</w:t>
            </w:r>
            <w:r w:rsidR="00DD404D" w:rsidRPr="00DD404D">
              <w:rPr>
                <w:rFonts w:ascii="Times New Roman" w:hAnsi="Times New Roman"/>
                <w:szCs w:val="18"/>
              </w:rPr>
              <w:t>40</w:t>
            </w:r>
            <w:r w:rsidRPr="00DD404D">
              <w:rPr>
                <w:rFonts w:ascii="Times New Roman" w:hAnsi="Times New Roman"/>
                <w:szCs w:val="18"/>
              </w:rPr>
              <w:t xml:space="preserve">, </w:t>
            </w:r>
            <w:r w:rsidRPr="00DD404D">
              <w:rPr>
                <w:rFonts w:ascii="Times New Roman" w:hAnsi="Times New Roman"/>
                <w:i/>
                <w:szCs w:val="18"/>
              </w:rPr>
              <w:t>R</w:t>
            </w:r>
            <w:r w:rsidRPr="00DD404D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DD404D">
              <w:rPr>
                <w:rFonts w:ascii="Times New Roman" w:hAnsi="Times New Roman"/>
                <w:szCs w:val="18"/>
              </w:rPr>
              <w:t xml:space="preserve"> = .0</w:t>
            </w:r>
            <w:r w:rsidR="00DD404D" w:rsidRPr="00DD404D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68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813B10F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3403" w:type="dxa"/>
            <w:gridSpan w:val="5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67C38CE" w14:textId="02903AFE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proofErr w:type="gramStart"/>
            <w:r w:rsidRPr="00E70BCF">
              <w:rPr>
                <w:rFonts w:ascii="Times New Roman" w:hAnsi="Times New Roman"/>
                <w:i/>
                <w:szCs w:val="18"/>
              </w:rPr>
              <w:t>F</w:t>
            </w:r>
            <w:r w:rsidRPr="00E70BCF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9E5525" w:rsidRPr="00E70BCF">
              <w:rPr>
                <w:rFonts w:ascii="Times New Roman" w:hAnsi="Times New Roman"/>
                <w:szCs w:val="18"/>
              </w:rPr>
              <w:t>3</w:t>
            </w:r>
            <w:r w:rsidRPr="00E70BCF">
              <w:rPr>
                <w:rFonts w:ascii="Times New Roman" w:hAnsi="Times New Roman"/>
                <w:szCs w:val="18"/>
              </w:rPr>
              <w:t>, 21</w:t>
            </w:r>
            <w:r w:rsidR="009E5525" w:rsidRPr="00E70BCF">
              <w:rPr>
                <w:rFonts w:ascii="Times New Roman" w:hAnsi="Times New Roman"/>
                <w:szCs w:val="18"/>
              </w:rPr>
              <w:t>8</w:t>
            </w:r>
            <w:r w:rsidRPr="00E70BCF">
              <w:rPr>
                <w:rFonts w:ascii="Times New Roman" w:hAnsi="Times New Roman"/>
                <w:szCs w:val="18"/>
              </w:rPr>
              <w:t xml:space="preserve">) = </w:t>
            </w:r>
            <w:r w:rsidR="009E5525" w:rsidRPr="00E70BCF">
              <w:rPr>
                <w:rFonts w:ascii="Times New Roman" w:hAnsi="Times New Roman"/>
                <w:szCs w:val="18"/>
              </w:rPr>
              <w:t>5.</w:t>
            </w:r>
            <w:r w:rsidRPr="00E70BCF">
              <w:rPr>
                <w:rFonts w:ascii="Times New Roman" w:hAnsi="Times New Roman"/>
                <w:szCs w:val="18"/>
              </w:rPr>
              <w:t>0</w:t>
            </w:r>
            <w:r w:rsidR="009E5525" w:rsidRPr="00E70BCF">
              <w:rPr>
                <w:rFonts w:ascii="Times New Roman" w:hAnsi="Times New Roman"/>
                <w:szCs w:val="18"/>
              </w:rPr>
              <w:t>4</w:t>
            </w:r>
            <w:r w:rsidRPr="00E70BCF">
              <w:rPr>
                <w:rFonts w:ascii="Times New Roman" w:hAnsi="Times New Roman"/>
                <w:szCs w:val="18"/>
              </w:rPr>
              <w:t xml:space="preserve">, </w:t>
            </w:r>
            <w:r w:rsidRPr="00E70BCF">
              <w:rPr>
                <w:rFonts w:ascii="Times New Roman" w:hAnsi="Times New Roman"/>
                <w:i/>
                <w:szCs w:val="18"/>
              </w:rPr>
              <w:t>p</w:t>
            </w:r>
            <w:r w:rsidRPr="00E70BCF">
              <w:rPr>
                <w:rFonts w:ascii="Times New Roman" w:hAnsi="Times New Roman"/>
                <w:szCs w:val="18"/>
              </w:rPr>
              <w:t xml:space="preserve"> = .0</w:t>
            </w:r>
            <w:r w:rsidR="009E5525" w:rsidRPr="00E70BCF">
              <w:rPr>
                <w:rFonts w:ascii="Times New Roman" w:hAnsi="Times New Roman"/>
                <w:szCs w:val="18"/>
              </w:rPr>
              <w:t>02</w:t>
            </w:r>
            <w:r w:rsidRPr="00E70BCF">
              <w:rPr>
                <w:rFonts w:ascii="Times New Roman" w:hAnsi="Times New Roman"/>
                <w:szCs w:val="18"/>
              </w:rPr>
              <w:t xml:space="preserve">, </w:t>
            </w:r>
            <w:r w:rsidRPr="00E70BCF">
              <w:rPr>
                <w:rFonts w:ascii="Times New Roman" w:hAnsi="Times New Roman"/>
                <w:i/>
                <w:szCs w:val="18"/>
              </w:rPr>
              <w:t>R</w:t>
            </w:r>
            <w:r w:rsidRPr="00E70BCF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E70BCF">
              <w:rPr>
                <w:rFonts w:ascii="Times New Roman" w:hAnsi="Times New Roman"/>
                <w:szCs w:val="18"/>
              </w:rPr>
              <w:t xml:space="preserve"> = .0</w:t>
            </w:r>
            <w:r w:rsidR="009E5525" w:rsidRPr="00E70BCF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69C250F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  <w:highlight w:val="yellow"/>
              </w:rPr>
            </w:pPr>
          </w:p>
        </w:tc>
        <w:tc>
          <w:tcPr>
            <w:tcW w:w="3401" w:type="dxa"/>
            <w:gridSpan w:val="5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F466B6A" w14:textId="1C331826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137CB2">
              <w:rPr>
                <w:rFonts w:ascii="Times New Roman" w:hAnsi="Times New Roman"/>
                <w:i/>
                <w:szCs w:val="18"/>
              </w:rPr>
              <w:t>F</w:t>
            </w:r>
            <w:r w:rsidRPr="00137CB2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137CB2" w:rsidRPr="00137CB2">
              <w:rPr>
                <w:rFonts w:ascii="Times New Roman" w:hAnsi="Times New Roman"/>
                <w:szCs w:val="18"/>
              </w:rPr>
              <w:t>3</w:t>
            </w:r>
            <w:r w:rsidRPr="00137CB2">
              <w:rPr>
                <w:rFonts w:ascii="Times New Roman" w:hAnsi="Times New Roman"/>
                <w:szCs w:val="18"/>
              </w:rPr>
              <w:t xml:space="preserve">, </w:t>
            </w:r>
            <w:r w:rsidR="00137CB2" w:rsidRPr="00137CB2">
              <w:rPr>
                <w:rFonts w:ascii="Times New Roman" w:hAnsi="Times New Roman"/>
                <w:szCs w:val="18"/>
              </w:rPr>
              <w:t>228</w:t>
            </w:r>
            <w:r w:rsidRPr="00137CB2">
              <w:rPr>
                <w:rFonts w:ascii="Times New Roman" w:hAnsi="Times New Roman"/>
                <w:szCs w:val="18"/>
              </w:rPr>
              <w:t xml:space="preserve">) = </w:t>
            </w:r>
            <w:r w:rsidR="00137CB2" w:rsidRPr="00137CB2">
              <w:rPr>
                <w:rFonts w:ascii="Times New Roman" w:hAnsi="Times New Roman"/>
                <w:szCs w:val="18"/>
              </w:rPr>
              <w:t>3.01</w:t>
            </w:r>
            <w:r w:rsidRPr="00137CB2">
              <w:rPr>
                <w:rFonts w:ascii="Times New Roman" w:hAnsi="Times New Roman"/>
                <w:szCs w:val="18"/>
              </w:rPr>
              <w:t xml:space="preserve">, </w:t>
            </w:r>
            <w:r w:rsidRPr="00137CB2">
              <w:rPr>
                <w:rFonts w:ascii="Times New Roman" w:hAnsi="Times New Roman"/>
                <w:i/>
                <w:szCs w:val="18"/>
              </w:rPr>
              <w:t>p</w:t>
            </w:r>
            <w:r w:rsidRPr="00137CB2">
              <w:rPr>
                <w:rFonts w:ascii="Times New Roman" w:hAnsi="Times New Roman"/>
                <w:szCs w:val="18"/>
              </w:rPr>
              <w:t xml:space="preserve"> </w:t>
            </w:r>
            <w:r w:rsidR="00137CB2" w:rsidRPr="00137CB2">
              <w:rPr>
                <w:rFonts w:ascii="Times New Roman" w:hAnsi="Times New Roman"/>
                <w:szCs w:val="18"/>
              </w:rPr>
              <w:t>=</w:t>
            </w:r>
            <w:r w:rsidRPr="00137CB2">
              <w:rPr>
                <w:rFonts w:ascii="Times New Roman" w:hAnsi="Times New Roman"/>
                <w:szCs w:val="18"/>
              </w:rPr>
              <w:t xml:space="preserve"> .0</w:t>
            </w:r>
            <w:r w:rsidR="00137CB2" w:rsidRPr="00137CB2">
              <w:rPr>
                <w:rFonts w:ascii="Times New Roman" w:hAnsi="Times New Roman"/>
                <w:szCs w:val="18"/>
              </w:rPr>
              <w:t>31</w:t>
            </w:r>
            <w:r w:rsidRPr="00137CB2">
              <w:rPr>
                <w:rFonts w:ascii="Times New Roman" w:hAnsi="Times New Roman"/>
                <w:szCs w:val="18"/>
              </w:rPr>
              <w:t xml:space="preserve">, </w:t>
            </w:r>
            <w:r w:rsidRPr="00137CB2">
              <w:rPr>
                <w:rFonts w:ascii="Times New Roman" w:hAnsi="Times New Roman"/>
                <w:i/>
                <w:szCs w:val="18"/>
              </w:rPr>
              <w:t>R</w:t>
            </w:r>
            <w:r w:rsidRPr="00137CB2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137CB2">
              <w:rPr>
                <w:rFonts w:ascii="Times New Roman" w:hAnsi="Times New Roman"/>
                <w:szCs w:val="18"/>
              </w:rPr>
              <w:t xml:space="preserve"> = .</w:t>
            </w:r>
            <w:r w:rsidR="00137CB2" w:rsidRPr="00137CB2">
              <w:rPr>
                <w:rFonts w:ascii="Times New Roman" w:hAnsi="Times New Roman"/>
                <w:szCs w:val="18"/>
              </w:rPr>
              <w:t>04</w:t>
            </w:r>
          </w:p>
        </w:tc>
      </w:tr>
      <w:tr w:rsidR="00AB36D2" w:rsidRPr="00AB36D2" w14:paraId="32465B16" w14:textId="77777777" w:rsidTr="00754C11">
        <w:trPr>
          <w:cantSplit/>
          <w:trHeight w:val="170"/>
        </w:trPr>
        <w:tc>
          <w:tcPr>
            <w:tcW w:w="2098" w:type="dxa"/>
            <w:tcBorders>
              <w:top w:val="nil"/>
              <w:left w:val="nil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7E33582B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  <w:highlight w:val="yellow"/>
              </w:rPr>
            </w:pPr>
          </w:p>
        </w:tc>
        <w:tc>
          <w:tcPr>
            <w:tcW w:w="3395" w:type="dxa"/>
            <w:gridSpan w:val="5"/>
            <w:tcBorders>
              <w:top w:val="nil"/>
              <w:left w:val="single" w:sz="8" w:space="0" w:color="E0E0E0"/>
              <w:bottom w:val="single" w:sz="4" w:space="0" w:color="808080"/>
              <w:right w:val="single" w:sz="8" w:space="0" w:color="E0E0E0"/>
            </w:tcBorders>
            <w:shd w:val="clear" w:color="auto" w:fill="FFFFFF"/>
            <w:vAlign w:val="bottom"/>
          </w:tcPr>
          <w:p w14:paraId="12CA6B40" w14:textId="77777777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E567A4">
              <w:rPr>
                <w:rFonts w:ascii="Times New Roman" w:hAnsi="Times New Roman"/>
                <w:b/>
                <w:iCs/>
                <w:szCs w:val="18"/>
              </w:rPr>
              <w:t xml:space="preserve">Study 4: Relationship Quality by PVQ      </w:t>
            </w:r>
          </w:p>
        </w:tc>
        <w:tc>
          <w:tcPr>
            <w:tcW w:w="68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A813303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  <w:highlight w:val="yellow"/>
              </w:rPr>
            </w:pPr>
          </w:p>
        </w:tc>
        <w:tc>
          <w:tcPr>
            <w:tcW w:w="3403" w:type="dxa"/>
            <w:gridSpan w:val="5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8F0635" w14:textId="77777777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3C1624">
              <w:rPr>
                <w:rFonts w:ascii="Times New Roman" w:hAnsi="Times New Roman"/>
                <w:b/>
                <w:iCs/>
                <w:szCs w:val="18"/>
              </w:rPr>
              <w:t xml:space="preserve">Study 4: Relationship Quality by SSVS     </w:t>
            </w:r>
          </w:p>
        </w:tc>
        <w:tc>
          <w:tcPr>
            <w:tcW w:w="68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EDEC82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  <w:highlight w:val="yellow"/>
              </w:rPr>
            </w:pPr>
          </w:p>
        </w:tc>
        <w:tc>
          <w:tcPr>
            <w:tcW w:w="3422" w:type="dxa"/>
            <w:gridSpan w:val="6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96F51E" w14:textId="77777777" w:rsidR="00AB36D2" w:rsidRPr="00137CB2" w:rsidRDefault="00AB36D2" w:rsidP="00754C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i/>
                <w:szCs w:val="18"/>
              </w:rPr>
            </w:pPr>
            <w:r w:rsidRPr="00137CB2">
              <w:rPr>
                <w:rFonts w:ascii="Times New Roman" w:hAnsi="Times New Roman"/>
                <w:b/>
                <w:iCs/>
                <w:szCs w:val="18"/>
              </w:rPr>
              <w:t xml:space="preserve">Study 5: Relationship Quality by SSVS     </w:t>
            </w:r>
          </w:p>
        </w:tc>
      </w:tr>
      <w:tr w:rsidR="00AB36D2" w:rsidRPr="00AB36D2" w14:paraId="78A32079" w14:textId="77777777" w:rsidTr="00754C11">
        <w:trPr>
          <w:cantSplit/>
          <w:trHeight w:val="360"/>
        </w:trPr>
        <w:tc>
          <w:tcPr>
            <w:tcW w:w="2098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213701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7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2547FD4D" w14:textId="77777777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5CD47F1" w14:textId="77777777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E567A4">
              <w:rPr>
                <w:rFonts w:ascii="Times New Roman" w:hAnsi="Times New Roman"/>
                <w:iCs/>
                <w:szCs w:val="18"/>
              </w:rPr>
              <w:t>CI</w:t>
            </w:r>
            <w:r w:rsidRPr="00E567A4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3F4DC1A4" w14:textId="77777777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E567A4">
              <w:rPr>
                <w:rFonts w:ascii="Times New Roman" w:hAnsi="Times New Roman"/>
                <w:iCs/>
                <w:szCs w:val="18"/>
              </w:rPr>
              <w:t>CI</w:t>
            </w:r>
            <w:r w:rsidRPr="00E567A4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250A894C" w14:textId="77777777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E567A4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2041DE7C" w14:textId="77777777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1A010587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343DD4A6" w14:textId="77777777" w:rsidR="00AB36D2" w:rsidRPr="00C5425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5425D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4313BE85" w14:textId="77777777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3C1624">
              <w:rPr>
                <w:rFonts w:ascii="Times New Roman" w:hAnsi="Times New Roman"/>
                <w:iCs/>
                <w:szCs w:val="18"/>
              </w:rPr>
              <w:t>CI</w:t>
            </w:r>
            <w:r w:rsidRPr="003C1624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6780C277" w14:textId="77777777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3C1624">
              <w:rPr>
                <w:rFonts w:ascii="Times New Roman" w:hAnsi="Times New Roman"/>
                <w:iCs/>
                <w:szCs w:val="18"/>
              </w:rPr>
              <w:t>CI</w:t>
            </w:r>
            <w:r w:rsidRPr="003C1624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51B13A61" w14:textId="77777777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17196B57" w14:textId="77777777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i/>
                <w:szCs w:val="18"/>
              </w:rPr>
              <w:t>p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37A2C0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026B77CB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i/>
                <w:szCs w:val="18"/>
              </w:rPr>
              <w:t>β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6FDF6AA1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E70BCF">
              <w:rPr>
                <w:rFonts w:ascii="Times New Roman" w:hAnsi="Times New Roman"/>
                <w:iCs/>
                <w:szCs w:val="18"/>
              </w:rPr>
              <w:t>CI</w:t>
            </w:r>
            <w:r w:rsidRPr="00E70BCF">
              <w:rPr>
                <w:rFonts w:ascii="Times New Roman" w:hAnsi="Times New Roman"/>
                <w:iCs/>
                <w:szCs w:val="18"/>
                <w:vertAlign w:val="subscript"/>
              </w:rPr>
              <w:t>low</w:t>
            </w:r>
            <w:proofErr w:type="spellEnd"/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690A920F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E70BCF">
              <w:rPr>
                <w:rFonts w:ascii="Times New Roman" w:hAnsi="Times New Roman"/>
                <w:iCs/>
                <w:szCs w:val="18"/>
              </w:rPr>
              <w:t>CI</w:t>
            </w:r>
            <w:r w:rsidRPr="00E70BCF">
              <w:rPr>
                <w:rFonts w:ascii="Times New Roman" w:hAnsi="Times New Roman"/>
                <w:iCs/>
                <w:szCs w:val="18"/>
                <w:vertAlign w:val="subscript"/>
              </w:rPr>
              <w:t>high</w:t>
            </w:r>
            <w:proofErr w:type="spellEnd"/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559225AF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i/>
                <w:szCs w:val="18"/>
              </w:rPr>
              <w:t>t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62BC9B6A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E70BCF">
              <w:rPr>
                <w:rFonts w:ascii="Times New Roman" w:hAnsi="Times New Roman"/>
                <w:i/>
                <w:szCs w:val="18"/>
              </w:rPr>
              <w:t>p</w:t>
            </w:r>
          </w:p>
        </w:tc>
      </w:tr>
      <w:tr w:rsidR="00AB36D2" w:rsidRPr="00AB36D2" w14:paraId="61FBB172" w14:textId="77777777" w:rsidTr="00754C11">
        <w:trPr>
          <w:cantSplit/>
          <w:trHeight w:val="170"/>
        </w:trPr>
        <w:tc>
          <w:tcPr>
            <w:tcW w:w="2098" w:type="dxa"/>
            <w:tcBorders>
              <w:top w:val="single" w:sz="4" w:space="0" w:color="80808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521C289" w14:textId="77777777" w:rsidR="00AB36D2" w:rsidRPr="007C117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iCs/>
                <w:szCs w:val="18"/>
              </w:rPr>
            </w:pPr>
            <w:r w:rsidRPr="007C1174">
              <w:rPr>
                <w:rFonts w:ascii="Times New Roman" w:hAnsi="Times New Roman"/>
                <w:szCs w:val="18"/>
              </w:rPr>
              <w:t>Self-Transcendence</w:t>
            </w:r>
          </w:p>
        </w:tc>
        <w:tc>
          <w:tcPr>
            <w:tcW w:w="677" w:type="dxa"/>
            <w:tcBorders>
              <w:top w:val="single" w:sz="4" w:space="0" w:color="8080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30CFEC" w14:textId="3FB93F6A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0.2</w:t>
            </w:r>
            <w:r w:rsidR="00E567A4" w:rsidRPr="00E567A4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A55585" w14:textId="60D14977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0.0</w:t>
            </w:r>
            <w:r w:rsidR="00E567A4" w:rsidRPr="00E567A4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CE9F69" w14:textId="7034FE6C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0.</w:t>
            </w:r>
            <w:r w:rsidR="00E567A4" w:rsidRPr="00E567A4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C68604" w14:textId="07303B59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3.</w:t>
            </w:r>
            <w:r w:rsidR="00E567A4" w:rsidRPr="00E567A4">
              <w:rPr>
                <w:rFonts w:ascii="Times New Roman" w:hAnsi="Times New Roman"/>
                <w:szCs w:val="18"/>
              </w:rPr>
              <w:t>47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101F7E" w14:textId="3BA50781" w:rsidR="00AB36D2" w:rsidRPr="00E567A4" w:rsidRDefault="00E567A4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&lt;.001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950F06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  <w:highlight w:val="yellow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D6E2262" w14:textId="5D9DC3E4" w:rsidR="00AB36D2" w:rsidRPr="00C5425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5425D">
              <w:rPr>
                <w:rFonts w:ascii="Times New Roman" w:hAnsi="Times New Roman"/>
                <w:szCs w:val="18"/>
              </w:rPr>
              <w:t>0.</w:t>
            </w:r>
            <w:r w:rsidR="003C1624" w:rsidRPr="00C5425D">
              <w:rPr>
                <w:rFonts w:ascii="Times New Roman" w:hAnsi="Times New Roman"/>
                <w:szCs w:val="18"/>
              </w:rPr>
              <w:t>1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29F533" w14:textId="22AA1CAF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0.</w:t>
            </w:r>
            <w:r w:rsidR="003C1624" w:rsidRPr="003C1624">
              <w:rPr>
                <w:rFonts w:ascii="Times New Roman" w:hAnsi="Times New Roman"/>
                <w:szCs w:val="18"/>
              </w:rPr>
              <w:t>02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B07913" w14:textId="2D0F4C84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0.</w:t>
            </w:r>
            <w:r w:rsidR="003C1624" w:rsidRPr="003C1624">
              <w:rPr>
                <w:rFonts w:ascii="Times New Roman" w:hAnsi="Times New Roman"/>
                <w:szCs w:val="18"/>
              </w:rPr>
              <w:t>24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2195AE" w14:textId="64BABE06" w:rsidR="00AB36D2" w:rsidRPr="003C1624" w:rsidRDefault="003C1624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2.2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7834DC" w14:textId="4EED7671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.0</w:t>
            </w:r>
            <w:r w:rsidR="003C1624" w:rsidRPr="003C1624">
              <w:rPr>
                <w:rFonts w:ascii="Times New Roman" w:hAnsi="Times New Roman"/>
                <w:szCs w:val="18"/>
              </w:rPr>
              <w:t>25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90D77B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A75151" w14:textId="01A4B716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</w:t>
            </w:r>
            <w:r w:rsidR="00BF48A0" w:rsidRPr="00E70BCF">
              <w:rPr>
                <w:rFonts w:ascii="Times New Roman" w:hAnsi="Times New Roman"/>
                <w:szCs w:val="18"/>
              </w:rPr>
              <w:t>0</w:t>
            </w:r>
            <w:r w:rsidR="009E5525" w:rsidRPr="00E70BCF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E75CC6" w14:textId="78BCFF35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0</w:t>
            </w:r>
            <w:r w:rsidR="009E5525" w:rsidRPr="00E70BCF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DF1BA7" w14:textId="73C9CEC9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</w:t>
            </w:r>
            <w:r w:rsidR="009E5525" w:rsidRPr="00E70BCF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B34BC19" w14:textId="1D47E196" w:rsidR="00AB36D2" w:rsidRPr="00E70BCF" w:rsidRDefault="009E5525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2.25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120CA40" w14:textId="5E40E69D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.0</w:t>
            </w:r>
            <w:r w:rsidR="009E5525" w:rsidRPr="00E70BCF">
              <w:rPr>
                <w:rFonts w:ascii="Times New Roman" w:hAnsi="Times New Roman"/>
                <w:szCs w:val="18"/>
              </w:rPr>
              <w:t>26</w:t>
            </w:r>
          </w:p>
        </w:tc>
      </w:tr>
      <w:tr w:rsidR="00AB36D2" w:rsidRPr="00AB36D2" w14:paraId="602D3F69" w14:textId="77777777" w:rsidTr="00754C11">
        <w:trPr>
          <w:cantSplit/>
          <w:trHeight w:val="170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BDC4E1" w14:textId="77777777" w:rsidR="00AB36D2" w:rsidRPr="007C117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7C1174">
              <w:rPr>
                <w:rFonts w:ascii="Times New Roman" w:hAnsi="Times New Roman"/>
                <w:szCs w:val="18"/>
              </w:rPr>
              <w:t>Relationship Duration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36AE20" w14:textId="02E9C7B8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0.0</w:t>
            </w:r>
            <w:r w:rsidR="00E567A4" w:rsidRPr="00E567A4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C2D8EA" w14:textId="0382CFE7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-0.1</w:t>
            </w:r>
            <w:r w:rsidR="00E567A4" w:rsidRPr="00E567A4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087A4D" w14:textId="04DE9AEC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0.2</w:t>
            </w:r>
            <w:r w:rsidR="00E567A4" w:rsidRPr="00E567A4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48A806" w14:textId="17B6D62C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0.</w:t>
            </w:r>
            <w:r w:rsidR="00E567A4" w:rsidRPr="00E567A4">
              <w:rPr>
                <w:rFonts w:ascii="Times New Roman" w:hAnsi="Times New Roman"/>
                <w:szCs w:val="18"/>
              </w:rPr>
              <w:t>74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62D608" w14:textId="07B44777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.</w:t>
            </w:r>
            <w:r w:rsidR="00E567A4" w:rsidRPr="00E567A4">
              <w:rPr>
                <w:rFonts w:ascii="Times New Roman" w:hAnsi="Times New Roman"/>
                <w:szCs w:val="18"/>
              </w:rPr>
              <w:t>460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B9C14D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  <w:highlight w:val="yellow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39A35B" w14:textId="277A2481" w:rsidR="00AB36D2" w:rsidRPr="00C5425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5425D">
              <w:rPr>
                <w:rFonts w:ascii="Times New Roman" w:hAnsi="Times New Roman"/>
                <w:szCs w:val="18"/>
              </w:rPr>
              <w:t>0.</w:t>
            </w:r>
            <w:r w:rsidR="003C1624" w:rsidRPr="00C5425D">
              <w:rPr>
                <w:rFonts w:ascii="Times New Roman" w:hAnsi="Times New Roman"/>
                <w:szCs w:val="18"/>
              </w:rPr>
              <w:t>0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3CA19E" w14:textId="7420BC6C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-0.1</w:t>
            </w:r>
            <w:r w:rsidR="003C1624" w:rsidRPr="003C1624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10EFC8" w14:textId="6796E41F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0.</w:t>
            </w:r>
            <w:r w:rsidR="003C1624" w:rsidRPr="003C1624">
              <w:rPr>
                <w:rFonts w:ascii="Times New Roman" w:hAnsi="Times New Roman"/>
                <w:szCs w:val="18"/>
              </w:rPr>
              <w:t>19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CBAD24" w14:textId="0F739646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0.</w:t>
            </w:r>
            <w:r w:rsidR="003C1624" w:rsidRPr="003C1624">
              <w:rPr>
                <w:rFonts w:ascii="Times New Roman" w:hAnsi="Times New Roman"/>
                <w:szCs w:val="18"/>
              </w:rPr>
              <w:t>37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BDFD9E" w14:textId="7B0CDA38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.</w:t>
            </w:r>
            <w:r w:rsidR="003C1624" w:rsidRPr="003C1624">
              <w:rPr>
                <w:rFonts w:ascii="Times New Roman" w:hAnsi="Times New Roman"/>
                <w:szCs w:val="18"/>
              </w:rPr>
              <w:t>712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B7716F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87A3C4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-0.0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A2542C" w14:textId="6C831620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-0.0</w:t>
            </w:r>
            <w:r w:rsidR="009E5525" w:rsidRPr="00E70BCF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583D7C8" w14:textId="7777777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0.0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F9C52F" w14:textId="73240588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Cs w:val="18"/>
              </w:rPr>
              <w:t>-</w:t>
            </w:r>
            <w:r w:rsidR="00F26E9D" w:rsidRPr="00E70BCF">
              <w:rPr>
                <w:rFonts w:ascii="Times New Roman" w:hAnsi="Times New Roman"/>
                <w:szCs w:val="18"/>
              </w:rPr>
              <w:t>2.60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0E7862" w14:textId="0BE69769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</w:rPr>
            </w:pPr>
            <w:r w:rsidRPr="00E70BCF">
              <w:rPr>
                <w:rFonts w:ascii="Times New Roman" w:hAnsi="Times New Roman"/>
                <w:iCs/>
                <w:szCs w:val="18"/>
              </w:rPr>
              <w:t>.0</w:t>
            </w:r>
            <w:r w:rsidR="00F26E9D" w:rsidRPr="00E70BCF">
              <w:rPr>
                <w:rFonts w:ascii="Times New Roman" w:hAnsi="Times New Roman"/>
                <w:iCs/>
                <w:szCs w:val="18"/>
              </w:rPr>
              <w:t>09</w:t>
            </w:r>
          </w:p>
        </w:tc>
      </w:tr>
      <w:tr w:rsidR="00AB36D2" w:rsidRPr="00AB36D2" w14:paraId="3E7EA4C5" w14:textId="77777777" w:rsidTr="00754C11">
        <w:trPr>
          <w:cantSplit/>
          <w:trHeight w:val="213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E689FE" w14:textId="77777777" w:rsidR="00AB36D2" w:rsidRPr="007C117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</w:rPr>
            </w:pPr>
            <w:r w:rsidRPr="007C1174">
              <w:rPr>
                <w:rFonts w:ascii="Times New Roman" w:hAnsi="Times New Roman"/>
                <w:szCs w:val="18"/>
              </w:rPr>
              <w:t>Age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48AFDD" w14:textId="4CA55353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-0.1</w:t>
            </w:r>
            <w:r w:rsidR="00E567A4" w:rsidRPr="00E567A4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6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8F7BE9" w14:textId="45A93612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-0.3</w:t>
            </w:r>
            <w:r w:rsidR="00E567A4" w:rsidRPr="00E567A4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6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91968D" w14:textId="34A4ECE4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-0.0</w:t>
            </w:r>
            <w:r w:rsidR="00E567A4" w:rsidRPr="00E567A4">
              <w:rPr>
                <w:rFonts w:ascii="Times New Roman" w:hAnsi="Times New Roman"/>
                <w:szCs w:val="18"/>
              </w:rPr>
              <w:t>03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7497146" w14:textId="20F1EF2F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-2.</w:t>
            </w:r>
            <w:r w:rsidR="00E567A4" w:rsidRPr="00E567A4">
              <w:rPr>
                <w:rFonts w:ascii="Times New Roman" w:hAnsi="Times New Roman"/>
                <w:szCs w:val="18"/>
              </w:rPr>
              <w:t>0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8B39EE" w14:textId="28766004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567A4">
              <w:rPr>
                <w:rFonts w:ascii="Times New Roman" w:hAnsi="Times New Roman"/>
                <w:szCs w:val="18"/>
              </w:rPr>
              <w:t>.0</w:t>
            </w:r>
            <w:r w:rsidR="00E567A4" w:rsidRPr="00E567A4">
              <w:rPr>
                <w:rFonts w:ascii="Times New Roman" w:hAnsi="Times New Roman"/>
                <w:szCs w:val="18"/>
              </w:rPr>
              <w:t>46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3A65CF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  <w:highlight w:val="yellow"/>
              </w:rPr>
            </w:pP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6083E6" w14:textId="4371AD36" w:rsidR="00AB36D2" w:rsidRPr="00C5425D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C5425D">
              <w:rPr>
                <w:rFonts w:ascii="Times New Roman" w:hAnsi="Times New Roman"/>
                <w:szCs w:val="18"/>
              </w:rPr>
              <w:t>-0.1</w:t>
            </w:r>
            <w:r w:rsidR="003C1624" w:rsidRPr="00C5425D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B0F642" w14:textId="76074760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-0.</w:t>
            </w:r>
            <w:r w:rsidR="003C1624" w:rsidRPr="003C1624">
              <w:rPr>
                <w:rFonts w:ascii="Times New Roman" w:hAnsi="Times New Roman"/>
                <w:szCs w:val="18"/>
              </w:rPr>
              <w:t>29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E40470" w14:textId="236E3255" w:rsidR="00AB36D2" w:rsidRPr="003C1624" w:rsidRDefault="003C1624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0.03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8B1AF2" w14:textId="2CA575DE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-</w:t>
            </w:r>
            <w:r w:rsidR="003C1624" w:rsidRPr="003C1624">
              <w:rPr>
                <w:rFonts w:ascii="Times New Roman" w:hAnsi="Times New Roman"/>
                <w:szCs w:val="18"/>
              </w:rPr>
              <w:t>1.57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95A316" w14:textId="7DBE933C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3C1624">
              <w:rPr>
                <w:rFonts w:ascii="Times New Roman" w:hAnsi="Times New Roman"/>
                <w:szCs w:val="18"/>
              </w:rPr>
              <w:t>.</w:t>
            </w:r>
            <w:r w:rsidR="003C1624" w:rsidRPr="003C1624">
              <w:rPr>
                <w:rFonts w:ascii="Times New Roman" w:hAnsi="Times New Roman"/>
                <w:szCs w:val="18"/>
              </w:rPr>
              <w:t>118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9E4F6A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59A034" w14:textId="6C521DBB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 w:val="17"/>
                <w:szCs w:val="17"/>
              </w:rPr>
              <w:t>0.0</w:t>
            </w:r>
            <w:r w:rsidR="00F26E9D" w:rsidRPr="00E70BCF">
              <w:rPr>
                <w:rFonts w:ascii="Times New Roman" w:hAnsi="Times New Roman"/>
                <w:sz w:val="17"/>
                <w:szCs w:val="17"/>
              </w:rPr>
              <w:t>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63A6C2" w14:textId="6A903CD7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 w:val="17"/>
                <w:szCs w:val="17"/>
              </w:rPr>
              <w:t>-0.</w:t>
            </w:r>
            <w:r w:rsidR="009E5525" w:rsidRPr="00E70BCF">
              <w:rPr>
                <w:rFonts w:ascii="Times New Roman" w:hAnsi="Times New Roman"/>
                <w:sz w:val="17"/>
                <w:szCs w:val="17"/>
              </w:rPr>
              <w:t>0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5013F56" w14:textId="283C06AF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 w:val="17"/>
                <w:szCs w:val="17"/>
              </w:rPr>
              <w:t>0.0</w:t>
            </w:r>
            <w:r w:rsidR="00F26E9D" w:rsidRPr="00E70BCF">
              <w:rPr>
                <w:rFonts w:ascii="Times New Roman" w:hAnsi="Times New Roman"/>
                <w:sz w:val="17"/>
                <w:szCs w:val="17"/>
              </w:rPr>
              <w:t>0</w:t>
            </w:r>
          </w:p>
        </w:tc>
        <w:tc>
          <w:tcPr>
            <w:tcW w:w="6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BE79E6F" w14:textId="560847A0" w:rsidR="00AB36D2" w:rsidRPr="00E70BCF" w:rsidRDefault="009E5525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r w:rsidRPr="00E70BCF">
              <w:rPr>
                <w:rFonts w:ascii="Times New Roman" w:hAnsi="Times New Roman"/>
                <w:sz w:val="17"/>
                <w:szCs w:val="17"/>
              </w:rPr>
              <w:t>0.99</w:t>
            </w:r>
          </w:p>
        </w:tc>
        <w:tc>
          <w:tcPr>
            <w:tcW w:w="7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FB5DA25" w14:textId="42E46830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Cs/>
                <w:szCs w:val="18"/>
              </w:rPr>
            </w:pPr>
            <w:r w:rsidRPr="00E70BCF">
              <w:rPr>
                <w:rFonts w:ascii="Times New Roman" w:hAnsi="Times New Roman"/>
                <w:iCs/>
                <w:sz w:val="17"/>
                <w:szCs w:val="17"/>
              </w:rPr>
              <w:t>.</w:t>
            </w:r>
            <w:r w:rsidR="00F26E9D" w:rsidRPr="00E70BCF">
              <w:rPr>
                <w:rFonts w:ascii="Times New Roman" w:hAnsi="Times New Roman"/>
                <w:iCs/>
                <w:sz w:val="17"/>
                <w:szCs w:val="17"/>
              </w:rPr>
              <w:t>997</w:t>
            </w:r>
          </w:p>
        </w:tc>
      </w:tr>
      <w:tr w:rsidR="00AB36D2" w:rsidRPr="00AB36D2" w14:paraId="7E076478" w14:textId="77777777" w:rsidTr="00754C11">
        <w:trPr>
          <w:cantSplit/>
          <w:trHeight w:val="142"/>
        </w:trPr>
        <w:tc>
          <w:tcPr>
            <w:tcW w:w="209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B83DF8D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3395" w:type="dxa"/>
            <w:gridSpan w:val="5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2D23F0BA" w14:textId="1751B8AA" w:rsidR="00AB36D2" w:rsidRPr="00E567A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567A4">
              <w:rPr>
                <w:rFonts w:ascii="Times New Roman" w:hAnsi="Times New Roman"/>
                <w:i/>
                <w:szCs w:val="18"/>
              </w:rPr>
              <w:t>F</w:t>
            </w:r>
            <w:r w:rsidRPr="00E567A4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E567A4" w:rsidRPr="00E567A4">
              <w:rPr>
                <w:rFonts w:ascii="Times New Roman" w:hAnsi="Times New Roman"/>
                <w:szCs w:val="18"/>
              </w:rPr>
              <w:t>3</w:t>
            </w:r>
            <w:r w:rsidRPr="00E567A4">
              <w:rPr>
                <w:rFonts w:ascii="Times New Roman" w:hAnsi="Times New Roman"/>
                <w:szCs w:val="18"/>
              </w:rPr>
              <w:t xml:space="preserve">, </w:t>
            </w:r>
            <w:r w:rsidR="00E567A4" w:rsidRPr="00E567A4">
              <w:rPr>
                <w:rFonts w:ascii="Times New Roman" w:hAnsi="Times New Roman"/>
                <w:szCs w:val="18"/>
              </w:rPr>
              <w:t>306</w:t>
            </w:r>
            <w:r w:rsidRPr="00E567A4">
              <w:rPr>
                <w:rFonts w:ascii="Times New Roman" w:hAnsi="Times New Roman"/>
                <w:szCs w:val="18"/>
              </w:rPr>
              <w:t xml:space="preserve">) = </w:t>
            </w:r>
            <w:r w:rsidR="00E567A4" w:rsidRPr="00E567A4">
              <w:rPr>
                <w:rFonts w:ascii="Times New Roman" w:hAnsi="Times New Roman"/>
                <w:szCs w:val="18"/>
              </w:rPr>
              <w:t>4.91</w:t>
            </w:r>
            <w:r w:rsidRPr="00E567A4">
              <w:rPr>
                <w:rFonts w:ascii="Times New Roman" w:hAnsi="Times New Roman"/>
                <w:szCs w:val="18"/>
              </w:rPr>
              <w:t xml:space="preserve">, </w:t>
            </w:r>
            <w:r w:rsidRPr="00E567A4">
              <w:rPr>
                <w:rFonts w:ascii="Times New Roman" w:hAnsi="Times New Roman"/>
                <w:i/>
                <w:szCs w:val="18"/>
              </w:rPr>
              <w:t>p</w:t>
            </w:r>
            <w:r w:rsidRPr="00E567A4">
              <w:rPr>
                <w:rFonts w:ascii="Times New Roman" w:hAnsi="Times New Roman"/>
                <w:szCs w:val="18"/>
              </w:rPr>
              <w:t xml:space="preserve"> </w:t>
            </w:r>
            <w:r w:rsidR="00E567A4" w:rsidRPr="00E567A4">
              <w:rPr>
                <w:rFonts w:ascii="Times New Roman" w:hAnsi="Times New Roman"/>
                <w:szCs w:val="18"/>
              </w:rPr>
              <w:t>=</w:t>
            </w:r>
            <w:r w:rsidRPr="00E567A4">
              <w:rPr>
                <w:rFonts w:ascii="Times New Roman" w:hAnsi="Times New Roman"/>
                <w:szCs w:val="18"/>
              </w:rPr>
              <w:t xml:space="preserve"> .00</w:t>
            </w:r>
            <w:r w:rsidR="00E567A4" w:rsidRPr="00E567A4">
              <w:rPr>
                <w:rFonts w:ascii="Times New Roman" w:hAnsi="Times New Roman"/>
                <w:szCs w:val="18"/>
              </w:rPr>
              <w:t>2</w:t>
            </w:r>
            <w:r w:rsidRPr="00E567A4">
              <w:rPr>
                <w:rFonts w:ascii="Times New Roman" w:hAnsi="Times New Roman"/>
                <w:szCs w:val="18"/>
              </w:rPr>
              <w:t xml:space="preserve">, </w:t>
            </w:r>
            <w:r w:rsidRPr="00E567A4">
              <w:rPr>
                <w:rFonts w:ascii="Times New Roman" w:hAnsi="Times New Roman"/>
                <w:i/>
                <w:szCs w:val="18"/>
              </w:rPr>
              <w:t>R</w:t>
            </w:r>
            <w:r w:rsidRPr="00E567A4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E567A4">
              <w:rPr>
                <w:rFonts w:ascii="Times New Roman" w:hAnsi="Times New Roman"/>
                <w:szCs w:val="18"/>
              </w:rPr>
              <w:t xml:space="preserve"> = .</w:t>
            </w:r>
            <w:r w:rsidR="00E567A4" w:rsidRPr="00E567A4">
              <w:rPr>
                <w:rFonts w:ascii="Times New Roman" w:hAnsi="Times New Roman"/>
                <w:szCs w:val="18"/>
              </w:rPr>
              <w:t>05</w:t>
            </w:r>
          </w:p>
        </w:tc>
        <w:tc>
          <w:tcPr>
            <w:tcW w:w="68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D6D481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FF0000"/>
                <w:szCs w:val="18"/>
                <w:highlight w:val="yellow"/>
              </w:rPr>
            </w:pPr>
          </w:p>
        </w:tc>
        <w:tc>
          <w:tcPr>
            <w:tcW w:w="3403" w:type="dxa"/>
            <w:gridSpan w:val="5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AA336E7" w14:textId="14120DDF" w:rsidR="00AB36D2" w:rsidRPr="003C1624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3C1624">
              <w:rPr>
                <w:rFonts w:ascii="Times New Roman" w:hAnsi="Times New Roman"/>
                <w:i/>
                <w:szCs w:val="18"/>
              </w:rPr>
              <w:t>F</w:t>
            </w:r>
            <w:r w:rsidRPr="003C1624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3C1624" w:rsidRPr="003C1624">
              <w:rPr>
                <w:rFonts w:ascii="Times New Roman" w:hAnsi="Times New Roman"/>
                <w:szCs w:val="18"/>
              </w:rPr>
              <w:t>3</w:t>
            </w:r>
            <w:r w:rsidRPr="003C1624">
              <w:rPr>
                <w:rFonts w:ascii="Times New Roman" w:hAnsi="Times New Roman"/>
                <w:szCs w:val="18"/>
              </w:rPr>
              <w:t>, 2</w:t>
            </w:r>
            <w:r w:rsidR="003C1624" w:rsidRPr="003C1624">
              <w:rPr>
                <w:rFonts w:ascii="Times New Roman" w:hAnsi="Times New Roman"/>
                <w:szCs w:val="18"/>
              </w:rPr>
              <w:t>84</w:t>
            </w:r>
            <w:r w:rsidRPr="003C1624">
              <w:rPr>
                <w:rFonts w:ascii="Times New Roman" w:hAnsi="Times New Roman"/>
                <w:szCs w:val="18"/>
              </w:rPr>
              <w:t xml:space="preserve">) = </w:t>
            </w:r>
            <w:r w:rsidR="003C1624" w:rsidRPr="003C1624">
              <w:rPr>
                <w:rFonts w:ascii="Times New Roman" w:hAnsi="Times New Roman"/>
                <w:szCs w:val="18"/>
              </w:rPr>
              <w:t>2.53</w:t>
            </w:r>
            <w:r w:rsidRPr="003C1624">
              <w:rPr>
                <w:rFonts w:ascii="Times New Roman" w:hAnsi="Times New Roman"/>
                <w:szCs w:val="18"/>
              </w:rPr>
              <w:t xml:space="preserve">, </w:t>
            </w:r>
            <w:r w:rsidRPr="003C1624">
              <w:rPr>
                <w:rFonts w:ascii="Times New Roman" w:hAnsi="Times New Roman"/>
                <w:i/>
                <w:szCs w:val="18"/>
              </w:rPr>
              <w:t>p</w:t>
            </w:r>
            <w:r w:rsidRPr="003C1624">
              <w:rPr>
                <w:rFonts w:ascii="Times New Roman" w:hAnsi="Times New Roman"/>
                <w:szCs w:val="18"/>
              </w:rPr>
              <w:t xml:space="preserve"> </w:t>
            </w:r>
            <w:r w:rsidR="003C1624" w:rsidRPr="003C1624">
              <w:rPr>
                <w:rFonts w:ascii="Times New Roman" w:hAnsi="Times New Roman"/>
                <w:szCs w:val="18"/>
              </w:rPr>
              <w:t>=</w:t>
            </w:r>
            <w:r w:rsidRPr="003C1624">
              <w:rPr>
                <w:rFonts w:ascii="Times New Roman" w:hAnsi="Times New Roman"/>
                <w:szCs w:val="18"/>
              </w:rPr>
              <w:t xml:space="preserve"> .0</w:t>
            </w:r>
            <w:r w:rsidR="003C1624" w:rsidRPr="003C1624">
              <w:rPr>
                <w:rFonts w:ascii="Times New Roman" w:hAnsi="Times New Roman"/>
                <w:szCs w:val="18"/>
              </w:rPr>
              <w:t>58</w:t>
            </w:r>
            <w:r w:rsidRPr="003C1624">
              <w:rPr>
                <w:rFonts w:ascii="Times New Roman" w:hAnsi="Times New Roman"/>
                <w:szCs w:val="18"/>
              </w:rPr>
              <w:t xml:space="preserve">, </w:t>
            </w:r>
            <w:r w:rsidRPr="003C1624">
              <w:rPr>
                <w:rFonts w:ascii="Times New Roman" w:hAnsi="Times New Roman"/>
                <w:i/>
                <w:szCs w:val="18"/>
              </w:rPr>
              <w:t>R</w:t>
            </w:r>
            <w:r w:rsidRPr="003C1624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3C1624">
              <w:rPr>
                <w:rFonts w:ascii="Times New Roman" w:hAnsi="Times New Roman"/>
                <w:szCs w:val="18"/>
              </w:rPr>
              <w:t xml:space="preserve"> = .0</w:t>
            </w:r>
            <w:r w:rsidR="003C1624" w:rsidRPr="003C1624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6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327DEDD2" w14:textId="77777777" w:rsidR="00AB36D2" w:rsidRPr="00AB36D2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Cs w:val="18"/>
                <w:highlight w:val="yellow"/>
              </w:rPr>
            </w:pPr>
          </w:p>
        </w:tc>
        <w:tc>
          <w:tcPr>
            <w:tcW w:w="3422" w:type="dxa"/>
            <w:gridSpan w:val="6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24196A15" w14:textId="4C0B1834" w:rsidR="00AB36D2" w:rsidRPr="00E70BCF" w:rsidRDefault="00AB36D2" w:rsidP="00754C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i/>
                <w:szCs w:val="18"/>
              </w:rPr>
            </w:pPr>
            <w:proofErr w:type="gramStart"/>
            <w:r w:rsidRPr="00E70BCF">
              <w:rPr>
                <w:rFonts w:ascii="Times New Roman" w:hAnsi="Times New Roman"/>
                <w:i/>
                <w:szCs w:val="18"/>
              </w:rPr>
              <w:t>F</w:t>
            </w:r>
            <w:r w:rsidRPr="00E70BCF">
              <w:rPr>
                <w:rFonts w:ascii="Times New Roman" w:hAnsi="Times New Roman"/>
                <w:szCs w:val="18"/>
              </w:rPr>
              <w:t>(</w:t>
            </w:r>
            <w:proofErr w:type="gramEnd"/>
            <w:r w:rsidR="009E5525" w:rsidRPr="00E70BCF">
              <w:rPr>
                <w:rFonts w:ascii="Times New Roman" w:hAnsi="Times New Roman"/>
                <w:szCs w:val="18"/>
              </w:rPr>
              <w:t>3</w:t>
            </w:r>
            <w:r w:rsidRPr="00E70BCF">
              <w:rPr>
                <w:rFonts w:ascii="Times New Roman" w:hAnsi="Times New Roman"/>
                <w:szCs w:val="18"/>
              </w:rPr>
              <w:t xml:space="preserve">, </w:t>
            </w:r>
            <w:r w:rsidR="009E5525" w:rsidRPr="00E70BCF">
              <w:rPr>
                <w:rFonts w:ascii="Times New Roman" w:hAnsi="Times New Roman"/>
                <w:szCs w:val="18"/>
              </w:rPr>
              <w:t>1116</w:t>
            </w:r>
            <w:r w:rsidRPr="00E70BCF">
              <w:rPr>
                <w:rFonts w:ascii="Times New Roman" w:hAnsi="Times New Roman"/>
                <w:szCs w:val="18"/>
              </w:rPr>
              <w:t xml:space="preserve">) = </w:t>
            </w:r>
            <w:r w:rsidR="009E5525" w:rsidRPr="00E70BCF">
              <w:rPr>
                <w:rFonts w:ascii="Times New Roman" w:hAnsi="Times New Roman"/>
                <w:szCs w:val="18"/>
              </w:rPr>
              <w:t>4.70</w:t>
            </w:r>
            <w:r w:rsidRPr="00E70BCF">
              <w:rPr>
                <w:rFonts w:ascii="Times New Roman" w:hAnsi="Times New Roman"/>
                <w:szCs w:val="18"/>
              </w:rPr>
              <w:t xml:space="preserve">, </w:t>
            </w:r>
            <w:r w:rsidRPr="00E70BCF">
              <w:rPr>
                <w:rFonts w:ascii="Times New Roman" w:hAnsi="Times New Roman"/>
                <w:i/>
                <w:szCs w:val="18"/>
              </w:rPr>
              <w:t>p</w:t>
            </w:r>
            <w:r w:rsidRPr="00E70BCF">
              <w:rPr>
                <w:rFonts w:ascii="Times New Roman" w:hAnsi="Times New Roman"/>
                <w:szCs w:val="18"/>
              </w:rPr>
              <w:t xml:space="preserve"> </w:t>
            </w:r>
            <w:r w:rsidR="009E5525" w:rsidRPr="00E70BCF">
              <w:rPr>
                <w:rFonts w:ascii="Times New Roman" w:hAnsi="Times New Roman"/>
                <w:szCs w:val="18"/>
              </w:rPr>
              <w:t>=</w:t>
            </w:r>
            <w:r w:rsidRPr="00E70BCF">
              <w:rPr>
                <w:rFonts w:ascii="Times New Roman" w:hAnsi="Times New Roman"/>
                <w:szCs w:val="18"/>
              </w:rPr>
              <w:t xml:space="preserve"> .00</w:t>
            </w:r>
            <w:r w:rsidR="009E5525" w:rsidRPr="00E70BCF">
              <w:rPr>
                <w:rFonts w:ascii="Times New Roman" w:hAnsi="Times New Roman"/>
                <w:szCs w:val="18"/>
              </w:rPr>
              <w:t>2</w:t>
            </w:r>
            <w:r w:rsidRPr="00E70BCF">
              <w:rPr>
                <w:rFonts w:ascii="Times New Roman" w:hAnsi="Times New Roman"/>
                <w:szCs w:val="18"/>
              </w:rPr>
              <w:t xml:space="preserve">, </w:t>
            </w:r>
            <w:r w:rsidRPr="00E70BCF">
              <w:rPr>
                <w:rFonts w:ascii="Times New Roman" w:hAnsi="Times New Roman"/>
                <w:i/>
                <w:szCs w:val="18"/>
              </w:rPr>
              <w:t>R</w:t>
            </w:r>
            <w:r w:rsidRPr="00E70BCF">
              <w:rPr>
                <w:rFonts w:ascii="Times New Roman" w:hAnsi="Times New Roman"/>
                <w:i/>
                <w:szCs w:val="18"/>
                <w:vertAlign w:val="superscript"/>
              </w:rPr>
              <w:t>2</w:t>
            </w:r>
            <w:r w:rsidRPr="00E70BCF">
              <w:rPr>
                <w:rFonts w:ascii="Times New Roman" w:hAnsi="Times New Roman"/>
                <w:szCs w:val="18"/>
              </w:rPr>
              <w:t xml:space="preserve"> = .01</w:t>
            </w:r>
          </w:p>
        </w:tc>
      </w:tr>
      <w:tr w:rsidR="00AB36D2" w:rsidRPr="00AB36D2" w14:paraId="1064B87C" w14:textId="77777777" w:rsidTr="00754C11">
        <w:trPr>
          <w:cantSplit/>
          <w:trHeight w:val="170"/>
        </w:trPr>
        <w:tc>
          <w:tcPr>
            <w:tcW w:w="1368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3C50" w14:textId="77777777" w:rsidR="00AB36D2" w:rsidRPr="00675B0D" w:rsidRDefault="00AB36D2" w:rsidP="00754C11">
            <w:pPr>
              <w:spacing w:line="240" w:lineRule="auto"/>
              <w:rPr>
                <w:rFonts w:ascii="Times New Roman" w:hAnsi="Times New Roman"/>
                <w:i/>
                <w:szCs w:val="18"/>
              </w:rPr>
            </w:pPr>
            <w:r w:rsidRPr="00675B0D">
              <w:rPr>
                <w:rFonts w:ascii="Times New Roman" w:hAnsi="Times New Roman"/>
                <w:i/>
                <w:iCs/>
                <w:szCs w:val="18"/>
              </w:rPr>
              <w:t xml:space="preserve">Note.  </w:t>
            </w:r>
            <w:r w:rsidRPr="00675B0D">
              <w:rPr>
                <w:rFonts w:ascii="Times New Roman" w:hAnsi="Times New Roman"/>
                <w:szCs w:val="18"/>
              </w:rPr>
              <w:t>Including values that overlap multiple higher order domains (Humility and Face added to Conservation values, Hedonism added to Openness values).</w:t>
            </w:r>
          </w:p>
        </w:tc>
      </w:tr>
    </w:tbl>
    <w:p w14:paraId="1521938D" w14:textId="77777777" w:rsidR="00AB36D2" w:rsidRDefault="00AB36D2">
      <w:pPr>
        <w:rPr>
          <w:rFonts w:ascii="Times New Roman" w:hAnsi="Times New Roman"/>
          <w:b/>
          <w:bCs/>
          <w:sz w:val="24"/>
          <w:szCs w:val="24"/>
        </w:rPr>
        <w:sectPr w:rsidR="00AB36D2" w:rsidSect="00AB36D2">
          <w:pgSz w:w="16838" w:h="11906" w:orient="landscape"/>
          <w:pgMar w:top="1440" w:right="1440" w:bottom="1440" w:left="1440" w:header="720" w:footer="720" w:gutter="0"/>
          <w:cols w:space="720"/>
          <w:formProt w:val="0"/>
          <w:docGrid w:linePitch="360" w:charSpace="6143"/>
        </w:sectPr>
      </w:pPr>
    </w:p>
    <w:p w14:paraId="34A287A8" w14:textId="31D928F1" w:rsidR="00A62632" w:rsidRPr="00A62632" w:rsidRDefault="00A62632" w:rsidP="00A62632">
      <w:pPr>
        <w:spacing w:beforeLines="1" w:before="2" w:afterLines="1" w:after="2" w:line="240" w:lineRule="auto"/>
        <w:rPr>
          <w:rFonts w:ascii="Times New Roman" w:hAnsi="Times New Roman"/>
          <w:b/>
          <w:bCs/>
          <w:sz w:val="24"/>
          <w:szCs w:val="24"/>
        </w:rPr>
      </w:pPr>
      <w:r w:rsidRPr="00A62632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675B0D">
        <w:rPr>
          <w:rFonts w:ascii="Times New Roman" w:hAnsi="Times New Roman"/>
          <w:b/>
          <w:bCs/>
          <w:sz w:val="24"/>
          <w:szCs w:val="24"/>
        </w:rPr>
        <w:t>6</w:t>
      </w:r>
    </w:p>
    <w:p w14:paraId="5A3B15C4" w14:textId="62A4B2F3" w:rsidR="00A62632" w:rsidRPr="00C537A9" w:rsidRDefault="00A62632" w:rsidP="00A62632">
      <w:pPr>
        <w:spacing w:beforeLines="1" w:before="2" w:afterLines="1" w:after="2" w:line="240" w:lineRule="auto"/>
        <w:rPr>
          <w:rFonts w:ascii="Times New Roman" w:hAnsi="Times New Roman"/>
          <w:iCs/>
          <w:sz w:val="22"/>
        </w:rPr>
      </w:pPr>
      <w:r w:rsidRPr="00C537A9">
        <w:rPr>
          <w:rFonts w:ascii="Times New Roman" w:hAnsi="Times New Roman"/>
          <w:i/>
          <w:sz w:val="22"/>
        </w:rPr>
        <w:t xml:space="preserve">Uncentered Correlations for the Ten Basic Values (PVQ) with Relationship Quality </w:t>
      </w:r>
      <w:r w:rsidRPr="00C537A9">
        <w:rPr>
          <w:rFonts w:ascii="Times New Roman" w:hAnsi="Times New Roman"/>
          <w:iCs/>
          <w:sz w:val="22"/>
        </w:rPr>
        <w:t>(Study 1, 3, 4)</w:t>
      </w:r>
    </w:p>
    <w:p w14:paraId="6371FC33" w14:textId="77777777" w:rsidR="006A4B3C" w:rsidRPr="00A62632" w:rsidRDefault="006A4B3C" w:rsidP="00A62632">
      <w:pPr>
        <w:spacing w:beforeLines="1" w:before="2" w:afterLines="1" w:after="2" w:line="240" w:lineRule="auto"/>
        <w:rPr>
          <w:rFonts w:ascii="Times New Roman" w:hAnsi="Times New Roman"/>
          <w:iCs/>
          <w:sz w:val="20"/>
          <w:szCs w:val="20"/>
        </w:rPr>
      </w:pPr>
    </w:p>
    <w:tbl>
      <w:tblPr>
        <w:tblW w:w="56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1701"/>
        <w:gridCol w:w="1134"/>
        <w:gridCol w:w="1134"/>
        <w:gridCol w:w="1134"/>
      </w:tblGrid>
      <w:tr w:rsidR="00A62632" w:rsidRPr="000C50CD" w14:paraId="4FECE490" w14:textId="77777777" w:rsidTr="004E72DD">
        <w:trPr>
          <w:trHeight w:val="51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22B19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C0D5C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027FC7" w14:textId="51D08C8C" w:rsidR="00A62632" w:rsidRPr="000C50CD" w:rsidRDefault="00A62632" w:rsidP="00A6263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2632">
              <w:rPr>
                <w:rFonts w:ascii="Times New Roman" w:hAnsi="Times New Roman"/>
                <w:b/>
                <w:bCs/>
                <w:sz w:val="24"/>
                <w:szCs w:val="24"/>
              </w:rPr>
              <w:t>Relationship quality</w:t>
            </w:r>
          </w:p>
        </w:tc>
      </w:tr>
      <w:tr w:rsidR="00A62632" w:rsidRPr="000C50CD" w14:paraId="26B1139D" w14:textId="77777777" w:rsidTr="00A62632">
        <w:trPr>
          <w:trHeight w:val="51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2DB97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EFF34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15571" w14:textId="77777777" w:rsidR="00A62632" w:rsidRPr="000C50CD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 xml:space="preserve">Study 1 </w:t>
            </w:r>
            <w:r w:rsidRPr="000C50CD">
              <w:rPr>
                <w:rFonts w:ascii="Times New Roman" w:hAnsi="Times New Roman"/>
                <w:i/>
                <w:iCs/>
                <w:sz w:val="24"/>
                <w:szCs w:val="24"/>
              </w:rPr>
              <w:t>PVQ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7AB18" w14:textId="666ECE42" w:rsidR="00A62632" w:rsidRPr="000C50CD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 xml:space="preserve">Study 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C50C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50CD">
              <w:rPr>
                <w:rFonts w:ascii="Times New Roman" w:hAnsi="Times New Roman"/>
                <w:i/>
                <w:iCs/>
                <w:sz w:val="24"/>
                <w:szCs w:val="24"/>
              </w:rPr>
              <w:t>PVQ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B5F6E" w14:textId="2305BE05" w:rsidR="00A62632" w:rsidRPr="000C50CD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 xml:space="preserve">Study 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0C50C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VQ</w:t>
            </w:r>
          </w:p>
        </w:tc>
      </w:tr>
      <w:tr w:rsidR="00A62632" w:rsidRPr="000C50CD" w14:paraId="135384F3" w14:textId="77777777" w:rsidTr="00A62632">
        <w:trPr>
          <w:trHeight w:val="51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4A4579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583230" w14:textId="332AEF14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ali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A1F66" w14:textId="7B151B59" w:rsidR="00A62632" w:rsidRPr="00B4262E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.</w:t>
            </w:r>
            <w:r w:rsidR="00C537A9" w:rsidRPr="00B4262E">
              <w:rPr>
                <w:rFonts w:ascii="Times New Roman" w:hAnsi="Times New Roman"/>
                <w:sz w:val="24"/>
                <w:szCs w:val="24"/>
              </w:rPr>
              <w:t>12</w:t>
            </w:r>
            <w:r w:rsidR="00C537A9" w:rsidRPr="00B4262E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35C3A" w14:textId="1B54F7E7" w:rsidR="00A62632" w:rsidRPr="002750AB" w:rsidRDefault="00836051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.24</w:t>
            </w:r>
            <w:r w:rsidRPr="002750A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6048C" w14:textId="610B7402" w:rsidR="00A62632" w:rsidRPr="00821053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.</w:t>
            </w:r>
            <w:r w:rsidR="00821053" w:rsidRPr="00821053">
              <w:rPr>
                <w:rFonts w:ascii="Times New Roman" w:hAnsi="Times New Roman"/>
                <w:sz w:val="24"/>
                <w:szCs w:val="24"/>
              </w:rPr>
              <w:t>21</w:t>
            </w:r>
            <w:r w:rsidR="00821053" w:rsidRPr="00821053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62632" w:rsidRPr="000C50CD" w14:paraId="5C86E6C6" w14:textId="77777777" w:rsidTr="00A62632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0F49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0F0E" w14:textId="72696F58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nevo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5405" w14:textId="427EF1A1" w:rsidR="00A62632" w:rsidRPr="00B4262E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.</w:t>
            </w:r>
            <w:r w:rsidR="00C537A9" w:rsidRPr="00B4262E">
              <w:rPr>
                <w:rFonts w:ascii="Times New Roman" w:hAnsi="Times New Roman"/>
                <w:sz w:val="24"/>
                <w:szCs w:val="24"/>
              </w:rPr>
              <w:t>22</w:t>
            </w:r>
            <w:r w:rsidR="00C537A9" w:rsidRPr="00B4262E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05AE" w14:textId="69714386" w:rsidR="00A62632" w:rsidRPr="002750AB" w:rsidRDefault="00836051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.41</w:t>
            </w:r>
            <w:r w:rsidRPr="002750A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BB116" w14:textId="26BB4941" w:rsidR="00A62632" w:rsidRPr="00821053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.</w:t>
            </w:r>
            <w:r w:rsidR="00821053" w:rsidRPr="00821053">
              <w:rPr>
                <w:rFonts w:ascii="Times New Roman" w:hAnsi="Times New Roman"/>
                <w:sz w:val="24"/>
                <w:szCs w:val="24"/>
              </w:rPr>
              <w:t>27</w:t>
            </w:r>
            <w:r w:rsidR="00821053" w:rsidRPr="00821053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62632" w:rsidRPr="000C50CD" w14:paraId="0445EB58" w14:textId="77777777" w:rsidTr="00A62632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0278D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1C19" w14:textId="0CE1060D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hie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B6B0" w14:textId="6EAC33A8" w:rsidR="00A62632" w:rsidRPr="00B4262E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.</w:t>
            </w:r>
            <w:r w:rsidR="00C537A9" w:rsidRPr="00B4262E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3BFB" w14:textId="1B47515D" w:rsidR="00A62632" w:rsidRPr="002750AB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.</w:t>
            </w:r>
            <w:r w:rsidR="00836051" w:rsidRPr="002750A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6CEF1" w14:textId="191EE4D2" w:rsidR="00A62632" w:rsidRPr="00821053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.</w:t>
            </w:r>
            <w:r w:rsidR="00821053" w:rsidRPr="00821053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  <w:tr w:rsidR="00A62632" w:rsidRPr="000C50CD" w14:paraId="3C27E86F" w14:textId="77777777" w:rsidTr="00A62632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45D2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 xml:space="preserve">4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46C4" w14:textId="30BFC445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8D9F" w14:textId="4E93CF70" w:rsidR="00A62632" w:rsidRPr="00B4262E" w:rsidRDefault="00C537A9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-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F68B" w14:textId="504AA47B" w:rsidR="00A62632" w:rsidRPr="002750AB" w:rsidRDefault="00836051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-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00033" w14:textId="6D09D0E7" w:rsidR="00A62632" w:rsidRPr="00821053" w:rsidRDefault="00821053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-.08</w:t>
            </w:r>
          </w:p>
        </w:tc>
      </w:tr>
      <w:tr w:rsidR="00A62632" w:rsidRPr="000C50CD" w14:paraId="6968A4D0" w14:textId="77777777" w:rsidTr="00A62632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B121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 xml:space="preserve">5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31C8" w14:textId="152BD1FE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don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83A0" w14:textId="69B52039" w:rsidR="00A62632" w:rsidRPr="00B4262E" w:rsidRDefault="00C537A9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.18</w:t>
            </w:r>
            <w:r w:rsidRPr="00B4262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4CEC" w14:textId="337D198E" w:rsidR="00A62632" w:rsidRPr="002750AB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.</w:t>
            </w:r>
            <w:r w:rsidR="00836051" w:rsidRPr="002750AB">
              <w:rPr>
                <w:rFonts w:ascii="Times New Roman" w:hAnsi="Times New Roman"/>
                <w:sz w:val="24"/>
                <w:szCs w:val="24"/>
              </w:rPr>
              <w:t>29</w:t>
            </w:r>
            <w:r w:rsidR="00836051" w:rsidRPr="002750A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7AB44" w14:textId="49ABFFDC" w:rsidR="00A62632" w:rsidRPr="00821053" w:rsidRDefault="00821053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.16</w:t>
            </w:r>
            <w:r w:rsidRPr="0082105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62632" w:rsidRPr="000C50CD" w14:paraId="0133BBB4" w14:textId="77777777" w:rsidTr="00A62632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7C070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72B5" w14:textId="27931984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dir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8ADC" w14:textId="308FBFF2" w:rsidR="00A62632" w:rsidRPr="00B4262E" w:rsidRDefault="00C537A9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CC1F" w14:textId="1C62416C" w:rsidR="00A62632" w:rsidRPr="002750AB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.</w:t>
            </w:r>
            <w:r w:rsidR="00836051" w:rsidRPr="002750AB">
              <w:rPr>
                <w:rFonts w:ascii="Times New Roman" w:hAnsi="Times New Roman"/>
                <w:sz w:val="24"/>
                <w:szCs w:val="24"/>
              </w:rPr>
              <w:t>35</w:t>
            </w:r>
            <w:r w:rsidR="00836051" w:rsidRPr="002750A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DB5EC" w14:textId="0245DD5B" w:rsidR="00A62632" w:rsidRPr="00821053" w:rsidRDefault="00821053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.13</w:t>
            </w:r>
            <w:r w:rsidRPr="0082105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62632" w:rsidRPr="000C50CD" w14:paraId="5EA8B283" w14:textId="77777777" w:rsidTr="00A62632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932D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F454" w14:textId="02F30035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E453" w14:textId="41DF228E" w:rsidR="00A62632" w:rsidRPr="00B4262E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.</w:t>
            </w:r>
            <w:r w:rsidR="00C537A9" w:rsidRPr="00B4262E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2BA1" w14:textId="0FF28EB0" w:rsidR="00A62632" w:rsidRPr="002750AB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.</w:t>
            </w:r>
            <w:r w:rsidR="00836051" w:rsidRPr="002750AB">
              <w:rPr>
                <w:rFonts w:ascii="Times New Roman" w:hAnsi="Times New Roman"/>
                <w:sz w:val="24"/>
                <w:szCs w:val="24"/>
              </w:rPr>
              <w:t>20</w:t>
            </w:r>
            <w:r w:rsidR="00836051" w:rsidRPr="002750AB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1AA69" w14:textId="04CF4EEC" w:rsidR="00A62632" w:rsidRPr="00821053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.</w:t>
            </w:r>
            <w:r w:rsidR="00821053" w:rsidRPr="00821053">
              <w:rPr>
                <w:rFonts w:ascii="Times New Roman" w:hAnsi="Times New Roman"/>
                <w:sz w:val="24"/>
                <w:szCs w:val="24"/>
              </w:rPr>
              <w:t>11</w:t>
            </w:r>
            <w:r w:rsidR="00821053" w:rsidRPr="0082105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62632" w:rsidRPr="000C50CD" w14:paraId="3D967795" w14:textId="77777777" w:rsidTr="00A62632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5285B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9D996" w14:textId="6ED9A829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u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47FB" w14:textId="63A691A8" w:rsidR="00A62632" w:rsidRPr="00B4262E" w:rsidRDefault="00C537A9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.18</w:t>
            </w:r>
            <w:r w:rsidRPr="00B4262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1EA9" w14:textId="5AC1AE06" w:rsidR="00A62632" w:rsidRPr="002750AB" w:rsidRDefault="00836051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.19</w:t>
            </w:r>
            <w:r w:rsidRPr="002750AB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7EEE5" w14:textId="22E9FA1C" w:rsidR="00A62632" w:rsidRPr="00821053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.0</w:t>
            </w:r>
            <w:r w:rsidR="00821053" w:rsidRPr="0082105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A62632" w:rsidRPr="000C50CD" w14:paraId="262AC4D4" w14:textId="77777777" w:rsidTr="00A62632">
        <w:trPr>
          <w:trHeight w:val="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6CCA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85D2B" w14:textId="564D93F0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2805" w14:textId="375DFF98" w:rsidR="00A62632" w:rsidRPr="00B4262E" w:rsidRDefault="00C537A9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02C9" w14:textId="68199170" w:rsidR="00A62632" w:rsidRPr="002750AB" w:rsidRDefault="00836051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6B0FD" w14:textId="5117D4E1" w:rsidR="00A62632" w:rsidRPr="00821053" w:rsidRDefault="00821053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.11</w:t>
            </w:r>
            <w:r w:rsidRPr="0082105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62632" w:rsidRPr="000C50CD" w14:paraId="3B201037" w14:textId="77777777" w:rsidTr="00A62632">
        <w:trPr>
          <w:trHeight w:val="51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DD015" w14:textId="77777777" w:rsidR="00A62632" w:rsidRPr="000C50CD" w:rsidRDefault="00A62632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50CD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49204" w14:textId="69C124E6" w:rsidR="00A62632" w:rsidRPr="000C50CD" w:rsidRDefault="00066D1D" w:rsidP="00A6263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form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27BDF" w14:textId="77777777" w:rsidR="00A62632" w:rsidRPr="00B4262E" w:rsidRDefault="00A62632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62E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6DA60" w14:textId="55FAA84B" w:rsidR="00A62632" w:rsidRPr="002750AB" w:rsidRDefault="00836051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50AB">
              <w:rPr>
                <w:rFonts w:ascii="Times New Roman" w:hAnsi="Times New Roman"/>
                <w:sz w:val="24"/>
                <w:szCs w:val="24"/>
              </w:rPr>
              <w:t>.14</w:t>
            </w:r>
            <w:r w:rsidRPr="002750A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46FD7" w14:textId="482811CC" w:rsidR="00A62632" w:rsidRPr="00821053" w:rsidRDefault="00821053" w:rsidP="00A626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21053">
              <w:rPr>
                <w:rFonts w:ascii="Times New Roman" w:hAnsi="Times New Roman"/>
                <w:sz w:val="24"/>
                <w:szCs w:val="24"/>
              </w:rPr>
              <w:t>.12</w:t>
            </w:r>
            <w:r w:rsidRPr="00821053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581AF1A2" w14:textId="719BD6D0" w:rsidR="00A62632" w:rsidRPr="00C537A9" w:rsidRDefault="00A62632" w:rsidP="00A62632">
      <w:pPr>
        <w:spacing w:line="480" w:lineRule="auto"/>
        <w:rPr>
          <w:rFonts w:ascii="Times New Roman" w:hAnsi="Times New Roman"/>
          <w:sz w:val="24"/>
          <w:szCs w:val="24"/>
        </w:rPr>
      </w:pPr>
      <w:r w:rsidRPr="00C537A9">
        <w:rPr>
          <w:rFonts w:ascii="Times New Roman" w:hAnsi="Times New Roman"/>
          <w:i/>
          <w:sz w:val="24"/>
          <w:szCs w:val="24"/>
        </w:rPr>
        <w:t xml:space="preserve">Note. </w:t>
      </w:r>
      <w:proofErr w:type="spellStart"/>
      <w:r w:rsidR="00C537A9" w:rsidRPr="00C537A9">
        <w:rPr>
          <w:rFonts w:ascii="Times New Roman" w:hAnsi="Times New Roman"/>
          <w:sz w:val="24"/>
          <w:szCs w:val="24"/>
          <w:vertAlign w:val="superscript"/>
        </w:rPr>
        <w:t>t</w:t>
      </w:r>
      <w:r w:rsidR="00C537A9" w:rsidRPr="00C537A9">
        <w:rPr>
          <w:rFonts w:ascii="Times New Roman" w:hAnsi="Times New Roman"/>
          <w:i/>
          <w:iCs/>
          <w:sz w:val="24"/>
          <w:szCs w:val="24"/>
        </w:rPr>
        <w:t>p</w:t>
      </w:r>
      <w:proofErr w:type="spellEnd"/>
      <w:r w:rsidR="00C537A9" w:rsidRPr="00C537A9">
        <w:rPr>
          <w:rFonts w:ascii="Times New Roman" w:hAnsi="Times New Roman"/>
          <w:sz w:val="24"/>
          <w:szCs w:val="24"/>
        </w:rPr>
        <w:t xml:space="preserve"> &lt; .1, *</w:t>
      </w:r>
      <w:r w:rsidR="00C537A9" w:rsidRPr="00C537A9">
        <w:rPr>
          <w:rFonts w:ascii="Times New Roman" w:hAnsi="Times New Roman"/>
          <w:i/>
          <w:iCs/>
          <w:sz w:val="24"/>
          <w:szCs w:val="24"/>
        </w:rPr>
        <w:t>p</w:t>
      </w:r>
      <w:r w:rsidR="00C537A9" w:rsidRPr="00C537A9">
        <w:rPr>
          <w:rFonts w:ascii="Times New Roman" w:hAnsi="Times New Roman"/>
          <w:sz w:val="24"/>
          <w:szCs w:val="24"/>
        </w:rPr>
        <w:t xml:space="preserve"> &lt; .05, **</w:t>
      </w:r>
      <w:r w:rsidR="00C537A9" w:rsidRPr="00C537A9">
        <w:rPr>
          <w:rFonts w:ascii="Times New Roman" w:hAnsi="Times New Roman"/>
          <w:i/>
          <w:iCs/>
          <w:sz w:val="24"/>
          <w:szCs w:val="24"/>
        </w:rPr>
        <w:t>p</w:t>
      </w:r>
      <w:r w:rsidR="00C537A9" w:rsidRPr="00C537A9">
        <w:rPr>
          <w:rFonts w:ascii="Times New Roman" w:hAnsi="Times New Roman"/>
          <w:sz w:val="24"/>
          <w:szCs w:val="24"/>
        </w:rPr>
        <w:t xml:space="preserve"> &lt; .01, ***</w:t>
      </w:r>
      <w:r w:rsidR="00C537A9" w:rsidRPr="00C537A9">
        <w:rPr>
          <w:rFonts w:ascii="Times New Roman" w:hAnsi="Times New Roman"/>
          <w:i/>
          <w:iCs/>
          <w:sz w:val="24"/>
          <w:szCs w:val="24"/>
        </w:rPr>
        <w:t>p</w:t>
      </w:r>
      <w:r w:rsidR="00C537A9" w:rsidRPr="00C537A9">
        <w:rPr>
          <w:rFonts w:ascii="Times New Roman" w:hAnsi="Times New Roman"/>
          <w:sz w:val="24"/>
          <w:szCs w:val="24"/>
        </w:rPr>
        <w:t xml:space="preserve"> &lt; .001 </w:t>
      </w:r>
      <w:r w:rsidRPr="00C537A9">
        <w:rPr>
          <w:rFonts w:ascii="Times New Roman" w:hAnsi="Times New Roman"/>
          <w:sz w:val="24"/>
          <w:szCs w:val="24"/>
        </w:rPr>
        <w:t>(two-tailed).</w:t>
      </w:r>
    </w:p>
    <w:p w14:paraId="4711F16C" w14:textId="51DFE9DD" w:rsidR="001F1E73" w:rsidRPr="0046644B" w:rsidRDefault="001F1E73" w:rsidP="00B43705">
      <w:pPr>
        <w:rPr>
          <w:rFonts w:ascii="Times New Roman" w:hAnsi="Times New Roman"/>
          <w:sz w:val="22"/>
        </w:rPr>
      </w:pPr>
    </w:p>
    <w:sectPr w:rsidR="001F1E73" w:rsidRPr="0046644B" w:rsidSect="00A62632">
      <w:pgSz w:w="11906" w:h="16838"/>
      <w:pgMar w:top="1440" w:right="1440" w:bottom="1440" w:left="1440" w:header="720" w:footer="720" w:gutter="0"/>
      <w:cols w:space="720"/>
      <w:formProt w:val="0"/>
      <w:docGrid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A52B5" w14:textId="77777777" w:rsidR="00302E27" w:rsidRDefault="00302E27" w:rsidP="00A56A3A">
      <w:pPr>
        <w:spacing w:after="0" w:line="240" w:lineRule="auto"/>
      </w:pPr>
      <w:r>
        <w:separator/>
      </w:r>
    </w:p>
  </w:endnote>
  <w:endnote w:type="continuationSeparator" w:id="0">
    <w:p w14:paraId="06EF9D6B" w14:textId="77777777" w:rsidR="00302E27" w:rsidRDefault="00302E27" w:rsidP="00A5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0636892"/>
      <w:docPartObj>
        <w:docPartGallery w:val="Page Numbers (Bottom of Page)"/>
        <w:docPartUnique/>
      </w:docPartObj>
    </w:sdtPr>
    <w:sdtContent>
      <w:p w14:paraId="4F9B0A2F" w14:textId="5491F755" w:rsidR="0017585C" w:rsidRDefault="0017585C">
        <w:pPr>
          <w:pStyle w:val="Footer"/>
          <w:jc w:val="right"/>
        </w:pPr>
        <w:r w:rsidRPr="00A56A3A">
          <w:rPr>
            <w:rFonts w:ascii="Times New Roman" w:hAnsi="Times New Roman"/>
            <w:sz w:val="24"/>
            <w:szCs w:val="24"/>
          </w:rPr>
          <w:fldChar w:fldCharType="begin"/>
        </w:r>
        <w:r w:rsidRPr="00A56A3A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A56A3A">
          <w:rPr>
            <w:rFonts w:ascii="Times New Roman" w:hAnsi="Times New Roman"/>
            <w:sz w:val="24"/>
            <w:szCs w:val="24"/>
          </w:rPr>
          <w:fldChar w:fldCharType="separate"/>
        </w:r>
        <w:r w:rsidRPr="00A56A3A">
          <w:rPr>
            <w:rFonts w:ascii="Times New Roman" w:hAnsi="Times New Roman"/>
            <w:sz w:val="24"/>
            <w:szCs w:val="24"/>
            <w:lang w:val="nl-NL"/>
          </w:rPr>
          <w:t>2</w:t>
        </w:r>
        <w:r w:rsidRPr="00A56A3A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7696F064" w14:textId="77777777" w:rsidR="0017585C" w:rsidRDefault="001758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CD166" w14:textId="77777777" w:rsidR="00302E27" w:rsidRDefault="00302E27" w:rsidP="00A56A3A">
      <w:pPr>
        <w:spacing w:after="0" w:line="240" w:lineRule="auto"/>
      </w:pPr>
      <w:r>
        <w:separator/>
      </w:r>
    </w:p>
  </w:footnote>
  <w:footnote w:type="continuationSeparator" w:id="0">
    <w:p w14:paraId="187101B1" w14:textId="77777777" w:rsidR="00302E27" w:rsidRDefault="00302E27" w:rsidP="00A56A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3109B" w14:textId="207321D2" w:rsidR="0017585C" w:rsidRPr="00A56A3A" w:rsidRDefault="0017585C">
    <w:pPr>
      <w:pStyle w:val="Header"/>
      <w:rPr>
        <w:rFonts w:ascii="Times New Roman" w:hAnsi="Times New Roman"/>
        <w:sz w:val="24"/>
        <w:szCs w:val="24"/>
      </w:rPr>
    </w:pPr>
    <w:r w:rsidRPr="00A56A3A">
      <w:rPr>
        <w:rFonts w:ascii="Times New Roman" w:hAnsi="Times New Roman"/>
        <w:sz w:val="24"/>
        <w:szCs w:val="24"/>
      </w:rPr>
      <w:t>Supplemen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4314563">
    <w:abstractNumId w:val="1"/>
  </w:num>
  <w:num w:numId="2" w16cid:durableId="146947480">
    <w:abstractNumId w:val="1"/>
  </w:num>
  <w:num w:numId="3" w16cid:durableId="272981095">
    <w:abstractNumId w:val="1"/>
  </w:num>
  <w:num w:numId="4" w16cid:durableId="596328263">
    <w:abstractNumId w:val="1"/>
  </w:num>
  <w:num w:numId="5" w16cid:durableId="2073888567">
    <w:abstractNumId w:val="0"/>
  </w:num>
  <w:num w:numId="6" w16cid:durableId="805854093">
    <w:abstractNumId w:val="0"/>
  </w:num>
  <w:num w:numId="7" w16cid:durableId="483622889">
    <w:abstractNumId w:val="0"/>
  </w:num>
  <w:num w:numId="8" w16cid:durableId="1285884943">
    <w:abstractNumId w:val="0"/>
  </w:num>
  <w:num w:numId="9" w16cid:durableId="1261643940">
    <w:abstractNumId w:val="0"/>
  </w:num>
  <w:num w:numId="10" w16cid:durableId="521936711">
    <w:abstractNumId w:val="0"/>
  </w:num>
  <w:num w:numId="11" w16cid:durableId="617950483">
    <w:abstractNumId w:val="0"/>
  </w:num>
  <w:num w:numId="12" w16cid:durableId="2028872289">
    <w:abstractNumId w:val="0"/>
  </w:num>
  <w:num w:numId="13" w16cid:durableId="80444724">
    <w:abstractNumId w:val="0"/>
  </w:num>
  <w:num w:numId="14" w16cid:durableId="132523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97F"/>
    <w:rsid w:val="000058CA"/>
    <w:rsid w:val="000220A2"/>
    <w:rsid w:val="00023769"/>
    <w:rsid w:val="00024169"/>
    <w:rsid w:val="0002781B"/>
    <w:rsid w:val="00030937"/>
    <w:rsid w:val="00033C48"/>
    <w:rsid w:val="00037FF3"/>
    <w:rsid w:val="00041664"/>
    <w:rsid w:val="00054968"/>
    <w:rsid w:val="000608AE"/>
    <w:rsid w:val="00066D1D"/>
    <w:rsid w:val="000754AF"/>
    <w:rsid w:val="00076962"/>
    <w:rsid w:val="00077BE7"/>
    <w:rsid w:val="000810E0"/>
    <w:rsid w:val="00097B71"/>
    <w:rsid w:val="000B1392"/>
    <w:rsid w:val="000B5B8A"/>
    <w:rsid w:val="000C50CD"/>
    <w:rsid w:val="000C722C"/>
    <w:rsid w:val="000D0728"/>
    <w:rsid w:val="000E1B34"/>
    <w:rsid w:val="001002CC"/>
    <w:rsid w:val="001037DC"/>
    <w:rsid w:val="00104638"/>
    <w:rsid w:val="00105F8A"/>
    <w:rsid w:val="00117438"/>
    <w:rsid w:val="0012439F"/>
    <w:rsid w:val="00126917"/>
    <w:rsid w:val="0013045B"/>
    <w:rsid w:val="00131A01"/>
    <w:rsid w:val="00131AB7"/>
    <w:rsid w:val="001375D6"/>
    <w:rsid w:val="00137CAC"/>
    <w:rsid w:val="00137CB2"/>
    <w:rsid w:val="00163A69"/>
    <w:rsid w:val="001735C1"/>
    <w:rsid w:val="0017585C"/>
    <w:rsid w:val="00177B96"/>
    <w:rsid w:val="00181676"/>
    <w:rsid w:val="00191A57"/>
    <w:rsid w:val="001A78F3"/>
    <w:rsid w:val="001B7F6D"/>
    <w:rsid w:val="001D0F25"/>
    <w:rsid w:val="001D73FD"/>
    <w:rsid w:val="001E18E9"/>
    <w:rsid w:val="001E1BF4"/>
    <w:rsid w:val="001E23C4"/>
    <w:rsid w:val="001F05EE"/>
    <w:rsid w:val="001F1E73"/>
    <w:rsid w:val="001F52E9"/>
    <w:rsid w:val="00200E4A"/>
    <w:rsid w:val="002131E8"/>
    <w:rsid w:val="00214783"/>
    <w:rsid w:val="00224722"/>
    <w:rsid w:val="002250AA"/>
    <w:rsid w:val="00230D1B"/>
    <w:rsid w:val="00233299"/>
    <w:rsid w:val="00233A8F"/>
    <w:rsid w:val="00240E18"/>
    <w:rsid w:val="00255B2F"/>
    <w:rsid w:val="00260AAC"/>
    <w:rsid w:val="002750AB"/>
    <w:rsid w:val="00275396"/>
    <w:rsid w:val="00275F85"/>
    <w:rsid w:val="00280155"/>
    <w:rsid w:val="00281058"/>
    <w:rsid w:val="002819FB"/>
    <w:rsid w:val="0028620F"/>
    <w:rsid w:val="00293A04"/>
    <w:rsid w:val="002A34CA"/>
    <w:rsid w:val="002A6483"/>
    <w:rsid w:val="002A6D5C"/>
    <w:rsid w:val="002C461E"/>
    <w:rsid w:val="002E14B7"/>
    <w:rsid w:val="002E53AA"/>
    <w:rsid w:val="002E5AF3"/>
    <w:rsid w:val="002F6500"/>
    <w:rsid w:val="00302E27"/>
    <w:rsid w:val="003033D5"/>
    <w:rsid w:val="003126F8"/>
    <w:rsid w:val="0031524A"/>
    <w:rsid w:val="00315E58"/>
    <w:rsid w:val="00320ABF"/>
    <w:rsid w:val="00323F35"/>
    <w:rsid w:val="00325C1B"/>
    <w:rsid w:val="0033420A"/>
    <w:rsid w:val="00341FD0"/>
    <w:rsid w:val="00342870"/>
    <w:rsid w:val="00352841"/>
    <w:rsid w:val="0035437F"/>
    <w:rsid w:val="00360AA4"/>
    <w:rsid w:val="00360CC9"/>
    <w:rsid w:val="0036582B"/>
    <w:rsid w:val="003731A2"/>
    <w:rsid w:val="00377C6F"/>
    <w:rsid w:val="003850F8"/>
    <w:rsid w:val="00387CE2"/>
    <w:rsid w:val="003908D5"/>
    <w:rsid w:val="003933C1"/>
    <w:rsid w:val="003949B6"/>
    <w:rsid w:val="003977AD"/>
    <w:rsid w:val="003A03BF"/>
    <w:rsid w:val="003A7298"/>
    <w:rsid w:val="003B28C4"/>
    <w:rsid w:val="003B5F8B"/>
    <w:rsid w:val="003C0064"/>
    <w:rsid w:val="003C1624"/>
    <w:rsid w:val="003D3425"/>
    <w:rsid w:val="003E5833"/>
    <w:rsid w:val="003E7F88"/>
    <w:rsid w:val="003F04AA"/>
    <w:rsid w:val="00400AA2"/>
    <w:rsid w:val="00402D1E"/>
    <w:rsid w:val="00403FDB"/>
    <w:rsid w:val="00416708"/>
    <w:rsid w:val="00427663"/>
    <w:rsid w:val="0043730B"/>
    <w:rsid w:val="00445260"/>
    <w:rsid w:val="004515E4"/>
    <w:rsid w:val="00460D83"/>
    <w:rsid w:val="00461C16"/>
    <w:rsid w:val="0046644B"/>
    <w:rsid w:val="0048439D"/>
    <w:rsid w:val="00497A4B"/>
    <w:rsid w:val="004B4B6F"/>
    <w:rsid w:val="004C66D7"/>
    <w:rsid w:val="004D1DB2"/>
    <w:rsid w:val="004D4E32"/>
    <w:rsid w:val="004D65E4"/>
    <w:rsid w:val="004D6BF2"/>
    <w:rsid w:val="004D793F"/>
    <w:rsid w:val="004D7CDB"/>
    <w:rsid w:val="004E7C37"/>
    <w:rsid w:val="00504018"/>
    <w:rsid w:val="00507F23"/>
    <w:rsid w:val="0051270C"/>
    <w:rsid w:val="005159F8"/>
    <w:rsid w:val="00516440"/>
    <w:rsid w:val="00522E40"/>
    <w:rsid w:val="005442F7"/>
    <w:rsid w:val="005471E2"/>
    <w:rsid w:val="00547AB1"/>
    <w:rsid w:val="00554A8B"/>
    <w:rsid w:val="00571478"/>
    <w:rsid w:val="005828BB"/>
    <w:rsid w:val="00590820"/>
    <w:rsid w:val="005B62A4"/>
    <w:rsid w:val="005C1C2A"/>
    <w:rsid w:val="005F126A"/>
    <w:rsid w:val="005F1561"/>
    <w:rsid w:val="006145C7"/>
    <w:rsid w:val="00614F1B"/>
    <w:rsid w:val="00631FC5"/>
    <w:rsid w:val="00636A9E"/>
    <w:rsid w:val="0063758E"/>
    <w:rsid w:val="006379B4"/>
    <w:rsid w:val="00641E24"/>
    <w:rsid w:val="00652CDE"/>
    <w:rsid w:val="006640FF"/>
    <w:rsid w:val="00664D76"/>
    <w:rsid w:val="00665274"/>
    <w:rsid w:val="00675B0D"/>
    <w:rsid w:val="0068473E"/>
    <w:rsid w:val="006A1BC9"/>
    <w:rsid w:val="006A4B3C"/>
    <w:rsid w:val="006B2323"/>
    <w:rsid w:val="006B42B8"/>
    <w:rsid w:val="006C01EC"/>
    <w:rsid w:val="006C6F5F"/>
    <w:rsid w:val="006C71AE"/>
    <w:rsid w:val="006D6DF7"/>
    <w:rsid w:val="006F05D4"/>
    <w:rsid w:val="006F715B"/>
    <w:rsid w:val="00701A0D"/>
    <w:rsid w:val="0070489C"/>
    <w:rsid w:val="00704F17"/>
    <w:rsid w:val="00707B29"/>
    <w:rsid w:val="00712456"/>
    <w:rsid w:val="007216B4"/>
    <w:rsid w:val="007311A6"/>
    <w:rsid w:val="00740766"/>
    <w:rsid w:val="00750592"/>
    <w:rsid w:val="007606E1"/>
    <w:rsid w:val="00765D1D"/>
    <w:rsid w:val="0076685D"/>
    <w:rsid w:val="00766ED6"/>
    <w:rsid w:val="0076770A"/>
    <w:rsid w:val="007753C9"/>
    <w:rsid w:val="00776B23"/>
    <w:rsid w:val="0078052D"/>
    <w:rsid w:val="007973BC"/>
    <w:rsid w:val="007A005D"/>
    <w:rsid w:val="007B3276"/>
    <w:rsid w:val="007B4547"/>
    <w:rsid w:val="007B4F9D"/>
    <w:rsid w:val="007C1174"/>
    <w:rsid w:val="007D22EB"/>
    <w:rsid w:val="007D3D40"/>
    <w:rsid w:val="007E2A4B"/>
    <w:rsid w:val="00807544"/>
    <w:rsid w:val="008131C1"/>
    <w:rsid w:val="00817AA1"/>
    <w:rsid w:val="00821053"/>
    <w:rsid w:val="0082183D"/>
    <w:rsid w:val="00823831"/>
    <w:rsid w:val="00836051"/>
    <w:rsid w:val="0084110F"/>
    <w:rsid w:val="008511A8"/>
    <w:rsid w:val="00855621"/>
    <w:rsid w:val="00856EA3"/>
    <w:rsid w:val="0086458F"/>
    <w:rsid w:val="00880228"/>
    <w:rsid w:val="00883D07"/>
    <w:rsid w:val="00893F89"/>
    <w:rsid w:val="0089677A"/>
    <w:rsid w:val="008A6513"/>
    <w:rsid w:val="008B24B7"/>
    <w:rsid w:val="008B34EE"/>
    <w:rsid w:val="008B3603"/>
    <w:rsid w:val="008B402B"/>
    <w:rsid w:val="008C01DA"/>
    <w:rsid w:val="008D0FD5"/>
    <w:rsid w:val="008D1316"/>
    <w:rsid w:val="008D31C2"/>
    <w:rsid w:val="008D5F92"/>
    <w:rsid w:val="008E276A"/>
    <w:rsid w:val="008E3D51"/>
    <w:rsid w:val="008E79E3"/>
    <w:rsid w:val="008F04D9"/>
    <w:rsid w:val="008F163D"/>
    <w:rsid w:val="00923D1E"/>
    <w:rsid w:val="009253FC"/>
    <w:rsid w:val="00931D8A"/>
    <w:rsid w:val="00957399"/>
    <w:rsid w:val="00970759"/>
    <w:rsid w:val="00970ED8"/>
    <w:rsid w:val="00981B6A"/>
    <w:rsid w:val="0098505D"/>
    <w:rsid w:val="00986815"/>
    <w:rsid w:val="009931A7"/>
    <w:rsid w:val="0099486C"/>
    <w:rsid w:val="00996FE2"/>
    <w:rsid w:val="009A3F47"/>
    <w:rsid w:val="009A619A"/>
    <w:rsid w:val="009A7731"/>
    <w:rsid w:val="009B3170"/>
    <w:rsid w:val="009B5931"/>
    <w:rsid w:val="009C584B"/>
    <w:rsid w:val="009C79D2"/>
    <w:rsid w:val="009E5525"/>
    <w:rsid w:val="009F3EA2"/>
    <w:rsid w:val="009F5C5B"/>
    <w:rsid w:val="00A10666"/>
    <w:rsid w:val="00A12AE0"/>
    <w:rsid w:val="00A1370D"/>
    <w:rsid w:val="00A14972"/>
    <w:rsid w:val="00A14F9A"/>
    <w:rsid w:val="00A15A33"/>
    <w:rsid w:val="00A16C30"/>
    <w:rsid w:val="00A261E9"/>
    <w:rsid w:val="00A271BC"/>
    <w:rsid w:val="00A349C7"/>
    <w:rsid w:val="00A40C31"/>
    <w:rsid w:val="00A427DE"/>
    <w:rsid w:val="00A4572C"/>
    <w:rsid w:val="00A45DCA"/>
    <w:rsid w:val="00A54A8D"/>
    <w:rsid w:val="00A55111"/>
    <w:rsid w:val="00A56A3A"/>
    <w:rsid w:val="00A6221D"/>
    <w:rsid w:val="00A62632"/>
    <w:rsid w:val="00A636D5"/>
    <w:rsid w:val="00A7100E"/>
    <w:rsid w:val="00A72593"/>
    <w:rsid w:val="00A7411B"/>
    <w:rsid w:val="00A75980"/>
    <w:rsid w:val="00A762DF"/>
    <w:rsid w:val="00A80FA0"/>
    <w:rsid w:val="00A85987"/>
    <w:rsid w:val="00A867BA"/>
    <w:rsid w:val="00A9232F"/>
    <w:rsid w:val="00A979C4"/>
    <w:rsid w:val="00AA191A"/>
    <w:rsid w:val="00AA3E32"/>
    <w:rsid w:val="00AA70A4"/>
    <w:rsid w:val="00AA76A4"/>
    <w:rsid w:val="00AB36D2"/>
    <w:rsid w:val="00AB79DF"/>
    <w:rsid w:val="00AC0D22"/>
    <w:rsid w:val="00AC4A2D"/>
    <w:rsid w:val="00AD1350"/>
    <w:rsid w:val="00AE193E"/>
    <w:rsid w:val="00AE2627"/>
    <w:rsid w:val="00AE325E"/>
    <w:rsid w:val="00AF00C1"/>
    <w:rsid w:val="00AF241A"/>
    <w:rsid w:val="00AF2DA9"/>
    <w:rsid w:val="00AF536A"/>
    <w:rsid w:val="00AF6EE1"/>
    <w:rsid w:val="00B0075A"/>
    <w:rsid w:val="00B10346"/>
    <w:rsid w:val="00B136AB"/>
    <w:rsid w:val="00B17D89"/>
    <w:rsid w:val="00B22753"/>
    <w:rsid w:val="00B308E6"/>
    <w:rsid w:val="00B343C1"/>
    <w:rsid w:val="00B4262E"/>
    <w:rsid w:val="00B43705"/>
    <w:rsid w:val="00B43DD1"/>
    <w:rsid w:val="00B4533E"/>
    <w:rsid w:val="00B543BD"/>
    <w:rsid w:val="00B57E22"/>
    <w:rsid w:val="00B63424"/>
    <w:rsid w:val="00B64F40"/>
    <w:rsid w:val="00B74D9D"/>
    <w:rsid w:val="00B772C5"/>
    <w:rsid w:val="00B80DB4"/>
    <w:rsid w:val="00B87F86"/>
    <w:rsid w:val="00B90B23"/>
    <w:rsid w:val="00BB6153"/>
    <w:rsid w:val="00BC6B97"/>
    <w:rsid w:val="00BD47DF"/>
    <w:rsid w:val="00BF1813"/>
    <w:rsid w:val="00BF48A0"/>
    <w:rsid w:val="00BF666D"/>
    <w:rsid w:val="00BF7BBB"/>
    <w:rsid w:val="00C06C57"/>
    <w:rsid w:val="00C15ECB"/>
    <w:rsid w:val="00C170E5"/>
    <w:rsid w:val="00C170EF"/>
    <w:rsid w:val="00C3185C"/>
    <w:rsid w:val="00C50693"/>
    <w:rsid w:val="00C537A9"/>
    <w:rsid w:val="00C5408C"/>
    <w:rsid w:val="00C5425D"/>
    <w:rsid w:val="00C6233D"/>
    <w:rsid w:val="00C72E33"/>
    <w:rsid w:val="00C77E40"/>
    <w:rsid w:val="00C81B25"/>
    <w:rsid w:val="00C82053"/>
    <w:rsid w:val="00C83C29"/>
    <w:rsid w:val="00C92C5A"/>
    <w:rsid w:val="00CB6F18"/>
    <w:rsid w:val="00CD302B"/>
    <w:rsid w:val="00D142DB"/>
    <w:rsid w:val="00D1439F"/>
    <w:rsid w:val="00D22241"/>
    <w:rsid w:val="00D318A6"/>
    <w:rsid w:val="00D35161"/>
    <w:rsid w:val="00D36622"/>
    <w:rsid w:val="00D36E3C"/>
    <w:rsid w:val="00D3755E"/>
    <w:rsid w:val="00D40994"/>
    <w:rsid w:val="00D45890"/>
    <w:rsid w:val="00D51B17"/>
    <w:rsid w:val="00D60085"/>
    <w:rsid w:val="00D7731D"/>
    <w:rsid w:val="00D8290F"/>
    <w:rsid w:val="00D875D2"/>
    <w:rsid w:val="00DA21C6"/>
    <w:rsid w:val="00DA6CC6"/>
    <w:rsid w:val="00DB141A"/>
    <w:rsid w:val="00DB1D69"/>
    <w:rsid w:val="00DD1D8C"/>
    <w:rsid w:val="00DD404D"/>
    <w:rsid w:val="00DE5CA0"/>
    <w:rsid w:val="00DF2968"/>
    <w:rsid w:val="00DF529F"/>
    <w:rsid w:val="00E044B4"/>
    <w:rsid w:val="00E1469A"/>
    <w:rsid w:val="00E1715A"/>
    <w:rsid w:val="00E17CF4"/>
    <w:rsid w:val="00E2509E"/>
    <w:rsid w:val="00E3773E"/>
    <w:rsid w:val="00E41ACD"/>
    <w:rsid w:val="00E41C11"/>
    <w:rsid w:val="00E55142"/>
    <w:rsid w:val="00E567A4"/>
    <w:rsid w:val="00E61D41"/>
    <w:rsid w:val="00E63524"/>
    <w:rsid w:val="00E70BCF"/>
    <w:rsid w:val="00E711DD"/>
    <w:rsid w:val="00E7197F"/>
    <w:rsid w:val="00EA23B4"/>
    <w:rsid w:val="00EA3515"/>
    <w:rsid w:val="00EA3BF8"/>
    <w:rsid w:val="00EA6A01"/>
    <w:rsid w:val="00EB7C1C"/>
    <w:rsid w:val="00EC37C3"/>
    <w:rsid w:val="00EC498E"/>
    <w:rsid w:val="00ED5DC6"/>
    <w:rsid w:val="00EF4E40"/>
    <w:rsid w:val="00EF6AEE"/>
    <w:rsid w:val="00F0153B"/>
    <w:rsid w:val="00F20B70"/>
    <w:rsid w:val="00F23151"/>
    <w:rsid w:val="00F2638F"/>
    <w:rsid w:val="00F26E9D"/>
    <w:rsid w:val="00F33946"/>
    <w:rsid w:val="00F3610F"/>
    <w:rsid w:val="00F42DD9"/>
    <w:rsid w:val="00F4376F"/>
    <w:rsid w:val="00F43778"/>
    <w:rsid w:val="00F55B45"/>
    <w:rsid w:val="00F61203"/>
    <w:rsid w:val="00F64716"/>
    <w:rsid w:val="00F659BA"/>
    <w:rsid w:val="00F66C78"/>
    <w:rsid w:val="00F70E31"/>
    <w:rsid w:val="00F74B05"/>
    <w:rsid w:val="00F83578"/>
    <w:rsid w:val="00F8638D"/>
    <w:rsid w:val="00F87E47"/>
    <w:rsid w:val="00F911C8"/>
    <w:rsid w:val="00F95D19"/>
    <w:rsid w:val="00FC25B8"/>
    <w:rsid w:val="00FC3D1A"/>
    <w:rsid w:val="00FD2729"/>
    <w:rsid w:val="00FD3336"/>
    <w:rsid w:val="00FE094E"/>
    <w:rsid w:val="00FE649F"/>
    <w:rsid w:val="00FF347A"/>
    <w:rsid w:val="00FF451B"/>
    <w:rsid w:val="00FF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C1FEC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97F"/>
    <w:rPr>
      <w:rFonts w:ascii="Cambria" w:eastAsia="Cambria" w:hAnsi="Cambria" w:cs="Times New Roman"/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86C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character" w:customStyle="1" w:styleId="InternetLink">
    <w:name w:val="Internet Link"/>
    <w:uiPriority w:val="99"/>
    <w:rsid w:val="00E7197F"/>
    <w:rPr>
      <w:color w:val="0000FF"/>
      <w:u w:val="single"/>
    </w:rPr>
  </w:style>
  <w:style w:type="character" w:styleId="FootnoteReference">
    <w:name w:val="footnote reference"/>
    <w:uiPriority w:val="99"/>
    <w:unhideWhenUsed/>
    <w:qFormat/>
    <w:rsid w:val="00E7197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085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085"/>
    <w:rPr>
      <w:rFonts w:ascii="Segoe UI" w:eastAsia="Cambria" w:hAnsi="Segoe UI" w:cs="Segoe UI"/>
      <w:sz w:val="18"/>
      <w:szCs w:val="18"/>
      <w:lang w:val="en-US"/>
    </w:rPr>
  </w:style>
  <w:style w:type="character" w:customStyle="1" w:styleId="CommentTextChar">
    <w:name w:val="Comment Text Char"/>
    <w:link w:val="CommentText"/>
    <w:uiPriority w:val="99"/>
    <w:qFormat/>
    <w:rsid w:val="000C50C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C5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C50CD"/>
    <w:pPr>
      <w:spacing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CommentTextChar1">
    <w:name w:val="Comment Text Char1"/>
    <w:basedOn w:val="DefaultParagraphFont"/>
    <w:uiPriority w:val="99"/>
    <w:semiHidden/>
    <w:rsid w:val="000C50CD"/>
    <w:rPr>
      <w:rFonts w:ascii="Cambria" w:eastAsia="Cambria" w:hAnsi="Cambria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6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A3A"/>
    <w:rPr>
      <w:rFonts w:ascii="Cambria" w:eastAsia="Cambria" w:hAnsi="Cambria" w:cs="Times New Roman"/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6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A3A"/>
    <w:rPr>
      <w:rFonts w:ascii="Cambria" w:eastAsia="Cambria" w:hAnsi="Cambria" w:cs="Times New Roman"/>
      <w:sz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D40"/>
    <w:rPr>
      <w:rFonts w:ascii="Cambria" w:eastAsia="Cambria" w:hAnsi="Cambria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D40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99486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6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38</Words>
  <Characters>10482</Characters>
  <Application>Microsoft Office Word</Application>
  <DocSecurity>0</DocSecurity>
  <Lines>87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4T11:46:00Z</dcterms:created>
  <dcterms:modified xsi:type="dcterms:W3CDTF">2022-11-25T11:56:00Z</dcterms:modified>
</cp:coreProperties>
</file>